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37B86" w14:textId="77777777" w:rsidR="00810D84" w:rsidRPr="00775EB9" w:rsidRDefault="003550F7" w:rsidP="00775EB9">
      <w:pPr>
        <w:pStyle w:val="Titolo2"/>
        <w:tabs>
          <w:tab w:val="left" w:pos="573"/>
        </w:tabs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775EB9">
        <w:rPr>
          <w:rFonts w:ascii="Times New Roman" w:hAnsi="Times New Roman" w:cs="Times New Roman"/>
          <w:sz w:val="24"/>
          <w:szCs w:val="24"/>
          <w:lang w:val="en-GB"/>
        </w:rPr>
        <w:t>Appendix 2</w:t>
      </w:r>
    </w:p>
    <w:p w14:paraId="27A759C1" w14:textId="77777777" w:rsidR="003F4646" w:rsidRPr="00775EB9" w:rsidRDefault="00155F47" w:rsidP="00775EB9">
      <w:pPr>
        <w:pStyle w:val="Titolo2"/>
        <w:tabs>
          <w:tab w:val="left" w:pos="573"/>
        </w:tabs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775EB9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>Parameters</w:t>
      </w:r>
      <w:r w:rsidRPr="00775EB9">
        <w:rPr>
          <w:rFonts w:ascii="Times New Roman" w:hAnsi="Times New Roman" w:cs="Times New Roman"/>
          <w:b w:val="0"/>
          <w:bCs w:val="0"/>
          <w:i/>
          <w:iCs/>
          <w:spacing w:val="23"/>
          <w:sz w:val="24"/>
          <w:szCs w:val="24"/>
          <w:lang w:val="en-GB"/>
        </w:rPr>
        <w:t xml:space="preserve"> </w:t>
      </w:r>
      <w:r w:rsidR="00810D84" w:rsidRPr="00775EB9">
        <w:rPr>
          <w:rFonts w:ascii="Times New Roman" w:hAnsi="Times New Roman" w:cs="Times New Roman"/>
          <w:b w:val="0"/>
          <w:bCs w:val="0"/>
          <w:i/>
          <w:iCs/>
          <w:spacing w:val="23"/>
          <w:sz w:val="24"/>
          <w:szCs w:val="24"/>
          <w:lang w:val="en-GB"/>
        </w:rPr>
        <w:t>D</w:t>
      </w:r>
      <w:r w:rsidRPr="00775EB9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>etails</w:t>
      </w:r>
      <w:r w:rsidR="003550F7" w:rsidRPr="00775EB9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 xml:space="preserve"> of Model 4</w:t>
      </w:r>
    </w:p>
    <w:p w14:paraId="5473BB38" w14:textId="35268FA7" w:rsidR="003550F7" w:rsidRPr="003550F7" w:rsidRDefault="003550F7" w:rsidP="00775EB9">
      <w:pPr>
        <w:widowControl/>
        <w:autoSpaceDE/>
        <w:autoSpaceDN/>
        <w:spacing w:line="480" w:lineRule="auto"/>
        <w:textAlignment w:val="top"/>
        <w:rPr>
          <w:rFonts w:ascii="Times New Roman" w:eastAsia="Georgia" w:hAnsi="Times New Roman" w:cs="Times New Roman"/>
          <w:sz w:val="24"/>
          <w:szCs w:val="24"/>
          <w:lang w:val="en-GB"/>
        </w:rPr>
      </w:pPr>
      <w:r w:rsidRPr="003550F7">
        <w:rPr>
          <w:rFonts w:ascii="Times New Roman" w:eastAsia="Georgia" w:hAnsi="Times New Roman" w:cs="Times New Roman"/>
          <w:sz w:val="24"/>
          <w:szCs w:val="24"/>
          <w:lang w:val="en-GB"/>
        </w:rPr>
        <w:t xml:space="preserve">The following boxes show the estimates of the model parameters in the four groups (gain, </w:t>
      </w:r>
      <w:r w:rsidR="005B37ED">
        <w:rPr>
          <w:rFonts w:ascii="Times New Roman" w:eastAsia="Georgia" w:hAnsi="Times New Roman" w:cs="Times New Roman"/>
          <w:sz w:val="24"/>
          <w:szCs w:val="24"/>
          <w:lang w:val="en-GB"/>
        </w:rPr>
        <w:t>non-</w:t>
      </w:r>
      <w:r w:rsidRPr="003550F7">
        <w:rPr>
          <w:rFonts w:ascii="Times New Roman" w:eastAsia="Georgia" w:hAnsi="Times New Roman" w:cs="Times New Roman"/>
          <w:sz w:val="24"/>
          <w:szCs w:val="24"/>
          <w:lang w:val="en-GB"/>
        </w:rPr>
        <w:t xml:space="preserve">loss, non-gain, </w:t>
      </w:r>
      <w:r w:rsidR="005B37ED">
        <w:rPr>
          <w:rFonts w:ascii="Times New Roman" w:eastAsia="Georgia" w:hAnsi="Times New Roman" w:cs="Times New Roman"/>
          <w:sz w:val="24"/>
          <w:szCs w:val="24"/>
          <w:lang w:val="en-GB"/>
        </w:rPr>
        <w:t>l</w:t>
      </w:r>
      <w:r w:rsidRPr="003550F7">
        <w:rPr>
          <w:rFonts w:ascii="Times New Roman" w:eastAsia="Georgia" w:hAnsi="Times New Roman" w:cs="Times New Roman"/>
          <w:sz w:val="24"/>
          <w:szCs w:val="24"/>
          <w:lang w:val="en-GB"/>
        </w:rPr>
        <w:t>oss</w:t>
      </w:r>
      <w:r w:rsidR="005B37ED">
        <w:rPr>
          <w:rFonts w:ascii="Times New Roman" w:eastAsia="Georgia" w:hAnsi="Times New Roman" w:cs="Times New Roman"/>
          <w:sz w:val="24"/>
          <w:szCs w:val="24"/>
          <w:lang w:val="en-GB"/>
        </w:rPr>
        <w:t>)</w:t>
      </w:r>
      <w:r w:rsidRPr="003550F7">
        <w:rPr>
          <w:rFonts w:ascii="Times New Roman" w:eastAsia="Georgia" w:hAnsi="Times New Roman" w:cs="Times New Roman"/>
          <w:sz w:val="24"/>
          <w:szCs w:val="24"/>
          <w:lang w:val="en-GB"/>
        </w:rPr>
        <w:t xml:space="preserve"> divided by type of parameter: intercepts (box 1), regression coefficients (box 2</w:t>
      </w:r>
      <w:r w:rsidR="005B37ED">
        <w:rPr>
          <w:rFonts w:ascii="Times New Roman" w:eastAsia="Georgia" w:hAnsi="Times New Roman" w:cs="Times New Roman"/>
          <w:sz w:val="24"/>
          <w:szCs w:val="24"/>
          <w:lang w:val="en-GB"/>
        </w:rPr>
        <w:t xml:space="preserve"> - 5</w:t>
      </w:r>
      <w:r w:rsidRPr="003550F7">
        <w:rPr>
          <w:rFonts w:ascii="Times New Roman" w:eastAsia="Georgia" w:hAnsi="Times New Roman" w:cs="Times New Roman"/>
          <w:sz w:val="24"/>
          <w:szCs w:val="24"/>
          <w:lang w:val="en-GB"/>
        </w:rPr>
        <w:t>), and residual variances (box 6).</w:t>
      </w:r>
    </w:p>
    <w:p w14:paraId="0A37501D" w14:textId="77777777" w:rsidR="003F4646" w:rsidRPr="00775EB9" w:rsidRDefault="003F4646" w:rsidP="00775EB9">
      <w:pPr>
        <w:pStyle w:val="Corpotesto"/>
        <w:spacing w:before="1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15AE07C" w14:textId="77777777" w:rsidR="00810D84" w:rsidRPr="0063217A" w:rsidRDefault="003550F7" w:rsidP="00775EB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3217A">
        <w:rPr>
          <w:rFonts w:ascii="Times New Roman" w:hAnsi="Times New Roman" w:cs="Times New Roman"/>
          <w:b/>
          <w:sz w:val="24"/>
          <w:szCs w:val="24"/>
          <w:lang w:val="en-GB"/>
        </w:rPr>
        <w:t>Box 1</w:t>
      </w:r>
    </w:p>
    <w:p w14:paraId="702CC4A9" w14:textId="4523A989" w:rsidR="003550F7" w:rsidRPr="00775EB9" w:rsidRDefault="003550F7" w:rsidP="00775EB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75EB9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rcepts</w:t>
      </w:r>
      <w:r w:rsidR="00810D84" w:rsidRPr="00775EB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f all Message Condition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1003"/>
        <w:gridCol w:w="953"/>
        <w:gridCol w:w="987"/>
        <w:gridCol w:w="998"/>
        <w:gridCol w:w="681"/>
        <w:gridCol w:w="1166"/>
      </w:tblGrid>
      <w:tr w:rsidR="002732AA" w:rsidRPr="00775EB9" w14:paraId="4302B92B" w14:textId="77777777" w:rsidTr="0063217A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2D290344" w14:textId="77777777" w:rsidR="003550F7" w:rsidRPr="00775EB9" w:rsidRDefault="003550F7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Gain Message Condition</w:t>
            </w:r>
          </w:p>
        </w:tc>
      </w:tr>
      <w:tr w:rsidR="00775EB9" w:rsidRPr="00775EB9" w14:paraId="3C739B39" w14:textId="77777777" w:rsidTr="0063217A">
        <w:tc>
          <w:tcPr>
            <w:tcW w:w="0" w:type="auto"/>
          </w:tcPr>
          <w:p w14:paraId="5DAB6C7B" w14:textId="77777777" w:rsidR="00775EB9" w:rsidRPr="00775EB9" w:rsidRDefault="00775EB9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A99167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</w:tcPr>
          <w:p w14:paraId="1AB7A932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.SD</w:t>
            </w:r>
          </w:p>
        </w:tc>
        <w:tc>
          <w:tcPr>
            <w:tcW w:w="0" w:type="auto"/>
          </w:tcPr>
          <w:p w14:paraId="280402AA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lower</w:t>
            </w:r>
            <w:proofErr w:type="spellEnd"/>
            <w:proofErr w:type="gramEnd"/>
          </w:p>
        </w:tc>
        <w:tc>
          <w:tcPr>
            <w:tcW w:w="0" w:type="auto"/>
          </w:tcPr>
          <w:p w14:paraId="429FE92B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upper</w:t>
            </w:r>
            <w:proofErr w:type="spellEnd"/>
            <w:proofErr w:type="gramEnd"/>
          </w:p>
        </w:tc>
        <w:tc>
          <w:tcPr>
            <w:tcW w:w="0" w:type="auto"/>
          </w:tcPr>
          <w:p w14:paraId="077E791C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0" w:type="auto"/>
          </w:tcPr>
          <w:p w14:paraId="7BA1BB77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or</w:t>
            </w:r>
            <w:proofErr w:type="spellEnd"/>
          </w:p>
        </w:tc>
      </w:tr>
      <w:tr w:rsidR="002732AA" w:rsidRPr="00775EB9" w14:paraId="4B1B5FC5" w14:textId="77777777" w:rsidTr="0063217A">
        <w:tc>
          <w:tcPr>
            <w:tcW w:w="0" w:type="auto"/>
          </w:tcPr>
          <w:p w14:paraId="67BC5EA7" w14:textId="77777777" w:rsidR="00E936D3" w:rsidRPr="00775EB9" w:rsidRDefault="00E936D3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6B4446F8" w14:textId="3E2B89A2" w:rsidR="00E936D3" w:rsidRPr="00775EB9" w:rsidRDefault="00E936D3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</w:tcPr>
          <w:p w14:paraId="4E999A8B" w14:textId="25032874" w:rsidR="00E936D3" w:rsidRPr="00775EB9" w:rsidRDefault="00E936D3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6321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F97D5E9" w14:textId="0533C256" w:rsidR="00E936D3" w:rsidRPr="00775EB9" w:rsidRDefault="00E936D3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6FDAC100" w14:textId="41A0A7FE" w:rsidR="00E936D3" w:rsidRPr="00775EB9" w:rsidRDefault="00E936D3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0" w:type="auto"/>
          </w:tcPr>
          <w:p w14:paraId="19BAECEC" w14:textId="4B59A585" w:rsidR="00E936D3" w:rsidRPr="00775EB9" w:rsidRDefault="00E936D3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F90FE34" w14:textId="77777777" w:rsidR="00E936D3" w:rsidRPr="00775EB9" w:rsidRDefault="00E936D3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78A982B2" w14:textId="77777777" w:rsidTr="0063217A">
        <w:tc>
          <w:tcPr>
            <w:tcW w:w="0" w:type="auto"/>
          </w:tcPr>
          <w:p w14:paraId="413E35C3" w14:textId="77777777" w:rsidR="0063217A" w:rsidRP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56F941CA" w14:textId="348DC068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C2C499B" w14:textId="69347761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30B7A0C2" w14:textId="2DB308B4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72A29BCD" w14:textId="676FA883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0" w:type="auto"/>
          </w:tcPr>
          <w:p w14:paraId="03A21BA0" w14:textId="5B2557AC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F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28776F8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2159AF44" w14:textId="77777777" w:rsidTr="0063217A">
        <w:tc>
          <w:tcPr>
            <w:tcW w:w="0" w:type="auto"/>
          </w:tcPr>
          <w:p w14:paraId="0BB1D77C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12A31B1" w14:textId="3D1B33E4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0" w:type="auto"/>
          </w:tcPr>
          <w:p w14:paraId="698674B8" w14:textId="0E68E561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747B4BEC" w14:textId="7EBB985B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4431C5DD" w14:textId="50F523EA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0" w:type="auto"/>
          </w:tcPr>
          <w:p w14:paraId="178D94EB" w14:textId="43197B06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F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95D8479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5626F8E8" w14:textId="77777777" w:rsidTr="0063217A">
        <w:tc>
          <w:tcPr>
            <w:tcW w:w="0" w:type="auto"/>
          </w:tcPr>
          <w:p w14:paraId="4E4CFE3F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DEBCAA8" w14:textId="4256B4DF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7DD77E75" w14:textId="1C734D4B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5339A54E" w14:textId="7DD0D9AF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7660476E" w14:textId="1564A405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0" w:type="auto"/>
          </w:tcPr>
          <w:p w14:paraId="3DAD09ED" w14:textId="3F179093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F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0E316BF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00A34712" w14:textId="77777777" w:rsidTr="0063217A">
        <w:tc>
          <w:tcPr>
            <w:tcW w:w="0" w:type="auto"/>
          </w:tcPr>
          <w:p w14:paraId="630D1B60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53465C8B" w14:textId="1365A794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0" w:type="auto"/>
          </w:tcPr>
          <w:p w14:paraId="07903869" w14:textId="0B24C3AC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1921D53" w14:textId="6A13FB4D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3492F99" w14:textId="198B706C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0" w:type="auto"/>
          </w:tcPr>
          <w:p w14:paraId="4CA8147A" w14:textId="7FC78DEC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F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858E0B1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12E781FC" w14:textId="77777777" w:rsidTr="0063217A">
        <w:tc>
          <w:tcPr>
            <w:tcW w:w="0" w:type="auto"/>
          </w:tcPr>
          <w:p w14:paraId="2868C77C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5C86B264" w14:textId="4EB08469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61DF65B" w14:textId="5E9E4714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657D5107" w14:textId="1B9CA4F2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0" w:type="auto"/>
          </w:tcPr>
          <w:p w14:paraId="283E4905" w14:textId="5EEBDD08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0" w:type="auto"/>
          </w:tcPr>
          <w:p w14:paraId="0E688FA4" w14:textId="0071A84E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F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DF30F1E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21698BF6" w14:textId="77777777" w:rsidTr="0063217A">
        <w:tc>
          <w:tcPr>
            <w:tcW w:w="0" w:type="auto"/>
          </w:tcPr>
          <w:p w14:paraId="5A5D794A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365141C6" w14:textId="64D49166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0" w:type="auto"/>
          </w:tcPr>
          <w:p w14:paraId="4E5F4352" w14:textId="64279C26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54F56929" w14:textId="73319EAA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67648D25" w14:textId="0A6EFCFB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0" w:type="auto"/>
          </w:tcPr>
          <w:p w14:paraId="53763AD6" w14:textId="2B5543DE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F8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E34F4CB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2732AA" w:rsidRPr="00775EB9" w14:paraId="02BD551F" w14:textId="77777777" w:rsidTr="0063217A">
        <w:tc>
          <w:tcPr>
            <w:tcW w:w="0" w:type="auto"/>
            <w:gridSpan w:val="7"/>
          </w:tcPr>
          <w:p w14:paraId="4DC36494" w14:textId="77777777" w:rsidR="00E936D3" w:rsidRPr="00775EB9" w:rsidRDefault="00E936D3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Non-loss Message Condition</w:t>
            </w:r>
          </w:p>
        </w:tc>
      </w:tr>
      <w:tr w:rsidR="0063217A" w:rsidRPr="00775EB9" w14:paraId="6295FD3C" w14:textId="77777777" w:rsidTr="0063217A">
        <w:tc>
          <w:tcPr>
            <w:tcW w:w="0" w:type="auto"/>
          </w:tcPr>
          <w:p w14:paraId="6DD657BB" w14:textId="77777777" w:rsidR="0063217A" w:rsidRP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677C2145" w14:textId="2B57D199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EB2785" w14:textId="39649EA9" w:rsidR="0063217A" w:rsidRPr="00775EB9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28C35B04" w14:textId="51A0D7B8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0" w:type="auto"/>
          </w:tcPr>
          <w:p w14:paraId="7AD6151C" w14:textId="34B121EB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0" w:type="auto"/>
          </w:tcPr>
          <w:p w14:paraId="367DE98D" w14:textId="04117198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9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4BC6CD2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7091BA8F" w14:textId="77777777" w:rsidTr="0063217A">
        <w:tc>
          <w:tcPr>
            <w:tcW w:w="0" w:type="auto"/>
          </w:tcPr>
          <w:p w14:paraId="452B40A8" w14:textId="77777777" w:rsidR="0063217A" w:rsidRP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53E367D8" w14:textId="3BE9FB0A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27EDBE8" w14:textId="32D53BD1" w:rsidR="0063217A" w:rsidRPr="00775EB9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49655B33" w14:textId="22808058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14:paraId="658C2A4F" w14:textId="77777777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0" w:type="auto"/>
          </w:tcPr>
          <w:p w14:paraId="73BEA40D" w14:textId="1B14E28B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9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57D7FD4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0E221BEA" w14:textId="77777777" w:rsidTr="0063217A">
        <w:tc>
          <w:tcPr>
            <w:tcW w:w="0" w:type="auto"/>
          </w:tcPr>
          <w:p w14:paraId="7908CC40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5DFDA1FD" w14:textId="490DAAB2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7E71F23" w14:textId="07751C8F" w:rsidR="0063217A" w:rsidRPr="00775EB9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1D6D0CE3" w14:textId="36C862EC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0" w:type="auto"/>
          </w:tcPr>
          <w:p w14:paraId="1D4CEC58" w14:textId="3A9C248F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0A58F22" w14:textId="3FDE4A35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9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1C3540E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4F0681AD" w14:textId="77777777" w:rsidTr="0063217A">
        <w:tc>
          <w:tcPr>
            <w:tcW w:w="0" w:type="auto"/>
          </w:tcPr>
          <w:p w14:paraId="41781C40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457914C2" w14:textId="0D231B41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21BDBC" w14:textId="6A923E83" w:rsidR="0063217A" w:rsidRPr="00775EB9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0B628489" w14:textId="4087BEFE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0" w:type="auto"/>
          </w:tcPr>
          <w:p w14:paraId="1112EEEF" w14:textId="441741DE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0" w:type="auto"/>
          </w:tcPr>
          <w:p w14:paraId="5CA718BD" w14:textId="7EE05F63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9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1B67362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5DE00447" w14:textId="77777777" w:rsidTr="0063217A">
        <w:tc>
          <w:tcPr>
            <w:tcW w:w="0" w:type="auto"/>
          </w:tcPr>
          <w:p w14:paraId="1BBE4A53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43A112BF" w14:textId="16D93F1E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0" w:type="auto"/>
          </w:tcPr>
          <w:p w14:paraId="6DCE71F0" w14:textId="33E81C4B" w:rsidR="0063217A" w:rsidRPr="00775EB9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0E669FFB" w14:textId="22CA7930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9069B7" w14:textId="2C6BF15D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0" w:type="auto"/>
          </w:tcPr>
          <w:p w14:paraId="619746EF" w14:textId="3B589755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9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061BE74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0D42ADA4" w14:textId="77777777" w:rsidTr="0063217A">
        <w:tc>
          <w:tcPr>
            <w:tcW w:w="0" w:type="auto"/>
          </w:tcPr>
          <w:p w14:paraId="5601A557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DE7FF6D" w14:textId="3E92616A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BB415A" w14:textId="2E05E9D3" w:rsidR="0063217A" w:rsidRPr="00775EB9" w:rsidRDefault="0063217A" w:rsidP="0063217A">
            <w:pPr>
              <w:pStyle w:val="TableParagraph"/>
              <w:spacing w:line="360" w:lineRule="auto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A3AE03F" w14:textId="4C97E933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074C722E" w14:textId="4290146A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16373FE" w14:textId="6A8A886A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9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497FD59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6B0B50E5" w14:textId="77777777" w:rsidTr="0063217A">
        <w:tc>
          <w:tcPr>
            <w:tcW w:w="0" w:type="auto"/>
          </w:tcPr>
          <w:p w14:paraId="5A7138DF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F79F928" w14:textId="5803CD74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 </w:t>
            </w:r>
          </w:p>
        </w:tc>
        <w:tc>
          <w:tcPr>
            <w:tcW w:w="0" w:type="auto"/>
          </w:tcPr>
          <w:p w14:paraId="3E5F03D3" w14:textId="125E3FC2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59CFE48C" w14:textId="7ADA1D4B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0" w:type="auto"/>
          </w:tcPr>
          <w:p w14:paraId="3DD656CB" w14:textId="13335E30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6731276" w14:textId="21A44DB5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39E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FF30EAF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2732AA" w:rsidRPr="00775EB9" w14:paraId="7F972E80" w14:textId="77777777" w:rsidTr="0063217A">
        <w:tc>
          <w:tcPr>
            <w:tcW w:w="0" w:type="auto"/>
            <w:gridSpan w:val="7"/>
          </w:tcPr>
          <w:p w14:paraId="5DE5C867" w14:textId="77777777" w:rsidR="00E936D3" w:rsidRPr="00775EB9" w:rsidRDefault="00E936D3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Non-gain Message Condition</w:t>
            </w:r>
          </w:p>
        </w:tc>
      </w:tr>
      <w:tr w:rsidR="0063217A" w:rsidRPr="00775EB9" w14:paraId="40742C5B" w14:textId="77777777" w:rsidTr="0063217A">
        <w:tc>
          <w:tcPr>
            <w:tcW w:w="0" w:type="auto"/>
          </w:tcPr>
          <w:p w14:paraId="3AA662EB" w14:textId="77777777" w:rsidR="0063217A" w:rsidRP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297AF3D3" w14:textId="24EDCA1D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0" w:type="auto"/>
          </w:tcPr>
          <w:p w14:paraId="4311D35E" w14:textId="6349696C" w:rsidR="0063217A" w:rsidRPr="00775EB9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39D4CD42" w14:textId="4E1CDFCF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5AA44698" w14:textId="0C8492EC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0" w:type="auto"/>
          </w:tcPr>
          <w:p w14:paraId="55BADE1F" w14:textId="3174A598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C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671C458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35B041C4" w14:textId="77777777" w:rsidTr="0063217A">
        <w:tc>
          <w:tcPr>
            <w:tcW w:w="0" w:type="auto"/>
          </w:tcPr>
          <w:p w14:paraId="096A349A" w14:textId="77777777" w:rsidR="0063217A" w:rsidRP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67B28B99" w14:textId="516F6E63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0" w:type="auto"/>
          </w:tcPr>
          <w:p w14:paraId="175AB154" w14:textId="4E63BCA8" w:rsidR="0063217A" w:rsidRPr="00775EB9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F2C352A" w14:textId="44C2E76F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751A571D" w14:textId="5128802C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0" w:type="auto"/>
          </w:tcPr>
          <w:p w14:paraId="3F577F5F" w14:textId="4D6165BA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C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4ED1612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66D533F6" w14:textId="77777777" w:rsidTr="0063217A">
        <w:tc>
          <w:tcPr>
            <w:tcW w:w="0" w:type="auto"/>
          </w:tcPr>
          <w:p w14:paraId="18EADF61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1F0A4CA3" w14:textId="3AEA9A1E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0" w:type="auto"/>
          </w:tcPr>
          <w:p w14:paraId="1EDE8CC7" w14:textId="56DEE0AB" w:rsidR="0063217A" w:rsidRPr="00775EB9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5767F9C" w14:textId="22480466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6E75A92" w14:textId="7AD59554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0" w:type="auto"/>
          </w:tcPr>
          <w:p w14:paraId="11B52B3A" w14:textId="073C1D45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C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2139A23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3D0E332C" w14:textId="77777777" w:rsidTr="0063217A">
        <w:tc>
          <w:tcPr>
            <w:tcW w:w="0" w:type="auto"/>
          </w:tcPr>
          <w:p w14:paraId="291C0270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5C3F12C8" w14:textId="1C9488FF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B7B2BE7" w14:textId="2C295EA7" w:rsidR="0063217A" w:rsidRPr="00775EB9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31BE6007" w14:textId="2AE40F88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14:paraId="1D97243F" w14:textId="079F06D4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319BA28" w14:textId="1183C291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C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A6AA2C1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4A3CDB12" w14:textId="77777777" w:rsidTr="0063217A">
        <w:tc>
          <w:tcPr>
            <w:tcW w:w="0" w:type="auto"/>
          </w:tcPr>
          <w:p w14:paraId="326BDE4A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42367361" w14:textId="5ED58144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8F36A5F" w14:textId="5411063E" w:rsidR="0063217A" w:rsidRPr="00775EB9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97A98EF" w14:textId="0A349CDE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78E6B87C" w14:textId="220D1C63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0" w:type="auto"/>
          </w:tcPr>
          <w:p w14:paraId="3E305B17" w14:textId="589E65F1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C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813E16D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135A6A32" w14:textId="77777777" w:rsidTr="0063217A">
        <w:tc>
          <w:tcPr>
            <w:tcW w:w="0" w:type="auto"/>
          </w:tcPr>
          <w:p w14:paraId="72567356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58CAFF2F" w14:textId="3FCCF94D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0" w:type="auto"/>
          </w:tcPr>
          <w:p w14:paraId="231CD64E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11B784FC" w14:textId="461A2BCA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5B5CEC3" w14:textId="0BD91526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2CB49E4" w14:textId="21190F05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C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023610B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:rsidRPr="00775EB9" w14:paraId="788FB581" w14:textId="77777777" w:rsidTr="0063217A">
        <w:tc>
          <w:tcPr>
            <w:tcW w:w="0" w:type="auto"/>
          </w:tcPr>
          <w:p w14:paraId="254C3051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3BDB155E" w14:textId="20702759" w:rsidR="0063217A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63217A" w:rsidRPr="00775EB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0" w:type="auto"/>
          </w:tcPr>
          <w:p w14:paraId="4F83F002" w14:textId="43B1EBBE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1950B02A" w14:textId="287818B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6DFBA2B" w14:textId="72D922A0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0" w:type="auto"/>
          </w:tcPr>
          <w:p w14:paraId="49192FAF" w14:textId="1CE09081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C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9BCFBC5" w14:textId="77777777" w:rsidR="0063217A" w:rsidRPr="00775EB9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3F6961FC" w14:paraId="13D84DF9" w14:textId="77777777" w:rsidTr="0063217A">
        <w:tc>
          <w:tcPr>
            <w:tcW w:w="0" w:type="auto"/>
            <w:gridSpan w:val="7"/>
          </w:tcPr>
          <w:p w14:paraId="6CAFE0ED" w14:textId="77777777" w:rsidR="3F6961FC" w:rsidRDefault="3F6961FC" w:rsidP="3F6961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ss Message Condition</w:t>
            </w:r>
          </w:p>
        </w:tc>
      </w:tr>
      <w:tr w:rsidR="0063217A" w14:paraId="431859AC" w14:textId="77777777" w:rsidTr="0063217A">
        <w:tc>
          <w:tcPr>
            <w:tcW w:w="0" w:type="auto"/>
          </w:tcPr>
          <w:p w14:paraId="6F7CB4B9" w14:textId="77777777" w:rsidR="0063217A" w:rsidRP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3585DDF2" w14:textId="438D0019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0" w:type="auto"/>
          </w:tcPr>
          <w:p w14:paraId="02BD39C9" w14:textId="4D835DCA" w:rsidR="0063217A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073485B" w14:textId="2BA9238D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AD32A77" w14:textId="4EF2C730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0" w:type="auto"/>
          </w:tcPr>
          <w:p w14:paraId="33BD5C5D" w14:textId="658033D1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713066A" w14:textId="77777777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14:paraId="424892CC" w14:textId="77777777" w:rsidTr="0063217A">
        <w:tc>
          <w:tcPr>
            <w:tcW w:w="0" w:type="auto"/>
          </w:tcPr>
          <w:p w14:paraId="477D6784" w14:textId="77777777" w:rsidR="0063217A" w:rsidRP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37C3262A" w14:textId="13499960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0" w:type="auto"/>
          </w:tcPr>
          <w:p w14:paraId="19712D3D" w14:textId="09EE5045" w:rsidR="0063217A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E36E1C" w14:textId="12C594FE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0" w:type="auto"/>
          </w:tcPr>
          <w:p w14:paraId="6E10479F" w14:textId="1C76BFE2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24601B7" w14:textId="6F09024D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DB602E5" w14:textId="77777777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14:paraId="1CEAF4B1" w14:textId="77777777" w:rsidTr="0063217A">
        <w:tc>
          <w:tcPr>
            <w:tcW w:w="0" w:type="auto"/>
          </w:tcPr>
          <w:p w14:paraId="35BC8976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D418BBE" w14:textId="098DA6A2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0" w:type="auto"/>
          </w:tcPr>
          <w:p w14:paraId="34BF6E2E" w14:textId="19DFC2AF" w:rsidR="0063217A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03166038" w14:textId="4908261E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4B73262C" w14:textId="3A8CBB81" w:rsidR="0063217A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0" w:type="auto"/>
          </w:tcPr>
          <w:p w14:paraId="01440079" w14:textId="679976F4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F0C16D8" w14:textId="77777777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14:paraId="18B4870E" w14:textId="77777777" w:rsidTr="0063217A">
        <w:tc>
          <w:tcPr>
            <w:tcW w:w="0" w:type="auto"/>
          </w:tcPr>
          <w:p w14:paraId="0F9E579D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CA50BD8" w14:textId="1A3E5584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0" w:type="auto"/>
          </w:tcPr>
          <w:p w14:paraId="104961DA" w14:textId="7596163B" w:rsidR="0063217A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7B38EECC" w14:textId="776B9D2A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6E588B68" w14:textId="57F6624F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816B1E1" w14:textId="04E8091E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80D11F4" w14:textId="77777777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14:paraId="2EF8491C" w14:textId="77777777" w:rsidTr="0063217A">
        <w:tc>
          <w:tcPr>
            <w:tcW w:w="0" w:type="auto"/>
          </w:tcPr>
          <w:p w14:paraId="536CC4A0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E06EDDC" w14:textId="6463796D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0" w:type="auto"/>
          </w:tcPr>
          <w:p w14:paraId="3E9DAD31" w14:textId="2AA7773D" w:rsidR="0063217A" w:rsidRDefault="0063217A" w:rsidP="0063217A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F789D08" w14:textId="7679404D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2796C9E7" w14:textId="330EE6E4" w:rsidR="0063217A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32C4A43" w14:textId="603DF127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B1623C8" w14:textId="77777777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14:paraId="604FCFE8" w14:textId="77777777" w:rsidTr="0063217A">
        <w:tc>
          <w:tcPr>
            <w:tcW w:w="0" w:type="auto"/>
          </w:tcPr>
          <w:p w14:paraId="1CA8CC76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titude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513A667B" w14:textId="3F5B3838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877654B" w14:textId="2F321971" w:rsidR="0063217A" w:rsidRDefault="0063217A" w:rsidP="0063217A">
            <w:pPr>
              <w:pStyle w:val="TableParagraph"/>
              <w:spacing w:line="360" w:lineRule="auto"/>
              <w:ind w:left="287" w:right="22" w:hanging="18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F5E476C" w14:textId="7B297F02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2134BFF" w14:textId="0CFFB316" w:rsidR="0063217A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4D9332D2" w14:textId="561A3020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FAFE9B3" w14:textId="77777777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  <w:tr w:rsidR="0063217A" w14:paraId="662AFA81" w14:textId="77777777" w:rsidTr="0063217A">
        <w:tc>
          <w:tcPr>
            <w:tcW w:w="0" w:type="auto"/>
            <w:tcBorders>
              <w:bottom w:val="single" w:sz="4" w:space="0" w:color="auto"/>
            </w:tcBorders>
          </w:tcPr>
          <w:p w14:paraId="2E4F596C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E7ECF7" w14:textId="7D005CEE" w:rsidR="0063217A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3217A" w:rsidRPr="3F6961FC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B07B8A" w14:textId="789473A1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23891" w14:textId="7E3C7B45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A16D59" w14:textId="074F94F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839C84" w14:textId="4F5E63E5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EF01EB" w14:textId="77777777" w:rsidR="0063217A" w:rsidRDefault="0063217A" w:rsidP="006321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4,1)</w:t>
            </w:r>
          </w:p>
        </w:tc>
      </w:tr>
    </w:tbl>
    <w:p w14:paraId="02EB378F" w14:textId="4ADF20EA" w:rsidR="003F4646" w:rsidRPr="00775EB9" w:rsidRDefault="003F4646">
      <w:pPr>
        <w:pStyle w:val="Corpotesto"/>
        <w:spacing w:before="7"/>
        <w:rPr>
          <w:rFonts w:ascii="Times New Roman" w:hAnsi="Times New Roman" w:cs="Times New Roman"/>
          <w:sz w:val="24"/>
          <w:szCs w:val="24"/>
        </w:rPr>
      </w:pPr>
    </w:p>
    <w:p w14:paraId="4C248919" w14:textId="6D567D3F" w:rsidR="3F6961FC" w:rsidRDefault="3F6961FC">
      <w:r>
        <w:br w:type="page"/>
      </w:r>
    </w:p>
    <w:p w14:paraId="2D25A1BC" w14:textId="670680E0" w:rsidR="00810D84" w:rsidRPr="00775EB9" w:rsidRDefault="3F6961FC" w:rsidP="3F6961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3F6961F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Box 2</w:t>
      </w:r>
    </w:p>
    <w:p w14:paraId="78B246B2" w14:textId="6979AF12" w:rsidR="003F4646" w:rsidRPr="00775EB9" w:rsidRDefault="00155F47" w:rsidP="00775EB9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775EB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Regression </w:t>
      </w:r>
      <w:r w:rsidR="00810D84" w:rsidRPr="00775EB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Pr="00775EB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rameters</w:t>
      </w:r>
      <w:r w:rsidR="00E936D3" w:rsidRPr="00775EB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="00810D84" w:rsidRPr="00775EB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of</w:t>
      </w:r>
      <w:r w:rsidR="00E936D3" w:rsidRPr="00775EB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the Gain Message Condition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1003"/>
        <w:gridCol w:w="953"/>
        <w:gridCol w:w="987"/>
        <w:gridCol w:w="998"/>
        <w:gridCol w:w="750"/>
        <w:gridCol w:w="1212"/>
      </w:tblGrid>
      <w:tr w:rsidR="002732AA" w:rsidRPr="00775EB9" w14:paraId="74399006" w14:textId="77777777" w:rsidTr="00B24DAF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635820FB" w14:textId="77777777" w:rsidR="00E936D3" w:rsidRPr="00775EB9" w:rsidRDefault="00E936D3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Gain Message Condition</w:t>
            </w:r>
          </w:p>
        </w:tc>
      </w:tr>
      <w:tr w:rsidR="00C00FB5" w:rsidRPr="00775EB9" w14:paraId="4ECE9F79" w14:textId="77777777" w:rsidTr="00B24DAF">
        <w:tc>
          <w:tcPr>
            <w:tcW w:w="0" w:type="auto"/>
          </w:tcPr>
          <w:p w14:paraId="6A05A809" w14:textId="77777777" w:rsidR="00775EB9" w:rsidRPr="00775EB9" w:rsidRDefault="00775EB9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B095E9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</w:tcPr>
          <w:p w14:paraId="12B5C9DC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.SD</w:t>
            </w:r>
          </w:p>
        </w:tc>
        <w:tc>
          <w:tcPr>
            <w:tcW w:w="0" w:type="auto"/>
          </w:tcPr>
          <w:p w14:paraId="050EA8CF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lower</w:t>
            </w:r>
            <w:proofErr w:type="spellEnd"/>
            <w:proofErr w:type="gramEnd"/>
          </w:p>
        </w:tc>
        <w:tc>
          <w:tcPr>
            <w:tcW w:w="0" w:type="auto"/>
          </w:tcPr>
          <w:p w14:paraId="14BAC99C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upper</w:t>
            </w:r>
            <w:proofErr w:type="spellEnd"/>
            <w:proofErr w:type="gramEnd"/>
          </w:p>
        </w:tc>
        <w:tc>
          <w:tcPr>
            <w:tcW w:w="0" w:type="auto"/>
          </w:tcPr>
          <w:p w14:paraId="7D0A1262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0" w:type="auto"/>
          </w:tcPr>
          <w:p w14:paraId="5DCF37E2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or</w:t>
            </w:r>
            <w:proofErr w:type="spellEnd"/>
          </w:p>
        </w:tc>
      </w:tr>
      <w:tr w:rsidR="002732AA" w:rsidRPr="005B37ED" w14:paraId="71DDD689" w14:textId="77777777" w:rsidTr="00B24DAF">
        <w:tc>
          <w:tcPr>
            <w:tcW w:w="0" w:type="auto"/>
          </w:tcPr>
          <w:p w14:paraId="33B3914D" w14:textId="77777777" w:rsidR="00810D84" w:rsidRPr="00C00FB5" w:rsidRDefault="00810D84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00F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5A39BBE3" w14:textId="77777777" w:rsidR="00810D84" w:rsidRPr="00C00FB5" w:rsidRDefault="00810D84" w:rsidP="00C00FB5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C8F396" w14:textId="77777777" w:rsidR="00810D84" w:rsidRPr="00C00FB5" w:rsidRDefault="00810D84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2A3D3EC" w14:textId="77777777" w:rsidR="00810D84" w:rsidRPr="00C00FB5" w:rsidRDefault="00810D84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D0B940D" w14:textId="77777777" w:rsidR="00810D84" w:rsidRPr="00C00FB5" w:rsidRDefault="00810D84" w:rsidP="00C00FB5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E27B00A" w14:textId="77777777" w:rsidR="00810D84" w:rsidRPr="00C00FB5" w:rsidRDefault="00810D84" w:rsidP="00C00FB5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0061E4C" w14:textId="77777777" w:rsidR="00810D84" w:rsidRPr="00C00FB5" w:rsidRDefault="00810D84" w:rsidP="00C00FB5">
            <w:pPr>
              <w:pStyle w:val="TableParagraph"/>
              <w:spacing w:line="360" w:lineRule="auto"/>
              <w:ind w:right="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4DAF" w:rsidRPr="00775EB9" w14:paraId="5C5356D7" w14:textId="77777777" w:rsidTr="00B24DAF">
        <w:tc>
          <w:tcPr>
            <w:tcW w:w="0" w:type="auto"/>
          </w:tcPr>
          <w:p w14:paraId="1D852291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68C7AE12" w14:textId="4C7741C8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1C3C1E7" w14:textId="4AC78EFB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715E57E3" w14:textId="235526A5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D29FD3E" w14:textId="3A9753B7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</w:tcPr>
          <w:p w14:paraId="19057ED0" w14:textId="766B5C7B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16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80E2FAA" w14:textId="7E3EFDBC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325A5AB8" w14:textId="77777777" w:rsidTr="00B24DAF">
        <w:tc>
          <w:tcPr>
            <w:tcW w:w="0" w:type="auto"/>
          </w:tcPr>
          <w:p w14:paraId="366F3236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21AA1CD3" w14:textId="4104BA06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D4EC4AF" w14:textId="6F527E63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A98B5A4" w14:textId="14B85A24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</w:tcPr>
          <w:p w14:paraId="1B8B606E" w14:textId="665A8B1A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6E2FE6" w14:textId="7DCC6EBF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16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5162CFD" w14:textId="7972FA50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2732AA" w:rsidRPr="00775EB9" w14:paraId="44EAFD9C" w14:textId="77777777" w:rsidTr="00B24DAF">
        <w:tc>
          <w:tcPr>
            <w:tcW w:w="0" w:type="auto"/>
          </w:tcPr>
          <w:p w14:paraId="4B94D5A5" w14:textId="77777777" w:rsidR="008E28B3" w:rsidRPr="00775EB9" w:rsidRDefault="008E28B3" w:rsidP="0063217A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EEC669" w14:textId="77777777" w:rsidR="008E28B3" w:rsidRPr="00775EB9" w:rsidRDefault="008E28B3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56B9AB" w14:textId="77777777" w:rsidR="008E28B3" w:rsidRPr="00775EB9" w:rsidRDefault="008E28B3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FB0818" w14:textId="77777777" w:rsidR="008E28B3" w:rsidRPr="00775EB9" w:rsidRDefault="008E28B3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9F31CB" w14:textId="77777777" w:rsidR="008E28B3" w:rsidRPr="00775EB9" w:rsidRDefault="008E28B3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128261" w14:textId="77777777" w:rsidR="008E28B3" w:rsidRPr="00775EB9" w:rsidRDefault="008E28B3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486C05" w14:textId="77777777" w:rsidR="008E28B3" w:rsidRPr="00775EB9" w:rsidRDefault="008E28B3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2AA" w:rsidRPr="005B37ED" w14:paraId="4FFC5219" w14:textId="77777777" w:rsidTr="00B24DAF">
        <w:tc>
          <w:tcPr>
            <w:tcW w:w="0" w:type="auto"/>
          </w:tcPr>
          <w:p w14:paraId="2F975218" w14:textId="77777777" w:rsidR="008E28B3" w:rsidRPr="0063217A" w:rsidRDefault="008E28B3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4101652C" w14:textId="77777777" w:rsidR="008E28B3" w:rsidRPr="0063217A" w:rsidRDefault="008E28B3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99056E" w14:textId="77777777" w:rsidR="008E28B3" w:rsidRPr="0063217A" w:rsidRDefault="008E28B3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99C43A" w14:textId="77777777" w:rsidR="008E28B3" w:rsidRPr="0063217A" w:rsidRDefault="008E28B3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DDBEF00" w14:textId="77777777" w:rsidR="008E28B3" w:rsidRPr="0063217A" w:rsidRDefault="008E28B3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61D779" w14:textId="77777777" w:rsidR="008E28B3" w:rsidRPr="0063217A" w:rsidRDefault="008E28B3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CF2D8B6" w14:textId="77777777" w:rsidR="008E28B3" w:rsidRPr="0063217A" w:rsidRDefault="008E28B3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4DAF" w:rsidRPr="00775EB9" w14:paraId="5944678F" w14:textId="77777777" w:rsidTr="00B24DAF">
        <w:trPr>
          <w:trHeight w:val="70"/>
        </w:trPr>
        <w:tc>
          <w:tcPr>
            <w:tcW w:w="0" w:type="auto"/>
          </w:tcPr>
          <w:p w14:paraId="2BA65C9F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12E67402" w14:textId="6D61534A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0" w:type="auto"/>
          </w:tcPr>
          <w:p w14:paraId="796E1468" w14:textId="7B42BD6F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ACC9BB3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0" w:type="auto"/>
          </w:tcPr>
          <w:p w14:paraId="11921E94" w14:textId="7F8F8CB1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E44BF3E" w14:textId="67A8D252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7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AC1BD35" w14:textId="7D2EC059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4F7BA01A" w14:textId="77777777" w:rsidTr="00B24DAF">
        <w:tc>
          <w:tcPr>
            <w:tcW w:w="0" w:type="auto"/>
          </w:tcPr>
          <w:p w14:paraId="05783051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65005EEE" w14:textId="49C5394A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313614C4" w14:textId="1DA98786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D98FA0D" w14:textId="719B6FE5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C14DDD5" w14:textId="48FDBA49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BF6DA21" w14:textId="6390E557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57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D6F5099" w14:textId="670E586B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2732AA" w:rsidRPr="00775EB9" w14:paraId="0FB78278" w14:textId="77777777" w:rsidTr="00B24DAF">
        <w:tc>
          <w:tcPr>
            <w:tcW w:w="0" w:type="auto"/>
          </w:tcPr>
          <w:p w14:paraId="1FC39945" w14:textId="77777777" w:rsidR="00D66A3A" w:rsidRPr="00775EB9" w:rsidRDefault="00D66A3A" w:rsidP="0063217A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62CB0E" w14:textId="77777777" w:rsidR="00D66A3A" w:rsidRPr="00775EB9" w:rsidRDefault="00D66A3A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CE0A41" w14:textId="77777777" w:rsidR="00D66A3A" w:rsidRPr="00775EB9" w:rsidRDefault="00D66A3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EBF3C5" w14:textId="77777777" w:rsidR="00D66A3A" w:rsidRPr="00775EB9" w:rsidRDefault="00D66A3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98A12B" w14:textId="77777777" w:rsidR="00D66A3A" w:rsidRPr="00775EB9" w:rsidRDefault="00D66A3A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6DB82" w14:textId="77777777" w:rsidR="00D66A3A" w:rsidRPr="00775EB9" w:rsidRDefault="00D66A3A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97CC1D" w14:textId="77777777" w:rsidR="00D66A3A" w:rsidRPr="00775EB9" w:rsidRDefault="00D66A3A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2AA" w:rsidRPr="00775EB9" w14:paraId="69C4EBEC" w14:textId="77777777" w:rsidTr="00B24DAF">
        <w:trPr>
          <w:trHeight w:val="224"/>
        </w:trPr>
        <w:tc>
          <w:tcPr>
            <w:tcW w:w="0" w:type="auto"/>
          </w:tcPr>
          <w:p w14:paraId="790F4981" w14:textId="77777777" w:rsidR="002732AA" w:rsidRPr="00775EB9" w:rsidRDefault="002732AA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110FFD37" w14:textId="77777777" w:rsidR="002732AA" w:rsidRPr="00775EB9" w:rsidRDefault="002732AA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699379" w14:textId="77777777" w:rsidR="002732AA" w:rsidRPr="00775EB9" w:rsidRDefault="002732AA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E9F23F" w14:textId="77777777" w:rsidR="002732AA" w:rsidRPr="00775EB9" w:rsidRDefault="002732AA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72F646" w14:textId="77777777" w:rsidR="002732AA" w:rsidRPr="00775EB9" w:rsidRDefault="002732AA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CE6F91" w14:textId="77777777" w:rsidR="002732AA" w:rsidRPr="00775EB9" w:rsidRDefault="002732AA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BCFB02" w14:textId="2C62E953" w:rsidR="002732AA" w:rsidRPr="00775EB9" w:rsidRDefault="002732AA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:rsidRPr="00775EB9" w14:paraId="43D96311" w14:textId="77777777" w:rsidTr="00B24DAF">
        <w:tc>
          <w:tcPr>
            <w:tcW w:w="0" w:type="auto"/>
          </w:tcPr>
          <w:p w14:paraId="35CE6AD0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685E1D26" w14:textId="2EDCFEF2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FB2F375" w14:textId="4DC87125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2B2FBB95" w14:textId="7320AB36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C2DC979" w14:textId="04104CDC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6E8AFDB" w14:textId="352EB2CA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50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AA4A80D" w14:textId="3C8AA23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7FE32B78" w14:textId="77777777" w:rsidTr="00B24DAF">
        <w:tc>
          <w:tcPr>
            <w:tcW w:w="0" w:type="auto"/>
          </w:tcPr>
          <w:p w14:paraId="3ECA7962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69AAFB49" w14:textId="6F2C317D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6F08900" w14:textId="18DC12C3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418A9D7" w14:textId="47551CBF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</w:tcPr>
          <w:p w14:paraId="1AD3B98D" w14:textId="5F90E775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B330EF8" w14:textId="66260724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50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C41C2AB" w14:textId="510F555A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3A7250A5" w14:textId="77777777" w:rsidTr="00B24DAF">
        <w:tc>
          <w:tcPr>
            <w:tcW w:w="0" w:type="auto"/>
          </w:tcPr>
          <w:p w14:paraId="73C0DD31" w14:textId="77777777" w:rsidR="00B24DAF" w:rsidRPr="0063217A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1E815F53" w14:textId="0D737429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123BF73C" w14:textId="4D963445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103E4724" w14:textId="273C950B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2D453C44" w14:textId="77777777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5BA306C4" w14:textId="28163682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50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E1431C0" w14:textId="3F97650D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28E4E6C9" w14:textId="77777777" w:rsidTr="00B24DAF">
        <w:tc>
          <w:tcPr>
            <w:tcW w:w="0" w:type="auto"/>
          </w:tcPr>
          <w:p w14:paraId="57017F83" w14:textId="77777777" w:rsidR="00B24DAF" w:rsidRPr="0063217A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400CA82A" w14:textId="213C042A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0" w:type="auto"/>
          </w:tcPr>
          <w:p w14:paraId="5CE3ABF9" w14:textId="0C6D0645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498FAFEA" w14:textId="5A2E8FAD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0" w:type="auto"/>
          </w:tcPr>
          <w:p w14:paraId="48ADB694" w14:textId="222963AD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D576CDE" w14:textId="687ECA17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50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B28CBDD" w14:textId="3167A168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2732AA" w:rsidRPr="00775EB9" w14:paraId="61CDCEAD" w14:textId="77777777" w:rsidTr="00B24DAF">
        <w:tc>
          <w:tcPr>
            <w:tcW w:w="0" w:type="auto"/>
          </w:tcPr>
          <w:p w14:paraId="6BB9E253" w14:textId="77777777" w:rsidR="002732AA" w:rsidRPr="00775EB9" w:rsidRDefault="002732A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DE523C" w14:textId="77777777" w:rsidR="002732AA" w:rsidRPr="00775EB9" w:rsidRDefault="002732AA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E56223" w14:textId="77777777" w:rsidR="002732AA" w:rsidRPr="00775EB9" w:rsidRDefault="002732AA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547A01" w14:textId="77777777" w:rsidR="002732AA" w:rsidRPr="00775EB9" w:rsidRDefault="002732AA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43CB0F" w14:textId="77777777" w:rsidR="002732AA" w:rsidRPr="00775EB9" w:rsidRDefault="002732AA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459315" w14:textId="77777777" w:rsidR="002732AA" w:rsidRPr="00775EB9" w:rsidRDefault="002732AA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37F28F" w14:textId="77777777" w:rsidR="002732AA" w:rsidRPr="00775EB9" w:rsidRDefault="002732AA" w:rsidP="00C00FB5">
            <w:pPr>
              <w:pStyle w:val="TableParagraph"/>
              <w:spacing w:line="360" w:lineRule="auto"/>
              <w:ind w:left="2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2AA" w:rsidRPr="00775EB9" w14:paraId="6C5A6C72" w14:textId="77777777" w:rsidTr="00B24DAF">
        <w:tc>
          <w:tcPr>
            <w:tcW w:w="0" w:type="auto"/>
          </w:tcPr>
          <w:p w14:paraId="469DCD97" w14:textId="77777777" w:rsidR="002732AA" w:rsidRPr="00775EB9" w:rsidRDefault="002732AA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DFB9E20" w14:textId="77777777" w:rsidR="002732AA" w:rsidRPr="00775EB9" w:rsidRDefault="002732AA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DF9E56" w14:textId="77777777" w:rsidR="002732AA" w:rsidRPr="00775EB9" w:rsidRDefault="002732A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E871BC" w14:textId="77777777" w:rsidR="002732AA" w:rsidRPr="00775EB9" w:rsidRDefault="002732A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4A5D23" w14:textId="77777777" w:rsidR="002732AA" w:rsidRPr="00775EB9" w:rsidRDefault="002732AA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8610EB" w14:textId="77777777" w:rsidR="002732AA" w:rsidRPr="00775EB9" w:rsidRDefault="002732AA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7805D2" w14:textId="77777777" w:rsidR="002732AA" w:rsidRPr="00775EB9" w:rsidRDefault="002732AA" w:rsidP="00C00FB5">
            <w:pPr>
              <w:pStyle w:val="TableParagraph"/>
              <w:spacing w:line="360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17A" w:rsidRPr="00775EB9" w14:paraId="5D88589E" w14:textId="77777777" w:rsidTr="00B24DAF">
        <w:tc>
          <w:tcPr>
            <w:tcW w:w="0" w:type="auto"/>
          </w:tcPr>
          <w:p w14:paraId="3A558DD7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0CA10E72" w14:textId="16788CBD" w:rsidR="0063217A" w:rsidRPr="00775EB9" w:rsidRDefault="0063217A" w:rsidP="0063217A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0877928F" w14:textId="0EB68DDD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5B03D263" w14:textId="2BDBD159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8428526" w14:textId="7B145B49" w:rsidR="0063217A" w:rsidRPr="00775EB9" w:rsidRDefault="0063217A" w:rsidP="0063217A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5ADA7F23" w14:textId="3D7F917E" w:rsidR="0063217A" w:rsidRPr="00775EB9" w:rsidRDefault="0063217A" w:rsidP="0063217A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99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F98637E" w14:textId="77777777" w:rsidR="0063217A" w:rsidRPr="00775EB9" w:rsidRDefault="0063217A" w:rsidP="0063217A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2E0E4DE9" w14:textId="77777777" w:rsidTr="00B24DAF">
        <w:tc>
          <w:tcPr>
            <w:tcW w:w="0" w:type="auto"/>
          </w:tcPr>
          <w:p w14:paraId="1464D216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4B4BF287" w14:textId="29BBDB18" w:rsidR="0063217A" w:rsidRPr="00775EB9" w:rsidRDefault="0063217A" w:rsidP="0063217A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0F19F95A" w14:textId="7DE9D5A8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1238E7C0" w14:textId="5AACB9C6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1C63310" w14:textId="1B67E04B" w:rsidR="0063217A" w:rsidRPr="00775EB9" w:rsidRDefault="0063217A" w:rsidP="0063217A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A0EC0AE" w14:textId="51558433" w:rsidR="0063217A" w:rsidRPr="00775EB9" w:rsidRDefault="0063217A" w:rsidP="0063217A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99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3A6AE07" w14:textId="77777777" w:rsidR="0063217A" w:rsidRPr="00775EB9" w:rsidRDefault="0063217A" w:rsidP="0063217A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0E3DD513" w14:textId="77777777" w:rsidTr="00B24DAF">
        <w:trPr>
          <w:trHeight w:val="292"/>
        </w:trPr>
        <w:tc>
          <w:tcPr>
            <w:tcW w:w="0" w:type="auto"/>
          </w:tcPr>
          <w:p w14:paraId="08314204" w14:textId="77777777" w:rsidR="0063217A" w:rsidRP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6246D3F2" w14:textId="26D0F68C" w:rsidR="0063217A" w:rsidRPr="00775EB9" w:rsidRDefault="0063217A" w:rsidP="0063217A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0" w:type="auto"/>
          </w:tcPr>
          <w:p w14:paraId="53E84979" w14:textId="157D2B11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5D94B5A6" w14:textId="2F5FB992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0" w:type="auto"/>
          </w:tcPr>
          <w:p w14:paraId="07B025B8" w14:textId="3DC4E3E6" w:rsidR="0063217A" w:rsidRPr="00775EB9" w:rsidRDefault="0063217A" w:rsidP="0063217A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09C1518F" w14:textId="6593E57A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099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1037E9B" w14:textId="77777777" w:rsidR="0063217A" w:rsidRPr="00775EB9" w:rsidRDefault="0063217A" w:rsidP="0063217A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36BC97B2" w14:textId="77777777" w:rsidTr="00B24DAF">
        <w:tc>
          <w:tcPr>
            <w:tcW w:w="0" w:type="auto"/>
          </w:tcPr>
          <w:p w14:paraId="52D83D62" w14:textId="77777777" w:rsidR="0063217A" w:rsidRP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3A2522A6" w14:textId="7984ED95" w:rsidR="0063217A" w:rsidRPr="00775EB9" w:rsidRDefault="0063217A" w:rsidP="0063217A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DD1E365" w14:textId="7EE79647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11E8424" w14:textId="048FC635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8133EF6" w14:textId="3739C199" w:rsidR="0063217A" w:rsidRPr="00775EB9" w:rsidRDefault="0063217A" w:rsidP="0063217A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90FEB23" w14:textId="02B60BE2" w:rsidR="0063217A" w:rsidRPr="00775EB9" w:rsidRDefault="0063217A" w:rsidP="0063217A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99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AC00497" w14:textId="77777777" w:rsidR="0063217A" w:rsidRPr="00775EB9" w:rsidRDefault="0063217A" w:rsidP="0063217A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2732AA" w:rsidRPr="00775EB9" w14:paraId="463F29E8" w14:textId="77777777" w:rsidTr="00B24DAF">
        <w:tc>
          <w:tcPr>
            <w:tcW w:w="0" w:type="auto"/>
          </w:tcPr>
          <w:p w14:paraId="3B7B4B86" w14:textId="77777777" w:rsidR="002732AA" w:rsidRPr="00775EB9" w:rsidRDefault="002732A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0FF5F2" w14:textId="77777777" w:rsidR="002732AA" w:rsidRPr="00775EB9" w:rsidRDefault="002732AA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30AD66" w14:textId="77777777" w:rsidR="002732AA" w:rsidRPr="00775EB9" w:rsidRDefault="002732A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829076" w14:textId="77777777" w:rsidR="002732AA" w:rsidRPr="00775EB9" w:rsidRDefault="002732A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A226A1" w14:textId="77777777" w:rsidR="002732AA" w:rsidRPr="00775EB9" w:rsidRDefault="002732AA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AD93B2" w14:textId="77777777" w:rsidR="002732AA" w:rsidRPr="00775EB9" w:rsidRDefault="002732AA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E4B5B7" w14:textId="77777777" w:rsidR="002732AA" w:rsidRPr="00775EB9" w:rsidRDefault="002732AA" w:rsidP="00C00FB5">
            <w:pPr>
              <w:pStyle w:val="TableParagraph"/>
              <w:spacing w:line="360" w:lineRule="auto"/>
              <w:ind w:left="2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2AA" w:rsidRPr="00775EB9" w14:paraId="0F6F4DFD" w14:textId="77777777" w:rsidTr="00B24DAF">
        <w:tc>
          <w:tcPr>
            <w:tcW w:w="0" w:type="auto"/>
          </w:tcPr>
          <w:p w14:paraId="2DAC91E0" w14:textId="77777777" w:rsidR="002732AA" w:rsidRPr="00775EB9" w:rsidRDefault="002732AA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6204FF1" w14:textId="77777777" w:rsidR="002732AA" w:rsidRPr="00775EB9" w:rsidRDefault="002732AA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BF0D7D" w14:textId="77777777" w:rsidR="002732AA" w:rsidRPr="00775EB9" w:rsidRDefault="002732AA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62F1B3" w14:textId="77777777" w:rsidR="002732AA" w:rsidRPr="00775EB9" w:rsidRDefault="002732AA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F2C34E" w14:textId="77777777" w:rsidR="002732AA" w:rsidRPr="00775EB9" w:rsidRDefault="002732AA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0A4E5D" w14:textId="77777777" w:rsidR="002732AA" w:rsidRPr="00775EB9" w:rsidRDefault="002732AA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219836" w14:textId="77777777" w:rsidR="002732AA" w:rsidRPr="00775EB9" w:rsidRDefault="002732AA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17A" w:rsidRPr="00775EB9" w14:paraId="7B6BFF56" w14:textId="77777777" w:rsidTr="00B24DAF">
        <w:tc>
          <w:tcPr>
            <w:tcW w:w="0" w:type="auto"/>
          </w:tcPr>
          <w:p w14:paraId="4B081713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575164ED" w14:textId="5DE10894" w:rsidR="0063217A" w:rsidRPr="00775EB9" w:rsidRDefault="0063217A" w:rsidP="0063217A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8F8DA4D" w14:textId="40DFF925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9BC637E" w14:textId="6A6B6F55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E399EDD" w14:textId="68573BCE" w:rsidR="0063217A" w:rsidRPr="00775EB9" w:rsidRDefault="0063217A" w:rsidP="0063217A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A5F1D5" w14:textId="5F4B81A8" w:rsidR="0063217A" w:rsidRPr="00775EB9" w:rsidRDefault="0063217A" w:rsidP="0063217A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90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EC42FA9" w14:textId="77777777" w:rsidR="0063217A" w:rsidRPr="00775EB9" w:rsidRDefault="0063217A" w:rsidP="0063217A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7544CAA9" w14:textId="77777777" w:rsidTr="00B24DAF">
        <w:tc>
          <w:tcPr>
            <w:tcW w:w="0" w:type="auto"/>
          </w:tcPr>
          <w:p w14:paraId="5D9571E3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2D32D6F4" w14:textId="1D130350" w:rsidR="0063217A" w:rsidRPr="00775EB9" w:rsidRDefault="0063217A" w:rsidP="0063217A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2BDDB201" w14:textId="05552CC9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4932BD0E" w14:textId="77777777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</w:tcPr>
          <w:p w14:paraId="756C9FC1" w14:textId="18F7C0F9" w:rsidR="0063217A" w:rsidRPr="00775EB9" w:rsidRDefault="0063217A" w:rsidP="0063217A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4B629A02" w14:textId="6CB55030" w:rsidR="0063217A" w:rsidRPr="00775EB9" w:rsidRDefault="0063217A" w:rsidP="0063217A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90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C03BECE" w14:textId="77777777" w:rsidR="0063217A" w:rsidRPr="00775EB9" w:rsidRDefault="0063217A" w:rsidP="0063217A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71F8F4EE" w14:textId="77777777" w:rsidTr="00B24DAF">
        <w:trPr>
          <w:trHeight w:val="77"/>
        </w:trPr>
        <w:tc>
          <w:tcPr>
            <w:tcW w:w="0" w:type="auto"/>
          </w:tcPr>
          <w:p w14:paraId="1DD2401E" w14:textId="77777777" w:rsidR="0063217A" w:rsidRP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376B360F" w14:textId="7D72DCF7" w:rsidR="0063217A" w:rsidRPr="00775EB9" w:rsidRDefault="0063217A" w:rsidP="0063217A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77BBC6B5" w14:textId="70525EAC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0DCEABE2" w14:textId="0222CE70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159BB46" w14:textId="2D5E628F" w:rsidR="0063217A" w:rsidRPr="00775EB9" w:rsidRDefault="0063217A" w:rsidP="0063217A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3803359D" w14:textId="75D7606B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90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448E3B0" w14:textId="77777777" w:rsidR="0063217A" w:rsidRPr="00775EB9" w:rsidRDefault="0063217A" w:rsidP="0063217A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3584C3D0" w14:textId="77777777" w:rsidTr="00B24DAF">
        <w:tc>
          <w:tcPr>
            <w:tcW w:w="0" w:type="auto"/>
          </w:tcPr>
          <w:p w14:paraId="1B49986C" w14:textId="77777777" w:rsidR="0063217A" w:rsidRP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481B2D57" w14:textId="3A93E5D1" w:rsidR="0063217A" w:rsidRPr="00775EB9" w:rsidRDefault="0063217A" w:rsidP="0063217A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0" w:type="auto"/>
          </w:tcPr>
          <w:p w14:paraId="2B64F8DC" w14:textId="3FC12918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7D8E44D0" w14:textId="6D66D9B7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B47B315" w14:textId="0B31AD19" w:rsidR="0063217A" w:rsidRPr="00775EB9" w:rsidRDefault="0063217A" w:rsidP="0063217A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BCF1E5D" w14:textId="77B98E05" w:rsidR="0063217A" w:rsidRPr="00775EB9" w:rsidRDefault="0063217A" w:rsidP="0063217A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90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E66EAA6" w14:textId="77777777" w:rsidR="0063217A" w:rsidRPr="00775EB9" w:rsidRDefault="0063217A" w:rsidP="0063217A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24E25D79" w14:textId="77777777" w:rsidTr="00B24DAF">
        <w:tc>
          <w:tcPr>
            <w:tcW w:w="0" w:type="auto"/>
          </w:tcPr>
          <w:p w14:paraId="072FD34E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16A5285" w14:textId="56E466F4" w:rsidR="0063217A" w:rsidRPr="00775EB9" w:rsidRDefault="0063217A" w:rsidP="0063217A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2F381288" w14:textId="0987F4A6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2D3F1D12" w14:textId="1DBB4116" w:rsidR="0063217A" w:rsidRPr="00775EB9" w:rsidRDefault="0063217A" w:rsidP="0063217A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1359844C" w14:textId="446804FB" w:rsidR="0063217A" w:rsidRPr="00775EB9" w:rsidRDefault="0063217A" w:rsidP="0063217A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579270AD" w14:textId="6B210367" w:rsidR="0063217A" w:rsidRPr="00775EB9" w:rsidRDefault="0063217A" w:rsidP="0063217A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90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B6EE95E" w14:textId="77777777" w:rsidR="0063217A" w:rsidRPr="00775EB9" w:rsidRDefault="0063217A" w:rsidP="0063217A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2732AA" w:rsidRPr="00775EB9" w14:paraId="424E5A75" w14:textId="77777777" w:rsidTr="00B24DAF">
        <w:tc>
          <w:tcPr>
            <w:tcW w:w="0" w:type="auto"/>
          </w:tcPr>
          <w:p w14:paraId="5D6E31C5" w14:textId="77777777" w:rsidR="002732AA" w:rsidRPr="00775EB9" w:rsidRDefault="002732AA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5ACFEACF" w14:textId="134E8B4A" w:rsidR="002732AA" w:rsidRPr="00775EB9" w:rsidRDefault="002732AA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</w:tcPr>
          <w:p w14:paraId="299AA117" w14:textId="67C19BEE" w:rsidR="002732AA" w:rsidRPr="00775EB9" w:rsidRDefault="002732A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6D43C1B5" w14:textId="61472449" w:rsidR="002732AA" w:rsidRPr="00775EB9" w:rsidRDefault="002732A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6321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7FC2D7" w14:textId="77777777" w:rsidR="002732AA" w:rsidRPr="00775EB9" w:rsidRDefault="002732AA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0D4B975A" w14:textId="4B5BF0BE" w:rsidR="002732AA" w:rsidRPr="00775EB9" w:rsidRDefault="0063217A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A43809C" w14:textId="77777777" w:rsidR="002732AA" w:rsidRPr="00775EB9" w:rsidRDefault="002732AA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2732AA" w:rsidRPr="00775EB9" w14:paraId="296FEF7D" w14:textId="77777777" w:rsidTr="00B24DAF">
        <w:tc>
          <w:tcPr>
            <w:tcW w:w="0" w:type="auto"/>
          </w:tcPr>
          <w:p w14:paraId="7194DBDC" w14:textId="77777777" w:rsidR="002732AA" w:rsidRPr="00775EB9" w:rsidRDefault="002732AA" w:rsidP="00C00FB5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9D0D3C" w14:textId="77777777" w:rsidR="002732AA" w:rsidRPr="00775EB9" w:rsidRDefault="002732AA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CD245A" w14:textId="77777777" w:rsidR="002732AA" w:rsidRPr="00775EB9" w:rsidRDefault="002732A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31BE67" w14:textId="77777777" w:rsidR="002732AA" w:rsidRPr="00775EB9" w:rsidRDefault="002732A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FEB5B0" w14:textId="77777777" w:rsidR="002732AA" w:rsidRPr="00775EB9" w:rsidRDefault="002732AA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D7AA69" w14:textId="77777777" w:rsidR="002732AA" w:rsidRPr="00775EB9" w:rsidRDefault="002732AA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96D064" w14:textId="77777777" w:rsidR="002732AA" w:rsidRPr="00775EB9" w:rsidRDefault="002732AA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2AA" w:rsidRPr="00775EB9" w14:paraId="1CFB7B96" w14:textId="77777777" w:rsidTr="00B24DAF">
        <w:tc>
          <w:tcPr>
            <w:tcW w:w="0" w:type="auto"/>
          </w:tcPr>
          <w:p w14:paraId="128BD45D" w14:textId="77777777" w:rsidR="002732AA" w:rsidRPr="00775EB9" w:rsidRDefault="002732AA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34FF1C98" w14:textId="77777777" w:rsidR="002732AA" w:rsidRPr="00775EB9" w:rsidRDefault="002732AA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072C0D" w14:textId="77777777" w:rsidR="002732AA" w:rsidRPr="00775EB9" w:rsidRDefault="002732A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A21919" w14:textId="77777777" w:rsidR="002732AA" w:rsidRPr="00775EB9" w:rsidRDefault="002732AA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D18F9B" w14:textId="77777777" w:rsidR="002732AA" w:rsidRPr="00775EB9" w:rsidRDefault="002732AA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8601FE" w14:textId="77777777" w:rsidR="002732AA" w:rsidRPr="00775EB9" w:rsidRDefault="002732AA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3CABC7" w14:textId="77777777" w:rsidR="002732AA" w:rsidRPr="00775EB9" w:rsidRDefault="002732AA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:rsidRPr="00775EB9" w14:paraId="772C47AF" w14:textId="77777777" w:rsidTr="00B24DAF">
        <w:tc>
          <w:tcPr>
            <w:tcW w:w="0" w:type="auto"/>
          </w:tcPr>
          <w:p w14:paraId="520EE704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712FBB27" w14:textId="474257E5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4962A7FC" w14:textId="1886002E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29A15CBD" w14:textId="0147ECD3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5620BAC1" w14:textId="16F91887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DEFBF8" w14:textId="7FA15653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34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3ADEAD8" w14:textId="40049851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765E3E4F" w14:textId="77777777" w:rsidTr="00B24DAF">
        <w:tc>
          <w:tcPr>
            <w:tcW w:w="0" w:type="auto"/>
          </w:tcPr>
          <w:p w14:paraId="0F68B338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2E099711" w14:textId="19A02307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A87AE97" w14:textId="7282A1CC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00FC5C00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0" w:type="auto"/>
          </w:tcPr>
          <w:p w14:paraId="6A79B7C5" w14:textId="7A623A25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40E3DE5" w14:textId="38111490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34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B1D8723" w14:textId="3589E609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57EB3F3E" w14:textId="77777777" w:rsidTr="00B24DAF">
        <w:tc>
          <w:tcPr>
            <w:tcW w:w="0" w:type="auto"/>
          </w:tcPr>
          <w:p w14:paraId="229DDD0E" w14:textId="77777777" w:rsidR="00B24DAF" w:rsidRPr="0063217A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1EECBFA6" w14:textId="2F6C9032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0" w:type="auto"/>
          </w:tcPr>
          <w:p w14:paraId="67108B2E" w14:textId="1C51359E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5FEBD36C" w14:textId="3F550822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0" w:type="auto"/>
          </w:tcPr>
          <w:p w14:paraId="6083CFF9" w14:textId="5EB319A3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B950CF5" w14:textId="1E54E804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34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6B1A8F2" w14:textId="7B976F95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1A15614C" w14:textId="77777777" w:rsidTr="00B24DAF">
        <w:tc>
          <w:tcPr>
            <w:tcW w:w="0" w:type="auto"/>
          </w:tcPr>
          <w:p w14:paraId="0E5E3045" w14:textId="77777777" w:rsidR="00B24DAF" w:rsidRPr="0063217A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0316AFF5" w14:textId="72E4A108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3D00B73D" w14:textId="6A5D674F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06AF21BE" w14:textId="3C25E402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</w:tcPr>
          <w:p w14:paraId="2EF58A8E" w14:textId="240D14A8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7B34DDD9" w14:textId="048965BD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34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C70BFB4" w14:textId="5E992A1B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5F4A399C" w14:textId="77777777" w:rsidTr="00B24DAF">
        <w:tc>
          <w:tcPr>
            <w:tcW w:w="0" w:type="auto"/>
          </w:tcPr>
          <w:p w14:paraId="4EFEEBCA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53C2D97" w14:textId="4802AC10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18016147" w14:textId="4B4327DF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464307" w14:textId="14A8F5FF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3D82355A" w14:textId="24993182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6AEB1D47" w14:textId="68ADBE23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34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5C2D1F6" w14:textId="2428CA5B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2F9D81A6" w14:textId="77777777" w:rsidTr="00B24DAF">
        <w:tc>
          <w:tcPr>
            <w:tcW w:w="0" w:type="auto"/>
          </w:tcPr>
          <w:p w14:paraId="14DCB370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368C46E9" w14:textId="298FBAE7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38BCF1A0" w14:textId="7579A6D4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34377869" w14:textId="30F2063D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0" w:type="auto"/>
          </w:tcPr>
          <w:p w14:paraId="4B6031A6" w14:textId="2BD1A44F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7BC8F2B9" w14:textId="5B33B9E2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34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A820DE6" w14:textId="169BCF0B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23C29CF4" w14:textId="77777777" w:rsidTr="00B24DAF">
        <w:tc>
          <w:tcPr>
            <w:tcW w:w="0" w:type="auto"/>
          </w:tcPr>
          <w:p w14:paraId="27C0CD55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C1D75E5" w14:textId="4E403BD5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64E9422" w14:textId="68CF5841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6BD8648F" w14:textId="1965E492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ABC73B3" w14:textId="77777777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44F9089F" w14:textId="3C342ED8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34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4945295" w14:textId="2DDE4E21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664355AD" w14:textId="77777777" w:rsidTr="00B24DAF">
        <w:tc>
          <w:tcPr>
            <w:tcW w:w="0" w:type="auto"/>
          </w:tcPr>
          <w:p w14:paraId="1A965116" w14:textId="77777777" w:rsidR="00B24DAF" w:rsidRPr="00775EB9" w:rsidRDefault="00B24DAF" w:rsidP="00B24DAF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F4E37C" w14:textId="77777777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FB30F8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A6542E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41E394" w14:textId="77777777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2B00AE" w14:textId="77777777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C6D796" w14:textId="7777777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:rsidRPr="00775EB9" w14:paraId="64337EDD" w14:textId="77777777" w:rsidTr="00B24DAF">
        <w:tc>
          <w:tcPr>
            <w:tcW w:w="0" w:type="auto"/>
          </w:tcPr>
          <w:p w14:paraId="4FA769D4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E1831B3" w14:textId="77777777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E11D2A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126E5D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E403A5" w14:textId="77777777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431CDC" w14:textId="77777777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E398E2" w14:textId="7777777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:rsidRPr="00775EB9" w14:paraId="15FB9FD3" w14:textId="77777777" w:rsidTr="00B24DAF">
        <w:tc>
          <w:tcPr>
            <w:tcW w:w="0" w:type="auto"/>
          </w:tcPr>
          <w:p w14:paraId="4290E58F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3D50E658" w14:textId="46478A02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A798E5C" w14:textId="1F67B675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06EF0FF" w14:textId="74FE77F2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56F83458" w14:textId="5FD5E57C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36D64937" w14:textId="1D4039B6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82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5336FBC" w14:textId="7777777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70FEB372" w14:textId="77777777" w:rsidTr="00B24DAF">
        <w:tc>
          <w:tcPr>
            <w:tcW w:w="0" w:type="auto"/>
          </w:tcPr>
          <w:p w14:paraId="0B765870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45467C9B" w14:textId="13EA3A51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20F9F006" w14:textId="1DB87A7E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134FFF2F" w14:textId="5D00EFF2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FBAB663" w14:textId="3200B2BE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522473E" w14:textId="52FDCDE9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82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86CCB80" w14:textId="7777777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35014219" w14:textId="77777777" w:rsidTr="00B24DAF">
        <w:tc>
          <w:tcPr>
            <w:tcW w:w="0" w:type="auto"/>
          </w:tcPr>
          <w:p w14:paraId="40F1BC32" w14:textId="77777777" w:rsidR="00B24DAF" w:rsidRPr="0063217A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479E579E" w14:textId="1BCBFEA2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0" w:type="auto"/>
          </w:tcPr>
          <w:p w14:paraId="7D2E862D" w14:textId="74F608B2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0D6FF5A" w14:textId="08020C7B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0" w:type="auto"/>
          </w:tcPr>
          <w:p w14:paraId="6089FD39" w14:textId="77777777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14:paraId="65CA8B5C" w14:textId="129D4847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82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44CF36C" w14:textId="7777777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626BF0AA" w14:textId="77777777" w:rsidTr="00B24DAF">
        <w:tc>
          <w:tcPr>
            <w:tcW w:w="0" w:type="auto"/>
          </w:tcPr>
          <w:p w14:paraId="405A5CD6" w14:textId="77777777" w:rsidR="00B24DAF" w:rsidRPr="0063217A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676E43B3" w14:textId="7BF45215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20F71657" w14:textId="7C3A6F49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131DC98C" w14:textId="51A57DEF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</w:tcPr>
          <w:p w14:paraId="6B794109" w14:textId="7D30193A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2A280FA8" w14:textId="5E6EBCBC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82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F41AD66" w14:textId="7777777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74459F39" w14:textId="77777777" w:rsidTr="00B24DAF">
        <w:tc>
          <w:tcPr>
            <w:tcW w:w="0" w:type="auto"/>
          </w:tcPr>
          <w:p w14:paraId="595C4134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75D7CC3F" w14:textId="14C973CD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2432F20E" w14:textId="00B35E6F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5BC786D9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</w:tcPr>
          <w:p w14:paraId="39333CEB" w14:textId="38A3C101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DE531E6" w14:textId="3CA2F778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82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BD1208E" w14:textId="7777777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2BDE1A1F" w14:textId="77777777" w:rsidTr="00B24DAF">
        <w:tc>
          <w:tcPr>
            <w:tcW w:w="0" w:type="auto"/>
          </w:tcPr>
          <w:p w14:paraId="17C694A3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75F17A9C" w14:textId="0F6C4C6D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</w:tcPr>
          <w:p w14:paraId="39925912" w14:textId="0F09A95F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37349CB9" w14:textId="54DD1CF4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</w:tcPr>
          <w:p w14:paraId="15C8F929" w14:textId="62C606DE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7181FDE5" w14:textId="3E26C508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82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B8F157F" w14:textId="7777777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0FCFED7F" w14:textId="77777777" w:rsidTr="00B24DAF">
        <w:tc>
          <w:tcPr>
            <w:tcW w:w="0" w:type="auto"/>
          </w:tcPr>
          <w:p w14:paraId="39F3B09D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7446FD78" w14:textId="48BCB9FA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</w:tcPr>
          <w:p w14:paraId="7C169050" w14:textId="32415293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822264C" w14:textId="7BF0470F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82F67F4" w14:textId="618C69DC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27B99E8C" w14:textId="6B0D4425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82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931958D" w14:textId="7777777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047EA165" w14:textId="77777777" w:rsidTr="00B24DAF">
        <w:tc>
          <w:tcPr>
            <w:tcW w:w="0" w:type="auto"/>
            <w:tcBorders>
              <w:bottom w:val="single" w:sz="4" w:space="0" w:color="auto"/>
            </w:tcBorders>
          </w:tcPr>
          <w:p w14:paraId="046D4F02" w14:textId="77777777" w:rsidR="00B24DAF" w:rsidRPr="00775EB9" w:rsidRDefault="00B24DAF" w:rsidP="00B24DAF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AC1B03" w14:textId="2A9A865D" w:rsidR="00B24DAF" w:rsidRPr="00775EB9" w:rsidRDefault="00B24DAF" w:rsidP="00B24DAF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F28423" w14:textId="05216C17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ED00EA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FC1F66" w14:textId="4BE3143E" w:rsidR="00B24DAF" w:rsidRPr="00775EB9" w:rsidRDefault="00B24DAF" w:rsidP="00B24DAF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2EB5CA" w14:textId="427F1897" w:rsidR="00B24DAF" w:rsidRPr="00775EB9" w:rsidRDefault="00B24DAF" w:rsidP="00B24DAF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82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62594E" w14:textId="7777777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</w:tbl>
    <w:p w14:paraId="16287F21" w14:textId="77777777" w:rsidR="003F4646" w:rsidRPr="00775EB9" w:rsidRDefault="003F4646" w:rsidP="0063217A">
      <w:pPr>
        <w:pStyle w:val="Corpotes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BE93A62" w14:textId="77777777" w:rsidR="003F4646" w:rsidRPr="00775EB9" w:rsidRDefault="003F4646">
      <w:pPr>
        <w:pStyle w:val="Corpotes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E955DB" w14:textId="5D426334" w:rsidR="3F6961FC" w:rsidRDefault="3F6961FC">
      <w:r>
        <w:br w:type="page"/>
      </w:r>
    </w:p>
    <w:p w14:paraId="3F917CFE" w14:textId="2053A9B2" w:rsidR="000D790B" w:rsidRPr="00775EB9" w:rsidRDefault="3F6961FC" w:rsidP="3F6961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3F6961F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Box 3</w:t>
      </w:r>
    </w:p>
    <w:p w14:paraId="0AEFBD71" w14:textId="33936B81" w:rsidR="000D790B" w:rsidRPr="00775EB9" w:rsidRDefault="000D790B" w:rsidP="00775EB9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775EB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egression Parameters of the Non-</w:t>
      </w:r>
      <w:r w:rsidR="005B37E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L</w:t>
      </w:r>
      <w:r w:rsidRPr="00775EB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oss Message Condition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1003"/>
        <w:gridCol w:w="953"/>
        <w:gridCol w:w="987"/>
        <w:gridCol w:w="998"/>
        <w:gridCol w:w="845"/>
        <w:gridCol w:w="1206"/>
      </w:tblGrid>
      <w:tr w:rsidR="000D790B" w:rsidRPr="00775EB9" w14:paraId="0A6197E1" w14:textId="77777777" w:rsidTr="0063217A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08218681" w14:textId="67227BC9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Non-</w:t>
            </w:r>
            <w:r w:rsidR="005B37ED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L</w:t>
            </w: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oss Message Condition</w:t>
            </w:r>
          </w:p>
        </w:tc>
      </w:tr>
      <w:tr w:rsidR="00C00FB5" w:rsidRPr="00775EB9" w14:paraId="0DE5697B" w14:textId="77777777" w:rsidTr="0063217A">
        <w:tc>
          <w:tcPr>
            <w:tcW w:w="0" w:type="auto"/>
          </w:tcPr>
          <w:p w14:paraId="384BA73E" w14:textId="77777777" w:rsidR="00775EB9" w:rsidRPr="00775EB9" w:rsidRDefault="00775EB9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D77E48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</w:tcPr>
          <w:p w14:paraId="5003580F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.SD</w:t>
            </w:r>
          </w:p>
        </w:tc>
        <w:tc>
          <w:tcPr>
            <w:tcW w:w="0" w:type="auto"/>
          </w:tcPr>
          <w:p w14:paraId="38D5156F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lower</w:t>
            </w:r>
            <w:proofErr w:type="spellEnd"/>
            <w:proofErr w:type="gramEnd"/>
          </w:p>
        </w:tc>
        <w:tc>
          <w:tcPr>
            <w:tcW w:w="0" w:type="auto"/>
          </w:tcPr>
          <w:p w14:paraId="4A53E633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upper</w:t>
            </w:r>
            <w:proofErr w:type="spellEnd"/>
            <w:proofErr w:type="gramEnd"/>
          </w:p>
        </w:tc>
        <w:tc>
          <w:tcPr>
            <w:tcW w:w="0" w:type="auto"/>
          </w:tcPr>
          <w:p w14:paraId="6FBD1A24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0" w:type="auto"/>
          </w:tcPr>
          <w:p w14:paraId="2DF21B66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or</w:t>
            </w:r>
            <w:proofErr w:type="spellEnd"/>
          </w:p>
        </w:tc>
      </w:tr>
      <w:tr w:rsidR="00C00FB5" w:rsidRPr="005B37ED" w14:paraId="25420328" w14:textId="77777777" w:rsidTr="0063217A">
        <w:tc>
          <w:tcPr>
            <w:tcW w:w="0" w:type="auto"/>
          </w:tcPr>
          <w:p w14:paraId="762B5924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34B3F2EB" w14:textId="77777777" w:rsidR="000D790B" w:rsidRPr="00775EB9" w:rsidRDefault="000D790B" w:rsidP="00C00FB5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34F5C7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4020A7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D7B270A" w14:textId="77777777" w:rsidR="000D790B" w:rsidRPr="00775EB9" w:rsidRDefault="000D790B" w:rsidP="00C00FB5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F904CB7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6971CD3" w14:textId="77777777" w:rsidR="000D790B" w:rsidRPr="00775EB9" w:rsidRDefault="000D790B" w:rsidP="00C00FB5">
            <w:pPr>
              <w:pStyle w:val="TableParagraph"/>
              <w:spacing w:line="360" w:lineRule="auto"/>
              <w:ind w:right="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775EB9" w14:paraId="0D411708" w14:textId="77777777" w:rsidTr="0063217A">
        <w:tc>
          <w:tcPr>
            <w:tcW w:w="0" w:type="auto"/>
          </w:tcPr>
          <w:p w14:paraId="0BB78351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6C109D51" w14:textId="5AD702BE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414DC06E" w14:textId="4FC2B89D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</w:tcPr>
          <w:p w14:paraId="3E57472B" w14:textId="7C3134E6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0" w:type="auto"/>
          </w:tcPr>
          <w:p w14:paraId="4C719E54" w14:textId="77777777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</w:tcPr>
          <w:p w14:paraId="68C73F1F" w14:textId="77777777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622D7405" w14:textId="77777777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1178CECD" w14:textId="77777777" w:rsidTr="0063217A">
        <w:tc>
          <w:tcPr>
            <w:tcW w:w="0" w:type="auto"/>
          </w:tcPr>
          <w:p w14:paraId="36D31B05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3E8E7661" w14:textId="77777777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1</w:t>
            </w:r>
          </w:p>
        </w:tc>
        <w:tc>
          <w:tcPr>
            <w:tcW w:w="0" w:type="auto"/>
          </w:tcPr>
          <w:p w14:paraId="5B7EB64D" w14:textId="2291D5C5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76438CEB" w14:textId="06C761E8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0" w:type="auto"/>
          </w:tcPr>
          <w:p w14:paraId="43D5974A" w14:textId="59F701D8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</w:tcPr>
          <w:p w14:paraId="2737FBC0" w14:textId="77777777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51183253" w14:textId="77777777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2A1F701D" w14:textId="77777777" w:rsidTr="0063217A">
        <w:tc>
          <w:tcPr>
            <w:tcW w:w="0" w:type="auto"/>
          </w:tcPr>
          <w:p w14:paraId="03EFCA41" w14:textId="77777777" w:rsidR="000D790B" w:rsidRPr="00775EB9" w:rsidRDefault="000D790B" w:rsidP="00C00FB5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96A722" w14:textId="77777777" w:rsidR="000D790B" w:rsidRPr="00775EB9" w:rsidRDefault="000D790B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95CD12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20BBB2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CB595B" w14:textId="77777777" w:rsidR="000D790B" w:rsidRPr="00775EB9" w:rsidRDefault="000D790B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D9C8D39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75E05EE" w14:textId="77777777" w:rsidR="000D790B" w:rsidRPr="00775EB9" w:rsidRDefault="000D790B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5B37ED" w14:paraId="6107B865" w14:textId="77777777" w:rsidTr="0063217A">
        <w:tc>
          <w:tcPr>
            <w:tcW w:w="0" w:type="auto"/>
          </w:tcPr>
          <w:p w14:paraId="3F71B2DE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2FC17F8B" w14:textId="77777777" w:rsidR="000D790B" w:rsidRPr="00775EB9" w:rsidRDefault="000D790B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4F7224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AE48A43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F40DEB" w14:textId="77777777" w:rsidR="000D790B" w:rsidRPr="00775EB9" w:rsidRDefault="000D790B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7A52294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07DCDA8" w14:textId="77777777" w:rsidR="000D790B" w:rsidRPr="00775EB9" w:rsidRDefault="000D790B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775EB9" w14:paraId="6351E60D" w14:textId="77777777" w:rsidTr="0063217A">
        <w:trPr>
          <w:trHeight w:val="70"/>
        </w:trPr>
        <w:tc>
          <w:tcPr>
            <w:tcW w:w="0" w:type="auto"/>
          </w:tcPr>
          <w:p w14:paraId="747A96CB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2421B42D" w14:textId="05A1B943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17C0ECF9" w14:textId="45C14571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165A7585" w14:textId="6D5FB0E7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15601847" w14:textId="740EA39E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0" w:type="auto"/>
          </w:tcPr>
          <w:p w14:paraId="34EEFB74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2696A540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409F67D4" w14:textId="77777777" w:rsidTr="0063217A">
        <w:tc>
          <w:tcPr>
            <w:tcW w:w="0" w:type="auto"/>
          </w:tcPr>
          <w:p w14:paraId="59141B63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0710B151" w14:textId="284CEA6D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</w:tcPr>
          <w:p w14:paraId="781E5B63" w14:textId="7FBBC4D5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0A1431DD" w14:textId="0B12928B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0" w:type="auto"/>
          </w:tcPr>
          <w:p w14:paraId="3C9144A6" w14:textId="392B94D1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33F6DD2B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17AE05E7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450EA2D7" w14:textId="77777777" w:rsidTr="0063217A">
        <w:tc>
          <w:tcPr>
            <w:tcW w:w="0" w:type="auto"/>
          </w:tcPr>
          <w:p w14:paraId="3DD355C9" w14:textId="77777777" w:rsidR="000D790B" w:rsidRPr="00775EB9" w:rsidRDefault="000D790B" w:rsidP="00C00FB5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81F0B1" w14:textId="77777777" w:rsidR="000D790B" w:rsidRPr="00775EB9" w:rsidRDefault="000D790B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7AAFBA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EE48EE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08EB2C" w14:textId="77777777" w:rsidR="000D790B" w:rsidRPr="00775EB9" w:rsidRDefault="000D790B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1FD38A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E2DD96" w14:textId="77777777" w:rsidR="000D790B" w:rsidRPr="00775EB9" w:rsidRDefault="000D790B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775EB9" w14:paraId="38BBE5A8" w14:textId="77777777" w:rsidTr="0063217A">
        <w:trPr>
          <w:trHeight w:val="224"/>
        </w:trPr>
        <w:tc>
          <w:tcPr>
            <w:tcW w:w="0" w:type="auto"/>
          </w:tcPr>
          <w:p w14:paraId="0EA1F94F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7357532" w14:textId="77777777" w:rsidR="000D790B" w:rsidRPr="00775EB9" w:rsidRDefault="000D790B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F023C8" w14:textId="77777777" w:rsidR="000D790B" w:rsidRPr="00775EB9" w:rsidRDefault="000D790B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DB5498" w14:textId="77777777" w:rsidR="000D790B" w:rsidRPr="00775EB9" w:rsidRDefault="000D790B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916C19D" w14:textId="77777777" w:rsidR="000D790B" w:rsidRPr="00775EB9" w:rsidRDefault="000D790B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869460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87F57B8" w14:textId="77777777" w:rsidR="000D790B" w:rsidRPr="00775EB9" w:rsidRDefault="000D790B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775EB9" w14:paraId="65F59EE1" w14:textId="77777777" w:rsidTr="0063217A">
        <w:tc>
          <w:tcPr>
            <w:tcW w:w="0" w:type="auto"/>
          </w:tcPr>
          <w:p w14:paraId="05AA7DF2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0764A70F" w14:textId="3A412AF9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1C54BD97" w14:textId="5434916C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4A4CD48F" w14:textId="434289F3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0432D612" w14:textId="57F8F682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0" w:type="auto"/>
          </w:tcPr>
          <w:p w14:paraId="601CF6BC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5C45494D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43BFCB40" w14:textId="77777777" w:rsidTr="0063217A">
        <w:tc>
          <w:tcPr>
            <w:tcW w:w="0" w:type="auto"/>
          </w:tcPr>
          <w:p w14:paraId="5BE82EC9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255ECBD9" w14:textId="7A217D81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2B381B0E" w14:textId="2D955041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0" w:type="auto"/>
          </w:tcPr>
          <w:p w14:paraId="0EEAF228" w14:textId="6AB3122E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0" w:type="auto"/>
          </w:tcPr>
          <w:p w14:paraId="4838D846" w14:textId="00BB3CAE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BAFCC07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37DDE21B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013B87E9" w14:textId="77777777" w:rsidTr="0063217A">
        <w:tc>
          <w:tcPr>
            <w:tcW w:w="0" w:type="auto"/>
          </w:tcPr>
          <w:p w14:paraId="57F911E0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6B90B089" w14:textId="71D8AFE7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0" w:type="auto"/>
          </w:tcPr>
          <w:p w14:paraId="0F58C516" w14:textId="6F83C7CF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0" w:type="auto"/>
          </w:tcPr>
          <w:p w14:paraId="1AA15A8E" w14:textId="72CD65EB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0" w:type="auto"/>
          </w:tcPr>
          <w:p w14:paraId="0366C2E1" w14:textId="2A13A0ED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0" w:type="auto"/>
          </w:tcPr>
          <w:p w14:paraId="3363BE2E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4978A8A9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373AFC30" w14:textId="77777777" w:rsidTr="0063217A">
        <w:tc>
          <w:tcPr>
            <w:tcW w:w="0" w:type="auto"/>
          </w:tcPr>
          <w:p w14:paraId="6B82997B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0AA73EF4" w14:textId="20E11C71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4</w:t>
            </w:r>
          </w:p>
        </w:tc>
        <w:tc>
          <w:tcPr>
            <w:tcW w:w="0" w:type="auto"/>
          </w:tcPr>
          <w:p w14:paraId="4C34DD4E" w14:textId="1C007880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409AF570" w14:textId="4CCBE833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1</w:t>
            </w:r>
          </w:p>
        </w:tc>
        <w:tc>
          <w:tcPr>
            <w:tcW w:w="0" w:type="auto"/>
          </w:tcPr>
          <w:p w14:paraId="4195E024" w14:textId="0E955BC1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2D37D52F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20B3019A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54738AF4" w14:textId="77777777" w:rsidTr="0063217A">
        <w:tc>
          <w:tcPr>
            <w:tcW w:w="0" w:type="auto"/>
          </w:tcPr>
          <w:p w14:paraId="46ABBD8F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BBA33E" w14:textId="77777777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64FCBC1" w14:textId="77777777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C8C6B09" w14:textId="77777777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382A365" w14:textId="77777777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C71F136" w14:textId="77777777" w:rsidR="000D790B" w:rsidRPr="00775EB9" w:rsidRDefault="000D790B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199465" w14:textId="77777777" w:rsidR="000D790B" w:rsidRPr="00775EB9" w:rsidRDefault="000D790B" w:rsidP="00C00FB5">
            <w:pPr>
              <w:pStyle w:val="TableParagraph"/>
              <w:spacing w:line="360" w:lineRule="auto"/>
              <w:ind w:left="23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775EB9" w14:paraId="77B5B2A5" w14:textId="77777777" w:rsidTr="0063217A">
        <w:tc>
          <w:tcPr>
            <w:tcW w:w="0" w:type="auto"/>
          </w:tcPr>
          <w:p w14:paraId="5226AD63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DA123B1" w14:textId="77777777" w:rsidR="000D790B" w:rsidRPr="00775EB9" w:rsidRDefault="000D790B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4CEA3D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895670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C1F859" w14:textId="77777777" w:rsidR="000D790B" w:rsidRPr="00775EB9" w:rsidRDefault="000D790B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C8FE7CE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004F19" w14:textId="77777777" w:rsidR="000D790B" w:rsidRPr="00775EB9" w:rsidRDefault="000D790B" w:rsidP="00C00FB5">
            <w:pPr>
              <w:pStyle w:val="TableParagraph"/>
              <w:spacing w:line="360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775EB9" w14:paraId="52E581DF" w14:textId="77777777" w:rsidTr="0063217A">
        <w:tc>
          <w:tcPr>
            <w:tcW w:w="0" w:type="auto"/>
          </w:tcPr>
          <w:p w14:paraId="6CAE5638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0051118C" w14:textId="770CE7B3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0" w:type="auto"/>
          </w:tcPr>
          <w:p w14:paraId="5BF13198" w14:textId="376AB3D3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501DF653" w14:textId="0513E13E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07855BF2" w14:textId="12EDA6A6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</w:tcPr>
          <w:p w14:paraId="1FF216AE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1C951CFF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039B91E6" w14:textId="77777777" w:rsidTr="0063217A">
        <w:tc>
          <w:tcPr>
            <w:tcW w:w="0" w:type="auto"/>
          </w:tcPr>
          <w:p w14:paraId="765A1AC0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7E5F4E9D" w14:textId="0C3AC01C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5893D0E1" w14:textId="26D7948D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11251A97" w14:textId="0AEDEDCF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</w:tcPr>
          <w:p w14:paraId="76741537" w14:textId="421EF63C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</w:tcPr>
          <w:p w14:paraId="7A4B50E1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60A5FBE7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685A9495" w14:textId="77777777" w:rsidTr="0063217A">
        <w:trPr>
          <w:trHeight w:val="292"/>
        </w:trPr>
        <w:tc>
          <w:tcPr>
            <w:tcW w:w="0" w:type="auto"/>
          </w:tcPr>
          <w:p w14:paraId="5BFF2082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198D4039" w14:textId="44E8BBAD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0" w:type="auto"/>
          </w:tcPr>
          <w:p w14:paraId="71032222" w14:textId="1F8F2833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537AD982" w14:textId="64C8D98A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0" w:type="auto"/>
          </w:tcPr>
          <w:p w14:paraId="121D23C9" w14:textId="3D656BDD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77AB9504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08BDBB8B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0A5770C6" w14:textId="77777777" w:rsidTr="0063217A">
        <w:tc>
          <w:tcPr>
            <w:tcW w:w="0" w:type="auto"/>
          </w:tcPr>
          <w:p w14:paraId="49C757DF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51AD3154" w14:textId="6924956A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5959E4C6" w14:textId="6363AD5C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5B5A9CE9" w14:textId="47C88F57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</w:tcPr>
          <w:p w14:paraId="6EE597F2" w14:textId="76E7C6B7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</w:tcPr>
          <w:p w14:paraId="6E45BE64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26F932D0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67C0C651" w14:textId="77777777" w:rsidTr="0063217A">
        <w:tc>
          <w:tcPr>
            <w:tcW w:w="0" w:type="auto"/>
          </w:tcPr>
          <w:p w14:paraId="308D56CC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E50C6" w14:textId="77777777" w:rsidR="000D790B" w:rsidRPr="00775EB9" w:rsidRDefault="000D790B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04FA47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8C698B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A939487" w14:textId="77777777" w:rsidR="000D790B" w:rsidRPr="00775EB9" w:rsidRDefault="000D790B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A258D8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FFBD3EC" w14:textId="77777777" w:rsidR="000D790B" w:rsidRPr="00775EB9" w:rsidRDefault="000D790B" w:rsidP="00C00FB5">
            <w:pPr>
              <w:pStyle w:val="TableParagraph"/>
              <w:spacing w:line="360" w:lineRule="auto"/>
              <w:ind w:left="23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775EB9" w14:paraId="0923BAFD" w14:textId="77777777" w:rsidTr="0063217A">
        <w:tc>
          <w:tcPr>
            <w:tcW w:w="0" w:type="auto"/>
          </w:tcPr>
          <w:p w14:paraId="778035A9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30DCCCAD" w14:textId="77777777" w:rsidR="000D790B" w:rsidRPr="00775EB9" w:rsidRDefault="000D790B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AF6883" w14:textId="77777777" w:rsidR="000D790B" w:rsidRPr="00775EB9" w:rsidRDefault="000D790B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4C529ED" w14:textId="77777777" w:rsidR="000D790B" w:rsidRPr="00775EB9" w:rsidRDefault="000D790B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C0157D6" w14:textId="77777777" w:rsidR="000D790B" w:rsidRPr="00775EB9" w:rsidRDefault="000D790B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91E7B2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26770CE" w14:textId="77777777" w:rsidR="000D790B" w:rsidRPr="00775EB9" w:rsidRDefault="000D790B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775EB9" w14:paraId="3FF5B22C" w14:textId="77777777" w:rsidTr="0063217A">
        <w:tc>
          <w:tcPr>
            <w:tcW w:w="0" w:type="auto"/>
          </w:tcPr>
          <w:p w14:paraId="59F2551A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5241243D" w14:textId="3B84EA63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0" w:type="auto"/>
          </w:tcPr>
          <w:p w14:paraId="3EB79FE1" w14:textId="1B7D5B97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74C6A48B" w14:textId="177FDB13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2F29A811" w14:textId="0BA87E03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01F7845A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58E4F0A5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17EB24FB" w14:textId="77777777" w:rsidTr="0063217A">
        <w:tc>
          <w:tcPr>
            <w:tcW w:w="0" w:type="auto"/>
          </w:tcPr>
          <w:p w14:paraId="7EDF9EA8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6B952E8F" w14:textId="26EC99B2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5514E613" w14:textId="1C7DA706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0" w:type="auto"/>
          </w:tcPr>
          <w:p w14:paraId="01ABCB84" w14:textId="1F042C04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0" w:type="auto"/>
          </w:tcPr>
          <w:p w14:paraId="108A0CC8" w14:textId="3257193A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0" w:type="auto"/>
          </w:tcPr>
          <w:p w14:paraId="3BB2DBFB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2F2F1BE4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52E2217D" w14:textId="77777777" w:rsidTr="0063217A">
        <w:trPr>
          <w:trHeight w:val="77"/>
        </w:trPr>
        <w:tc>
          <w:tcPr>
            <w:tcW w:w="0" w:type="auto"/>
          </w:tcPr>
          <w:p w14:paraId="7BDAD0BC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6D375A43" w14:textId="5DD11582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0" w:type="auto"/>
          </w:tcPr>
          <w:p w14:paraId="5B728D6A" w14:textId="0280A66F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0D375C21" w14:textId="7E194D32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0" w:type="auto"/>
          </w:tcPr>
          <w:p w14:paraId="484D263E" w14:textId="77777777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</w:tcPr>
          <w:p w14:paraId="4268FA3C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631972CF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2C4C024F" w14:textId="77777777" w:rsidTr="0063217A">
        <w:tc>
          <w:tcPr>
            <w:tcW w:w="0" w:type="auto"/>
          </w:tcPr>
          <w:p w14:paraId="05480D6F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0D133E8C" w14:textId="3932FFE2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0" w:type="auto"/>
          </w:tcPr>
          <w:p w14:paraId="728980BD" w14:textId="6F9318B9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0" w:type="auto"/>
          </w:tcPr>
          <w:p w14:paraId="27AC3E9B" w14:textId="2BB37CC3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1</w:t>
            </w:r>
          </w:p>
        </w:tc>
        <w:tc>
          <w:tcPr>
            <w:tcW w:w="0" w:type="auto"/>
          </w:tcPr>
          <w:p w14:paraId="4E114D41" w14:textId="63BBAFE0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282FB644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29417097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7A564075" w14:textId="77777777" w:rsidTr="0063217A">
        <w:tc>
          <w:tcPr>
            <w:tcW w:w="0" w:type="auto"/>
          </w:tcPr>
          <w:p w14:paraId="30CD7CA4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1147344F" w14:textId="748F4AE7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0" w:type="auto"/>
          </w:tcPr>
          <w:p w14:paraId="1FF21E9B" w14:textId="082E3425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0" w:type="auto"/>
          </w:tcPr>
          <w:p w14:paraId="2AE4153C" w14:textId="017227AA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</w:tcPr>
          <w:p w14:paraId="07CDDA0B" w14:textId="14EE31D8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0" w:type="auto"/>
          </w:tcPr>
          <w:p w14:paraId="71B55697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73B1196F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2C9C3EF8" w14:textId="77777777" w:rsidTr="0063217A">
        <w:tc>
          <w:tcPr>
            <w:tcW w:w="0" w:type="auto"/>
          </w:tcPr>
          <w:p w14:paraId="50657419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49B8D2CE" w14:textId="38397CE6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0" w:type="auto"/>
          </w:tcPr>
          <w:p w14:paraId="4C2E0E36" w14:textId="5B207B7C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0293D80D" w14:textId="5D7E8069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190376CF" w14:textId="0132CCFA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0EF048CB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0DF5062E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7CBEED82" w14:textId="77777777" w:rsidTr="0063217A">
        <w:tc>
          <w:tcPr>
            <w:tcW w:w="0" w:type="auto"/>
          </w:tcPr>
          <w:p w14:paraId="6E36661F" w14:textId="77777777" w:rsidR="000D790B" w:rsidRPr="00775EB9" w:rsidRDefault="000D790B" w:rsidP="00C00FB5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645DC7" w14:textId="77777777" w:rsidR="000D790B" w:rsidRPr="00775EB9" w:rsidRDefault="000D790B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5E58C4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EBF9A1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C6C2CD5" w14:textId="77777777" w:rsidR="000D790B" w:rsidRPr="00775EB9" w:rsidRDefault="000D790B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9E88E4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8C98E9" w14:textId="77777777" w:rsidR="000D790B" w:rsidRPr="00775EB9" w:rsidRDefault="000D790B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775EB9" w14:paraId="1628D3EC" w14:textId="77777777" w:rsidTr="0063217A">
        <w:tc>
          <w:tcPr>
            <w:tcW w:w="0" w:type="auto"/>
          </w:tcPr>
          <w:p w14:paraId="0C5C146B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779F8E76" w14:textId="77777777" w:rsidR="000D790B" w:rsidRPr="00775EB9" w:rsidRDefault="000D790B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18863E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F69B9A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F07D11E" w14:textId="77777777" w:rsidR="000D790B" w:rsidRPr="00775EB9" w:rsidRDefault="000D790B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508A3C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3D6B1D6" w14:textId="77777777" w:rsidR="000D790B" w:rsidRPr="00775EB9" w:rsidRDefault="000D790B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775EB9" w14:paraId="3AB89B8B" w14:textId="77777777" w:rsidTr="0063217A">
        <w:tc>
          <w:tcPr>
            <w:tcW w:w="0" w:type="auto"/>
          </w:tcPr>
          <w:p w14:paraId="138961AA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18DEC7B9" w14:textId="04538F00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6C4894E1" w14:textId="6918784B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662F44EA" w14:textId="5FC9250E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</w:tcPr>
          <w:p w14:paraId="0062C9B8" w14:textId="3539B072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0" w:type="auto"/>
          </w:tcPr>
          <w:p w14:paraId="596E9CB4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512724F6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710FBA6C" w14:textId="77777777" w:rsidTr="0063217A">
        <w:tc>
          <w:tcPr>
            <w:tcW w:w="0" w:type="auto"/>
          </w:tcPr>
          <w:p w14:paraId="1B9AF034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5B68DFDE" w14:textId="00049390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2541D44C" w14:textId="0D5755DF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49015213" w14:textId="3B554C5F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2159E0DC" w14:textId="73203261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</w:tcPr>
          <w:p w14:paraId="7776CF05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478658CF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18F6EB3D" w14:textId="77777777" w:rsidTr="0063217A">
        <w:tc>
          <w:tcPr>
            <w:tcW w:w="0" w:type="auto"/>
          </w:tcPr>
          <w:p w14:paraId="213E49CF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54CD5030" w14:textId="4A9DBA1A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0" w:type="auto"/>
          </w:tcPr>
          <w:p w14:paraId="66DF33BE" w14:textId="5C590E70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6463D77C" w14:textId="525F99C6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5</w:t>
            </w:r>
          </w:p>
        </w:tc>
        <w:tc>
          <w:tcPr>
            <w:tcW w:w="0" w:type="auto"/>
          </w:tcPr>
          <w:p w14:paraId="02B8B26D" w14:textId="5B6CAC70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</w:tcPr>
          <w:p w14:paraId="52883DDA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313430F3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6F41A595" w14:textId="77777777" w:rsidTr="0063217A">
        <w:tc>
          <w:tcPr>
            <w:tcW w:w="0" w:type="auto"/>
          </w:tcPr>
          <w:p w14:paraId="28C9392E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25634633" w14:textId="1FF95988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</w:tcPr>
          <w:p w14:paraId="33A4D372" w14:textId="5F8BCE67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</w:tcPr>
          <w:p w14:paraId="2E647B79" w14:textId="33C944DA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2DF86494" w14:textId="24B5ECA2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172E3555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2F7FD689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7B73C9BD" w14:textId="77777777" w:rsidTr="0063217A">
        <w:tc>
          <w:tcPr>
            <w:tcW w:w="0" w:type="auto"/>
          </w:tcPr>
          <w:p w14:paraId="677049D7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3A1D7717" w14:textId="4464D61A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29041EF9" w14:textId="117A3EF4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0" w:type="auto"/>
          </w:tcPr>
          <w:p w14:paraId="0028F684" w14:textId="4B632F25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0" w:type="auto"/>
          </w:tcPr>
          <w:p w14:paraId="0E6DFCF4" w14:textId="597673E7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756290CD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4C8C1494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586586E8" w14:textId="77777777" w:rsidTr="0063217A">
        <w:tc>
          <w:tcPr>
            <w:tcW w:w="0" w:type="auto"/>
          </w:tcPr>
          <w:p w14:paraId="1CCDA171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28CDA00" w14:textId="673B9D18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12228EB5" w14:textId="6479EDA8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2A83D20F" w14:textId="0EBE0604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3610E755" w14:textId="766DD480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</w:tcPr>
          <w:p w14:paraId="35DC105A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00FC68B4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2023691C" w14:textId="77777777" w:rsidTr="0063217A">
        <w:tc>
          <w:tcPr>
            <w:tcW w:w="0" w:type="auto"/>
          </w:tcPr>
          <w:p w14:paraId="490610BB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52F6B53" w14:textId="75069974" w:rsidR="000D790B" w:rsidRPr="00775EB9" w:rsidRDefault="000D790B" w:rsidP="00C00FB5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0" w:type="auto"/>
          </w:tcPr>
          <w:p w14:paraId="53554375" w14:textId="13A9D16B" w:rsidR="000D790B" w:rsidRPr="00775EB9" w:rsidRDefault="000D790B" w:rsidP="00C00FB5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3E46A382" w14:textId="7DD4D5BC" w:rsidR="000D790B" w:rsidRPr="00775EB9" w:rsidRDefault="000D790B" w:rsidP="00C00FB5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28368858" w14:textId="74D3A500" w:rsidR="000D790B" w:rsidRPr="00775EB9" w:rsidRDefault="000D790B" w:rsidP="00C00FB5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0" w:type="auto"/>
          </w:tcPr>
          <w:p w14:paraId="33A0581C" w14:textId="77777777" w:rsidR="000D790B" w:rsidRPr="00775EB9" w:rsidRDefault="000D790B" w:rsidP="00C00FB5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0" w:type="auto"/>
          </w:tcPr>
          <w:p w14:paraId="1BF3B69A" w14:textId="77777777" w:rsidR="000D790B" w:rsidRPr="00775EB9" w:rsidRDefault="000D790B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C00FB5" w:rsidRPr="00775EB9" w14:paraId="3B88899E" w14:textId="77777777" w:rsidTr="0063217A">
        <w:tc>
          <w:tcPr>
            <w:tcW w:w="0" w:type="auto"/>
          </w:tcPr>
          <w:p w14:paraId="69E2BB2B" w14:textId="77777777" w:rsidR="000D790B" w:rsidRPr="00775EB9" w:rsidRDefault="000D790B" w:rsidP="00C00FB5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C0D796" w14:textId="77777777" w:rsidR="000D790B" w:rsidRPr="00775EB9" w:rsidRDefault="000D790B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D142F6F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75AD14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0C4E94" w14:textId="77777777" w:rsidR="000D790B" w:rsidRPr="00775EB9" w:rsidRDefault="000D790B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2AFC42D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1CA723" w14:textId="77777777" w:rsidR="000D790B" w:rsidRPr="00775EB9" w:rsidRDefault="000D790B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00FB5" w:rsidRPr="00775EB9" w14:paraId="0DE88900" w14:textId="77777777" w:rsidTr="0063217A">
        <w:tc>
          <w:tcPr>
            <w:tcW w:w="0" w:type="auto"/>
          </w:tcPr>
          <w:p w14:paraId="7AA6B216" w14:textId="77777777" w:rsidR="000D790B" w:rsidRPr="00775EB9" w:rsidRDefault="000D790B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75FBE423" w14:textId="77777777" w:rsidR="000D790B" w:rsidRPr="00775EB9" w:rsidRDefault="000D790B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D3F0BEC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5CF4315" w14:textId="77777777" w:rsidR="000D790B" w:rsidRPr="00775EB9" w:rsidRDefault="000D790B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CB648E9" w14:textId="77777777" w:rsidR="000D790B" w:rsidRPr="00775EB9" w:rsidRDefault="000D790B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C178E9E" w14:textId="77777777" w:rsidR="000D790B" w:rsidRPr="00775EB9" w:rsidRDefault="000D790B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C0395D3" w14:textId="77777777" w:rsidR="000D790B" w:rsidRPr="00775EB9" w:rsidRDefault="000D790B" w:rsidP="00C00FB5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3217A" w:rsidRPr="00775EB9" w14:paraId="55DDAA88" w14:textId="77777777" w:rsidTr="0063217A">
        <w:tc>
          <w:tcPr>
            <w:tcW w:w="0" w:type="auto"/>
          </w:tcPr>
          <w:p w14:paraId="7DA5EAB8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122D536C" w14:textId="5EA63E2B" w:rsidR="0063217A" w:rsidRPr="00775EB9" w:rsidRDefault="0063217A" w:rsidP="0063217A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25B417C1" w14:textId="5FE8F539" w:rsidR="0063217A" w:rsidRPr="00775EB9" w:rsidRDefault="0063217A" w:rsidP="0063217A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14CFD4E4" w14:textId="071474C3" w:rsidR="0063217A" w:rsidRPr="00775EB9" w:rsidRDefault="0063217A" w:rsidP="0063217A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0" w:type="auto"/>
          </w:tcPr>
          <w:p w14:paraId="0221D71C" w14:textId="77777777" w:rsidR="0063217A" w:rsidRPr="00775EB9" w:rsidRDefault="0063217A" w:rsidP="0063217A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</w:tcPr>
          <w:p w14:paraId="5409C289" w14:textId="6679E83C" w:rsidR="0063217A" w:rsidRPr="00775EB9" w:rsidRDefault="0063217A" w:rsidP="0063217A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64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74F0460" w14:textId="77777777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63217A" w:rsidRPr="00775EB9" w14:paraId="24E34974" w14:textId="77777777" w:rsidTr="0063217A">
        <w:tc>
          <w:tcPr>
            <w:tcW w:w="0" w:type="auto"/>
          </w:tcPr>
          <w:p w14:paraId="61E9FF35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48C167A0" w14:textId="5F1C9E35" w:rsidR="0063217A" w:rsidRPr="00775EB9" w:rsidRDefault="0063217A" w:rsidP="0063217A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4CB3FFD8" w14:textId="1C89720C" w:rsidR="0063217A" w:rsidRPr="00775EB9" w:rsidRDefault="0063217A" w:rsidP="0063217A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211A9D63" w14:textId="36D00347" w:rsidR="0063217A" w:rsidRPr="00775EB9" w:rsidRDefault="0063217A" w:rsidP="0063217A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0" w:type="auto"/>
          </w:tcPr>
          <w:p w14:paraId="0279014C" w14:textId="455CD9BC" w:rsidR="0063217A" w:rsidRPr="00775EB9" w:rsidRDefault="0063217A" w:rsidP="0063217A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048F77AD" w14:textId="406D5CD4" w:rsidR="0063217A" w:rsidRPr="00775EB9" w:rsidRDefault="0063217A" w:rsidP="0063217A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64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ED5C1F4" w14:textId="77777777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63217A" w:rsidRPr="00775EB9" w14:paraId="12B810F1" w14:textId="77777777" w:rsidTr="0063217A">
        <w:tc>
          <w:tcPr>
            <w:tcW w:w="0" w:type="auto"/>
          </w:tcPr>
          <w:p w14:paraId="252A72C5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484D1155" w14:textId="2BADF01D" w:rsidR="0063217A" w:rsidRPr="00775EB9" w:rsidRDefault="0063217A" w:rsidP="0063217A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09DEF095" w14:textId="01AA31A9" w:rsidR="0063217A" w:rsidRPr="00775EB9" w:rsidRDefault="0063217A" w:rsidP="0063217A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</w:tcPr>
          <w:p w14:paraId="544F826E" w14:textId="75E151E6" w:rsidR="0063217A" w:rsidRPr="00775EB9" w:rsidRDefault="0063217A" w:rsidP="0063217A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0044AFA0" w14:textId="5EAD2746" w:rsidR="0063217A" w:rsidRPr="00775EB9" w:rsidRDefault="0063217A" w:rsidP="0063217A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</w:tcPr>
          <w:p w14:paraId="76EC534F" w14:textId="0D6FE9F6" w:rsidR="0063217A" w:rsidRPr="00775EB9" w:rsidRDefault="0063217A" w:rsidP="0063217A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64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90C1A3F" w14:textId="77777777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63217A" w:rsidRPr="00775EB9" w14:paraId="49BA1099" w14:textId="77777777" w:rsidTr="0063217A">
        <w:tc>
          <w:tcPr>
            <w:tcW w:w="0" w:type="auto"/>
          </w:tcPr>
          <w:p w14:paraId="7B017D49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0C754E82" w14:textId="4AE154BD" w:rsidR="0063217A" w:rsidRPr="00775EB9" w:rsidRDefault="0063217A" w:rsidP="0063217A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0" w:type="auto"/>
          </w:tcPr>
          <w:p w14:paraId="14258F70" w14:textId="1E10B2DB" w:rsidR="0063217A" w:rsidRPr="00775EB9" w:rsidRDefault="0063217A" w:rsidP="0063217A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</w:tcPr>
          <w:p w14:paraId="345E8DC7" w14:textId="7163B526" w:rsidR="0063217A" w:rsidRPr="00775EB9" w:rsidRDefault="0063217A" w:rsidP="0063217A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38C947C3" w14:textId="4814BD40" w:rsidR="0063217A" w:rsidRPr="00775EB9" w:rsidRDefault="0063217A" w:rsidP="0063217A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0" w:type="auto"/>
          </w:tcPr>
          <w:p w14:paraId="5E5BE0E8" w14:textId="5D4B904A" w:rsidR="0063217A" w:rsidRPr="00775EB9" w:rsidRDefault="0063217A" w:rsidP="0063217A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64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644D480" w14:textId="77777777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63217A" w:rsidRPr="00775EB9" w14:paraId="706F2BC1" w14:textId="77777777" w:rsidTr="0063217A">
        <w:tc>
          <w:tcPr>
            <w:tcW w:w="0" w:type="auto"/>
          </w:tcPr>
          <w:p w14:paraId="4A6023C9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64AA749" w14:textId="417CA616" w:rsidR="0063217A" w:rsidRPr="00775EB9" w:rsidRDefault="0063217A" w:rsidP="0063217A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</w:tcPr>
          <w:p w14:paraId="7A7785F6" w14:textId="3140CD4C" w:rsidR="0063217A" w:rsidRPr="00775EB9" w:rsidRDefault="0063217A" w:rsidP="0063217A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24E965CB" w14:textId="19296453" w:rsidR="0063217A" w:rsidRPr="00775EB9" w:rsidRDefault="0063217A" w:rsidP="0063217A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0" w:type="auto"/>
          </w:tcPr>
          <w:p w14:paraId="39952261" w14:textId="77D88289" w:rsidR="0063217A" w:rsidRPr="00775EB9" w:rsidRDefault="0063217A" w:rsidP="0063217A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0" w:type="auto"/>
          </w:tcPr>
          <w:p w14:paraId="2DD05FA7" w14:textId="7E299C51" w:rsidR="0063217A" w:rsidRPr="00775EB9" w:rsidRDefault="0063217A" w:rsidP="0063217A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64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FE4F773" w14:textId="77777777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63217A" w:rsidRPr="00775EB9" w14:paraId="74435948" w14:textId="77777777" w:rsidTr="0063217A">
        <w:tc>
          <w:tcPr>
            <w:tcW w:w="0" w:type="auto"/>
          </w:tcPr>
          <w:p w14:paraId="5E0AB4A7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130E462C" w14:textId="65FC6225" w:rsidR="0063217A" w:rsidRPr="00775EB9" w:rsidRDefault="0063217A" w:rsidP="0063217A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0" w:type="auto"/>
          </w:tcPr>
          <w:p w14:paraId="555F6DD4" w14:textId="3EA3EF5A" w:rsidR="0063217A" w:rsidRPr="00775EB9" w:rsidRDefault="0063217A" w:rsidP="0063217A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0" w:type="auto"/>
          </w:tcPr>
          <w:p w14:paraId="593CB306" w14:textId="63FA7ED2" w:rsidR="0063217A" w:rsidRPr="00775EB9" w:rsidRDefault="0063217A" w:rsidP="0063217A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0" w:type="auto"/>
          </w:tcPr>
          <w:p w14:paraId="094BCEC1" w14:textId="3F674540" w:rsidR="0063217A" w:rsidRPr="00775EB9" w:rsidRDefault="0063217A" w:rsidP="0063217A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</w:tcPr>
          <w:p w14:paraId="684E45B1" w14:textId="5B21D048" w:rsidR="0063217A" w:rsidRPr="00775EB9" w:rsidRDefault="0063217A" w:rsidP="0063217A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64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C5B55F8" w14:textId="77777777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63217A" w:rsidRPr="00775EB9" w14:paraId="5B74CEAC" w14:textId="77777777" w:rsidTr="0063217A">
        <w:tc>
          <w:tcPr>
            <w:tcW w:w="0" w:type="auto"/>
          </w:tcPr>
          <w:p w14:paraId="03E94E27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D958B2A" w14:textId="1E4E2293" w:rsidR="0063217A" w:rsidRPr="00775EB9" w:rsidRDefault="0063217A" w:rsidP="0063217A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0" w:type="auto"/>
          </w:tcPr>
          <w:p w14:paraId="6EA21317" w14:textId="36E30783" w:rsidR="0063217A" w:rsidRPr="00775EB9" w:rsidRDefault="0063217A" w:rsidP="0063217A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0" w:type="auto"/>
          </w:tcPr>
          <w:p w14:paraId="4B7378D1" w14:textId="1BE020BF" w:rsidR="0063217A" w:rsidRPr="00775EB9" w:rsidRDefault="0063217A" w:rsidP="0063217A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0" w:type="auto"/>
          </w:tcPr>
          <w:p w14:paraId="734CF69C" w14:textId="1762ABD8" w:rsidR="0063217A" w:rsidRPr="00775EB9" w:rsidRDefault="0063217A" w:rsidP="0063217A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1375CCF9" w14:textId="2D813C7C" w:rsidR="0063217A" w:rsidRPr="00775EB9" w:rsidRDefault="0063217A" w:rsidP="0063217A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64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87803A1" w14:textId="77777777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  <w:tr w:rsidR="0063217A" w:rsidRPr="00775EB9" w14:paraId="2B6805C4" w14:textId="77777777" w:rsidTr="0063217A">
        <w:tc>
          <w:tcPr>
            <w:tcW w:w="0" w:type="auto"/>
            <w:tcBorders>
              <w:bottom w:val="single" w:sz="4" w:space="0" w:color="auto"/>
            </w:tcBorders>
          </w:tcPr>
          <w:p w14:paraId="0FA65755" w14:textId="77777777" w:rsidR="0063217A" w:rsidRPr="00775EB9" w:rsidRDefault="0063217A" w:rsidP="0063217A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CB2127" w14:textId="369121EB" w:rsidR="0063217A" w:rsidRPr="00775EB9" w:rsidRDefault="0063217A" w:rsidP="0063217A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29E8AD" w14:textId="78CEF6E7" w:rsidR="0063217A" w:rsidRPr="00775EB9" w:rsidRDefault="0063217A" w:rsidP="0063217A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A292AA" w14:textId="0D107CF8" w:rsidR="0063217A" w:rsidRPr="00775EB9" w:rsidRDefault="0063217A" w:rsidP="0063217A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B24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ADA1EA" w14:textId="4C96F03D" w:rsidR="0063217A" w:rsidRPr="00775EB9" w:rsidRDefault="0063217A" w:rsidP="0063217A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14412F" w14:textId="06619746" w:rsidR="0063217A" w:rsidRPr="00775EB9" w:rsidRDefault="0063217A" w:rsidP="0063217A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64A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069DBA" w14:textId="77777777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)</w:t>
            </w:r>
          </w:p>
        </w:tc>
      </w:tr>
    </w:tbl>
    <w:p w14:paraId="17CE5098" w14:textId="390F292F" w:rsidR="3F6961FC" w:rsidRDefault="3F6961FC">
      <w:r>
        <w:br w:type="page"/>
      </w:r>
    </w:p>
    <w:p w14:paraId="2AD90E7B" w14:textId="730F617E" w:rsidR="3F6961FC" w:rsidRDefault="3F6961FC" w:rsidP="3F6961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3F6961F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Box 4</w:t>
      </w:r>
    </w:p>
    <w:p w14:paraId="69B8A9F4" w14:textId="0C7772A2" w:rsidR="3F6961FC" w:rsidRDefault="3F6961FC" w:rsidP="3F6961F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3F6961FC">
        <w:rPr>
          <w:rFonts w:ascii="Times New Roman" w:hAnsi="Times New Roman" w:cs="Times New Roman"/>
          <w:i/>
          <w:iCs/>
          <w:sz w:val="24"/>
          <w:szCs w:val="24"/>
          <w:lang w:val="en-GB"/>
        </w:rPr>
        <w:t>Regression Parameters of the Non-</w:t>
      </w:r>
      <w:r w:rsidR="005B37ED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3F6961FC">
        <w:rPr>
          <w:rFonts w:ascii="Times New Roman" w:hAnsi="Times New Roman" w:cs="Times New Roman"/>
          <w:i/>
          <w:iCs/>
          <w:sz w:val="24"/>
          <w:szCs w:val="24"/>
          <w:lang w:val="en-GB"/>
        </w:rPr>
        <w:t>ain Message Condition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1003"/>
        <w:gridCol w:w="953"/>
        <w:gridCol w:w="987"/>
        <w:gridCol w:w="998"/>
        <w:gridCol w:w="745"/>
        <w:gridCol w:w="1206"/>
      </w:tblGrid>
      <w:tr w:rsidR="3F6961FC" w14:paraId="39000A41" w14:textId="77777777" w:rsidTr="00B24DAF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0051E47C" w14:textId="7D06ABA1" w:rsidR="3F6961FC" w:rsidRDefault="3F6961FC" w:rsidP="3F6961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-</w:t>
            </w:r>
            <w:r w:rsidR="005B37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</w:t>
            </w:r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in Message Condition</w:t>
            </w:r>
          </w:p>
        </w:tc>
      </w:tr>
      <w:tr w:rsidR="3F6961FC" w14:paraId="0EAA78DE" w14:textId="77777777" w:rsidTr="00B24DAF">
        <w:tc>
          <w:tcPr>
            <w:tcW w:w="0" w:type="auto"/>
          </w:tcPr>
          <w:p w14:paraId="4DE48703" w14:textId="77777777" w:rsidR="3F6961FC" w:rsidRDefault="3F6961FC" w:rsidP="3F6961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8D1B82" w14:textId="77777777" w:rsidR="3F6961FC" w:rsidRDefault="3F6961FC" w:rsidP="3F6961FC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</w:tcPr>
          <w:p w14:paraId="03B87F51" w14:textId="77777777" w:rsidR="3F6961FC" w:rsidRDefault="3F6961FC" w:rsidP="3F6961FC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.SD</w:t>
            </w:r>
          </w:p>
        </w:tc>
        <w:tc>
          <w:tcPr>
            <w:tcW w:w="0" w:type="auto"/>
          </w:tcPr>
          <w:p w14:paraId="0624FF81" w14:textId="77777777" w:rsidR="3F6961FC" w:rsidRDefault="3F6961FC" w:rsidP="3F6961FC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lower</w:t>
            </w:r>
            <w:proofErr w:type="spellEnd"/>
            <w:proofErr w:type="gramEnd"/>
          </w:p>
        </w:tc>
        <w:tc>
          <w:tcPr>
            <w:tcW w:w="0" w:type="auto"/>
          </w:tcPr>
          <w:p w14:paraId="233BAE8F" w14:textId="77777777" w:rsidR="3F6961FC" w:rsidRDefault="3F6961FC" w:rsidP="3F6961FC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upper</w:t>
            </w:r>
            <w:proofErr w:type="spellEnd"/>
            <w:proofErr w:type="gramEnd"/>
          </w:p>
        </w:tc>
        <w:tc>
          <w:tcPr>
            <w:tcW w:w="0" w:type="auto"/>
          </w:tcPr>
          <w:p w14:paraId="183979D7" w14:textId="77777777" w:rsidR="3F6961FC" w:rsidRDefault="3F6961FC" w:rsidP="3F6961FC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0" w:type="auto"/>
          </w:tcPr>
          <w:p w14:paraId="77358CDB" w14:textId="77777777" w:rsidR="3F6961FC" w:rsidRDefault="3F6961FC" w:rsidP="3F6961FC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or</w:t>
            </w:r>
            <w:proofErr w:type="spellEnd"/>
          </w:p>
        </w:tc>
      </w:tr>
      <w:tr w:rsidR="3F6961FC" w:rsidRPr="005B37ED" w14:paraId="25575EAF" w14:textId="77777777" w:rsidTr="00B24DAF">
        <w:tc>
          <w:tcPr>
            <w:tcW w:w="0" w:type="auto"/>
          </w:tcPr>
          <w:p w14:paraId="5825533B" w14:textId="77777777" w:rsidR="3F6961FC" w:rsidRDefault="3F6961FC" w:rsidP="3F6961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34B07B27" w14:textId="77777777" w:rsidR="3F6961FC" w:rsidRDefault="3F6961FC" w:rsidP="3F6961FC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EF07726" w14:textId="77777777" w:rsidR="3F6961FC" w:rsidRDefault="3F6961FC" w:rsidP="3F6961FC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55B1D90" w14:textId="77777777" w:rsidR="3F6961FC" w:rsidRDefault="3F6961FC" w:rsidP="3F6961FC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C91BF70" w14:textId="77777777" w:rsidR="3F6961FC" w:rsidRDefault="3F6961FC" w:rsidP="3F6961FC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A7E4510" w14:textId="77777777" w:rsidR="3F6961FC" w:rsidRDefault="3F6961FC" w:rsidP="3F6961FC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5526B73" w14:textId="77777777" w:rsidR="3F6961FC" w:rsidRDefault="3F6961FC" w:rsidP="3F6961FC">
            <w:pPr>
              <w:pStyle w:val="TableParagraph"/>
              <w:spacing w:line="360" w:lineRule="auto"/>
              <w:ind w:right="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4DAF" w14:paraId="619AA715" w14:textId="77777777" w:rsidTr="00B24DAF">
        <w:tc>
          <w:tcPr>
            <w:tcW w:w="0" w:type="auto"/>
          </w:tcPr>
          <w:p w14:paraId="2F77E7F1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40DC3599" w14:textId="10245FAE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224CB7E" w14:textId="5E811E33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BB012A0" w14:textId="1EC8B712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F0C04EB" w14:textId="6C95D9DE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118E2475" w14:textId="2820588C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C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353D105" w14:textId="62E4ABF7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565BF8E6" w14:textId="77777777" w:rsidTr="00B24DAF">
        <w:tc>
          <w:tcPr>
            <w:tcW w:w="0" w:type="auto"/>
          </w:tcPr>
          <w:p w14:paraId="768C0CFF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0045AE63" w14:textId="5E774CD5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50639CF5" w14:textId="0015C708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5A4B0837" w14:textId="1523F759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0" w:type="auto"/>
          </w:tcPr>
          <w:p w14:paraId="6BEB5033" w14:textId="77777777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73305CC3" w14:textId="020DF154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0C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614D09F" w14:textId="71D407D1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3F6961FC" w14:paraId="2C13D501" w14:textId="77777777" w:rsidTr="00B24DAF">
        <w:tc>
          <w:tcPr>
            <w:tcW w:w="0" w:type="auto"/>
          </w:tcPr>
          <w:p w14:paraId="1AE037FE" w14:textId="77777777" w:rsidR="3F6961FC" w:rsidRDefault="3F6961FC" w:rsidP="0063217A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69317A" w14:textId="77777777" w:rsidR="3F6961FC" w:rsidRDefault="3F6961FC" w:rsidP="3F6961FC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E35CEE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2B3CA5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D38433" w14:textId="77777777" w:rsidR="3F6961FC" w:rsidRDefault="3F6961FC" w:rsidP="3F6961FC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0DC4B4" w14:textId="77777777" w:rsidR="3F6961FC" w:rsidRDefault="3F6961FC" w:rsidP="3F6961FC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7B9890" w14:textId="77777777" w:rsidR="3F6961FC" w:rsidRDefault="3F6961FC" w:rsidP="3F6961FC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3F6961FC" w:rsidRPr="005B37ED" w14:paraId="111FC0FF" w14:textId="77777777" w:rsidTr="00B24DAF">
        <w:tc>
          <w:tcPr>
            <w:tcW w:w="0" w:type="auto"/>
          </w:tcPr>
          <w:p w14:paraId="44496144" w14:textId="77777777" w:rsidR="3F6961FC" w:rsidRDefault="3F6961FC" w:rsidP="3F6961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0808ED7A" w14:textId="77777777" w:rsidR="3F6961FC" w:rsidRDefault="3F6961FC" w:rsidP="3F6961FC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841E0FF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683D50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E4B82E" w14:textId="77777777" w:rsidR="3F6961FC" w:rsidRDefault="3F6961FC" w:rsidP="3F6961FC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E734808" w14:textId="77777777" w:rsidR="3F6961FC" w:rsidRDefault="3F6961FC" w:rsidP="3F6961FC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A1113F5" w14:textId="77777777" w:rsidR="3F6961FC" w:rsidRDefault="3F6961FC" w:rsidP="3F6961FC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4DAF" w14:paraId="5FD21982" w14:textId="77777777" w:rsidTr="00B24DAF">
        <w:trPr>
          <w:trHeight w:val="70"/>
        </w:trPr>
        <w:tc>
          <w:tcPr>
            <w:tcW w:w="0" w:type="auto"/>
          </w:tcPr>
          <w:p w14:paraId="46C39AB2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3C3C2587" w14:textId="66A8548D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2A2F4BE" w14:textId="3C6815B6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059EC3D9" w14:textId="44CD1D1A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AD9E1E4" w14:textId="36D6E181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93189B2" w14:textId="714955F4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E0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B571EB8" w14:textId="01896590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15BE343C" w14:textId="77777777" w:rsidTr="00B24DAF">
        <w:tc>
          <w:tcPr>
            <w:tcW w:w="0" w:type="auto"/>
          </w:tcPr>
          <w:p w14:paraId="197A8BDA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0895A797" w14:textId="62C09CE2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BB8FF0A" w14:textId="341FA0C9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5C052DD3" w14:textId="4062EFAA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EAE546C" w14:textId="560349C3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1B42EF5" w14:textId="5570C4D8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E0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5BBD8DC" w14:textId="0C49B2AE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3F6961FC" w14:paraId="511D3D2F" w14:textId="77777777" w:rsidTr="00B24DAF">
        <w:tc>
          <w:tcPr>
            <w:tcW w:w="0" w:type="auto"/>
          </w:tcPr>
          <w:p w14:paraId="7564EE63" w14:textId="77777777" w:rsidR="3F6961FC" w:rsidRDefault="3F6961FC" w:rsidP="0063217A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0FAA8C" w14:textId="77777777" w:rsidR="3F6961FC" w:rsidRDefault="3F6961FC" w:rsidP="3F6961FC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5538DA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74535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2EB6EF" w14:textId="77777777" w:rsidR="3F6961FC" w:rsidRDefault="3F6961FC" w:rsidP="3F6961FC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A9C78B" w14:textId="77777777" w:rsidR="3F6961FC" w:rsidRDefault="3F6961FC" w:rsidP="3F6961FC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5BC2F2" w14:textId="77777777" w:rsidR="3F6961FC" w:rsidRDefault="3F6961FC" w:rsidP="3F6961FC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3F6961FC" w14:paraId="6FF61B3C" w14:textId="77777777" w:rsidTr="00B24DAF">
        <w:trPr>
          <w:trHeight w:val="224"/>
        </w:trPr>
        <w:tc>
          <w:tcPr>
            <w:tcW w:w="0" w:type="auto"/>
          </w:tcPr>
          <w:p w14:paraId="77464BCF" w14:textId="77777777" w:rsidR="3F6961FC" w:rsidRDefault="3F6961FC" w:rsidP="3F6961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atic</w:t>
            </w:r>
            <w:proofErr w:type="spellEnd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FC396CC" w14:textId="77777777" w:rsidR="3F6961FC" w:rsidRDefault="3F6961FC" w:rsidP="3F6961FC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B803A7" w14:textId="77777777" w:rsidR="3F6961FC" w:rsidRDefault="3F6961FC" w:rsidP="3F6961FC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4005A4" w14:textId="77777777" w:rsidR="3F6961FC" w:rsidRDefault="3F6961FC" w:rsidP="3F6961FC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ABE63" w14:textId="77777777" w:rsidR="3F6961FC" w:rsidRDefault="3F6961FC" w:rsidP="3F6961FC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901302" w14:textId="77777777" w:rsidR="3F6961FC" w:rsidRDefault="3F6961FC" w:rsidP="3F6961FC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8BA07A" w14:textId="77777777" w:rsidR="3F6961FC" w:rsidRDefault="3F6961FC" w:rsidP="3F6961FC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14:paraId="2DCF59DA" w14:textId="77777777" w:rsidTr="00B24DAF">
        <w:tc>
          <w:tcPr>
            <w:tcW w:w="0" w:type="auto"/>
          </w:tcPr>
          <w:p w14:paraId="0C1295BA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27CFE6D0" w14:textId="124F6704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2A9E2019" w14:textId="39635E26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2AE32CF7" w14:textId="5E45994D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F9FB3FE" w14:textId="06D897DB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1559414A" w14:textId="754C7BA3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41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A8D00CA" w14:textId="5A948CA3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4DEFFC12" w14:textId="77777777" w:rsidTr="00B24DAF">
        <w:tc>
          <w:tcPr>
            <w:tcW w:w="0" w:type="auto"/>
          </w:tcPr>
          <w:p w14:paraId="39B2C8FC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33D1B216" w14:textId="6AAA4F9E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A183334" w14:textId="3072A652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02805F93" w14:textId="2F16FD4F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0" w:type="auto"/>
          </w:tcPr>
          <w:p w14:paraId="610B6DCA" w14:textId="1E3F8B88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C86ECB3" w14:textId="5BB91B71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41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080339D" w14:textId="3E49DFF3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10196870" w14:textId="77777777" w:rsidTr="00B24DAF">
        <w:tc>
          <w:tcPr>
            <w:tcW w:w="0" w:type="auto"/>
          </w:tcPr>
          <w:p w14:paraId="14661561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4DA32DCB" w14:textId="254F611E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379D03E" w14:textId="3750C3C1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67846041" w14:textId="20008D7A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6F31204A" w14:textId="403569EB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9926140" w14:textId="32FE771D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41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5340897" w14:textId="1BBB3DB7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653C4CE1" w14:textId="77777777" w:rsidTr="00B24DAF">
        <w:tc>
          <w:tcPr>
            <w:tcW w:w="0" w:type="auto"/>
          </w:tcPr>
          <w:p w14:paraId="4206E849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73A1C0CB" w14:textId="714D7105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0" w:type="auto"/>
          </w:tcPr>
          <w:p w14:paraId="0A78982C" w14:textId="46EE1963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01FBD576" w14:textId="504049A0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0" w:type="auto"/>
          </w:tcPr>
          <w:p w14:paraId="7EE94BFE" w14:textId="5B66C079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</w:tcPr>
          <w:p w14:paraId="4A88B3E3" w14:textId="2C8143AA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41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CE1D9AC" w14:textId="746A59A7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3F6961FC" w14:paraId="07A60748" w14:textId="77777777" w:rsidTr="00B24DAF">
        <w:tc>
          <w:tcPr>
            <w:tcW w:w="0" w:type="auto"/>
          </w:tcPr>
          <w:p w14:paraId="405B93F2" w14:textId="77777777" w:rsidR="3F6961FC" w:rsidRDefault="3F6961FC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00A387" w14:textId="77777777" w:rsidR="3F6961FC" w:rsidRDefault="3F6961FC" w:rsidP="3F6961FC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386D98" w14:textId="77777777" w:rsidR="3F6961FC" w:rsidRDefault="3F6961FC" w:rsidP="3F6961FC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420B5F" w14:textId="77777777" w:rsidR="3F6961FC" w:rsidRDefault="3F6961FC" w:rsidP="3F6961FC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1515BB" w14:textId="77777777" w:rsidR="3F6961FC" w:rsidRDefault="3F6961FC" w:rsidP="3F6961FC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A227E" w14:textId="77777777" w:rsidR="3F6961FC" w:rsidRDefault="3F6961FC" w:rsidP="3F6961FC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E74E79" w14:textId="77777777" w:rsidR="3F6961FC" w:rsidRDefault="3F6961FC" w:rsidP="3F6961FC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3F6961FC" w14:paraId="241ED6A0" w14:textId="77777777" w:rsidTr="00B24DAF">
        <w:tc>
          <w:tcPr>
            <w:tcW w:w="0" w:type="auto"/>
          </w:tcPr>
          <w:p w14:paraId="6C1E316A" w14:textId="77777777" w:rsidR="3F6961FC" w:rsidRDefault="3F6961FC" w:rsidP="3F6961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uristic</w:t>
            </w:r>
            <w:proofErr w:type="spellEnd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4ACCC4B0" w14:textId="77777777" w:rsidR="3F6961FC" w:rsidRDefault="3F6961FC" w:rsidP="3F6961FC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62029B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3E3FE5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DC248F" w14:textId="77777777" w:rsidR="3F6961FC" w:rsidRDefault="3F6961FC" w:rsidP="3F6961FC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0DF8F2" w14:textId="77777777" w:rsidR="3F6961FC" w:rsidRDefault="3F6961FC" w:rsidP="3F6961FC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4AF221" w14:textId="77777777" w:rsidR="3F6961FC" w:rsidRDefault="3F6961FC" w:rsidP="3F6961FC">
            <w:pPr>
              <w:pStyle w:val="TableParagraph"/>
              <w:spacing w:line="360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14:paraId="34C45811" w14:textId="77777777" w:rsidTr="00B24DAF">
        <w:tc>
          <w:tcPr>
            <w:tcW w:w="0" w:type="auto"/>
          </w:tcPr>
          <w:p w14:paraId="292456AF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4AD685FC" w14:textId="42F5C4B4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2F3F515E" w14:textId="3D0A15AB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D01CD7C" w14:textId="4D5563D4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0" w:type="auto"/>
          </w:tcPr>
          <w:p w14:paraId="6BD8149E" w14:textId="4E818F64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6963966A" w14:textId="25ACF1C0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3F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23DDACD" w14:textId="20B7C4C2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654CA061" w14:textId="77777777" w:rsidTr="00B24DAF">
        <w:tc>
          <w:tcPr>
            <w:tcW w:w="0" w:type="auto"/>
          </w:tcPr>
          <w:p w14:paraId="15207EED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00F72A3D" w14:textId="6987F8D7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04C65B4" w14:textId="7E1489D7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5BDD408C" w14:textId="4C275DD3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1509E98" w14:textId="5133E268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1C755B" w14:textId="3573527B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3F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A617E07" w14:textId="47B5137D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05E4BC96" w14:textId="77777777" w:rsidTr="00B24DAF">
        <w:trPr>
          <w:trHeight w:val="292"/>
        </w:trPr>
        <w:tc>
          <w:tcPr>
            <w:tcW w:w="0" w:type="auto"/>
          </w:tcPr>
          <w:p w14:paraId="694C9B8B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230E25A1" w14:textId="6BE050D2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43CA68E" w14:textId="540C7C97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745ACBD0" w14:textId="77777777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519F6DA6" w14:textId="55C6567E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0545B2D3" w14:textId="6268FA2E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3F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5B423FD" w14:textId="50368588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361444D9" w14:textId="77777777" w:rsidTr="00B24DAF">
        <w:tc>
          <w:tcPr>
            <w:tcW w:w="0" w:type="auto"/>
          </w:tcPr>
          <w:p w14:paraId="08D2FD93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5768CFEC" w14:textId="76156F38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8E9CE6" w14:textId="44A39EB6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2136076" w14:textId="77777777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33968138" w14:textId="00ABB188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F073E8F" w14:textId="2B6078CF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3F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5704B58" w14:textId="5C17F0FA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3F6961FC" w14:paraId="3F539336" w14:textId="77777777" w:rsidTr="00B24DAF">
        <w:tc>
          <w:tcPr>
            <w:tcW w:w="0" w:type="auto"/>
          </w:tcPr>
          <w:p w14:paraId="524D5E8E" w14:textId="77777777" w:rsidR="3F6961FC" w:rsidRDefault="3F6961FC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67A1BE" w14:textId="77777777" w:rsidR="3F6961FC" w:rsidRDefault="3F6961FC" w:rsidP="3F6961FC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2FE30F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580D43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188DE" w14:textId="77777777" w:rsidR="3F6961FC" w:rsidRDefault="3F6961FC" w:rsidP="3F6961FC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089B10" w14:textId="77777777" w:rsidR="3F6961FC" w:rsidRDefault="3F6961FC" w:rsidP="3F6961FC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4FCAC3" w14:textId="77777777" w:rsidR="3F6961FC" w:rsidRDefault="3F6961FC" w:rsidP="3F6961FC">
            <w:pPr>
              <w:pStyle w:val="TableParagraph"/>
              <w:spacing w:line="360" w:lineRule="auto"/>
              <w:ind w:left="2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3F6961FC" w14:paraId="2171BB13" w14:textId="77777777" w:rsidTr="00B24DAF">
        <w:tc>
          <w:tcPr>
            <w:tcW w:w="0" w:type="auto"/>
          </w:tcPr>
          <w:p w14:paraId="233254B7" w14:textId="77777777" w:rsidR="3F6961FC" w:rsidRDefault="3F6961FC" w:rsidP="3F6961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ssage Evaluation </w:t>
            </w:r>
            <w:proofErr w:type="spellStart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C8F0BC1" w14:textId="77777777" w:rsidR="3F6961FC" w:rsidRDefault="3F6961FC" w:rsidP="3F6961FC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5243FF" w14:textId="77777777" w:rsidR="3F6961FC" w:rsidRDefault="3F6961FC" w:rsidP="3F6961FC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77ED13" w14:textId="77777777" w:rsidR="3F6961FC" w:rsidRDefault="3F6961FC" w:rsidP="3F6961FC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B60ACB" w14:textId="77777777" w:rsidR="3F6961FC" w:rsidRDefault="3F6961FC" w:rsidP="3F6961FC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B4D145" w14:textId="77777777" w:rsidR="3F6961FC" w:rsidRDefault="3F6961FC" w:rsidP="3F6961FC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8615A1" w14:textId="77777777" w:rsidR="3F6961FC" w:rsidRDefault="3F6961FC" w:rsidP="3F6961FC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14:paraId="709C8AAF" w14:textId="77777777" w:rsidTr="00B24DAF">
        <w:tc>
          <w:tcPr>
            <w:tcW w:w="0" w:type="auto"/>
          </w:tcPr>
          <w:p w14:paraId="7A5C0802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122CFEF3" w14:textId="2F58B2E7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467FA24" w14:textId="61F9DD9A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1CCA9F81" w14:textId="54853EC3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D9B19CA" w14:textId="2C3782A0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345DBC1" w14:textId="05270A04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26E8A57" w14:textId="1E70E467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723E0A85" w14:textId="77777777" w:rsidTr="00B24DAF">
        <w:tc>
          <w:tcPr>
            <w:tcW w:w="0" w:type="auto"/>
          </w:tcPr>
          <w:p w14:paraId="491DAFA3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2456E50E" w14:textId="3FAF63EC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37E8149C" w14:textId="23327687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46358847" w14:textId="77F93E36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5798261" w14:textId="3E8F145B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3267F999" w14:textId="3DAEE29D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9A1E390" w14:textId="00C2EED1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26C20AF4" w14:textId="77777777" w:rsidTr="00B24DAF">
        <w:trPr>
          <w:trHeight w:val="77"/>
        </w:trPr>
        <w:tc>
          <w:tcPr>
            <w:tcW w:w="0" w:type="auto"/>
          </w:tcPr>
          <w:p w14:paraId="4DA4710D" w14:textId="77777777" w:rsidR="00B24DAF" w:rsidRPr="0063217A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53A42989" w14:textId="253861C5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27476C7B" w14:textId="7CE17BEC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39FD7B36" w14:textId="31D1210D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8136D6" w14:textId="424079D7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43F437BE" w14:textId="075E6E96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AC7905D" w14:textId="1A02146B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381CCCC1" w14:textId="77777777" w:rsidTr="00B24DAF">
        <w:tc>
          <w:tcPr>
            <w:tcW w:w="0" w:type="auto"/>
          </w:tcPr>
          <w:p w14:paraId="67902D8C" w14:textId="77777777" w:rsidR="00B24DAF" w:rsidRPr="0063217A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5BECB709" w14:textId="7F0B7956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0" w:type="auto"/>
          </w:tcPr>
          <w:p w14:paraId="039356DF" w14:textId="1D5ACB46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0F7EAF2F" w14:textId="3EEDBD6C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0" w:type="auto"/>
          </w:tcPr>
          <w:p w14:paraId="5C59BFC4" w14:textId="44B72CDA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0" w:type="auto"/>
          </w:tcPr>
          <w:p w14:paraId="1BA9FF8F" w14:textId="3FCE4C1D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C3FB3CF" w14:textId="1A8FF438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10EC0F72" w14:textId="77777777" w:rsidTr="00B24DAF">
        <w:tc>
          <w:tcPr>
            <w:tcW w:w="0" w:type="auto"/>
          </w:tcPr>
          <w:p w14:paraId="68CB48D7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4CF81DD" w14:textId="763ACFFA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62FB6026" w14:textId="0D94B7C5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04392057" w14:textId="21AFEA91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ED73095" w14:textId="7E455412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13665EC7" w14:textId="191B47B4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A6A9002" w14:textId="4497B45D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2364C206" w14:textId="77777777" w:rsidTr="00B24DAF">
        <w:tc>
          <w:tcPr>
            <w:tcW w:w="0" w:type="auto"/>
          </w:tcPr>
          <w:p w14:paraId="46BF6035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0825AAE" w14:textId="49498DD9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</w:tcPr>
          <w:p w14:paraId="1B82F515" w14:textId="588F53F5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A0BE17A" w14:textId="197F1E4A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5325BF0" w14:textId="708A21F3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4829770" w14:textId="328D27F0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E7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0C986E0" w14:textId="1257A016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3F6961FC" w14:paraId="6A38E3CF" w14:textId="77777777" w:rsidTr="00B24DAF">
        <w:tc>
          <w:tcPr>
            <w:tcW w:w="0" w:type="auto"/>
          </w:tcPr>
          <w:p w14:paraId="139CEFD8" w14:textId="77777777" w:rsidR="3F6961FC" w:rsidRDefault="3F6961FC" w:rsidP="0063217A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694D0E" w14:textId="77777777" w:rsidR="3F6961FC" w:rsidRDefault="3F6961FC" w:rsidP="3F6961FC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3735BA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845C3B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9A23BA" w14:textId="77777777" w:rsidR="3F6961FC" w:rsidRDefault="3F6961FC" w:rsidP="3F6961FC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FFDB01" w14:textId="77777777" w:rsidR="3F6961FC" w:rsidRDefault="3F6961FC" w:rsidP="3F6961FC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10F8A4" w14:textId="77777777" w:rsidR="3F6961FC" w:rsidRDefault="3F6961FC" w:rsidP="3F6961FC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3F6961FC" w14:paraId="4FEFD316" w14:textId="77777777" w:rsidTr="00B24DAF">
        <w:tc>
          <w:tcPr>
            <w:tcW w:w="0" w:type="auto"/>
          </w:tcPr>
          <w:p w14:paraId="09BB0790" w14:textId="77777777" w:rsidR="3F6961FC" w:rsidRDefault="3F6961FC" w:rsidP="3F6961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</w:t>
            </w:r>
            <w:proofErr w:type="spellEnd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FD67998" w14:textId="77777777" w:rsidR="3F6961FC" w:rsidRDefault="3F6961FC" w:rsidP="3F6961FC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CC131B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5C7880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01C85E" w14:textId="77777777" w:rsidR="3F6961FC" w:rsidRDefault="3F6961FC" w:rsidP="3F6961FC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6D1AA9" w14:textId="77777777" w:rsidR="3F6961FC" w:rsidRDefault="3F6961FC" w:rsidP="3F6961FC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39E700" w14:textId="77777777" w:rsidR="3F6961FC" w:rsidRDefault="3F6961FC" w:rsidP="3F6961FC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14:paraId="0AB15E83" w14:textId="77777777" w:rsidTr="00B24DAF">
        <w:tc>
          <w:tcPr>
            <w:tcW w:w="0" w:type="auto"/>
          </w:tcPr>
          <w:p w14:paraId="4063F701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79DCB5A5" w14:textId="25D3AA8E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2B5E3A2A" w14:textId="6340323F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144EEC09" w14:textId="3CB9B8C0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319201E" w14:textId="24903F48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66A74A62" w14:textId="05B05D9B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A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6E45467" w14:textId="19C9AD39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0BA706EB" w14:textId="77777777" w:rsidTr="00B24DAF">
        <w:tc>
          <w:tcPr>
            <w:tcW w:w="0" w:type="auto"/>
          </w:tcPr>
          <w:p w14:paraId="57407B2F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1AB57CEB" w14:textId="4442D291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0" w:type="auto"/>
          </w:tcPr>
          <w:p w14:paraId="7D70C88C" w14:textId="3E1914D0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67E9D839" w14:textId="3BF17C9C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0" w:type="auto"/>
          </w:tcPr>
          <w:p w14:paraId="369931F4" w14:textId="3FC285B5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 w14:paraId="63C11DAC" w14:textId="5E1D30F2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A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90ED9B7" w14:textId="4F61DFA2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0C936808" w14:textId="77777777" w:rsidTr="00B24DAF">
        <w:tc>
          <w:tcPr>
            <w:tcW w:w="0" w:type="auto"/>
          </w:tcPr>
          <w:p w14:paraId="1F00D72B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2626F9CA" w14:textId="5294DB5E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75DFF43A" w14:textId="30B22A9A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5496093" w14:textId="3A4644DD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02537D3" w14:textId="3A789A41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025A6B8B" w14:textId="0947E42A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A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8D8F0EE" w14:textId="73FB4B26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3F1A3C8E" w14:textId="77777777" w:rsidTr="00B24DAF">
        <w:tc>
          <w:tcPr>
            <w:tcW w:w="0" w:type="auto"/>
          </w:tcPr>
          <w:p w14:paraId="3868D0E7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6D38B4C1" w14:textId="33B0850F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0" w:type="auto"/>
          </w:tcPr>
          <w:p w14:paraId="5C17899C" w14:textId="56714AE3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7DCD71D9" w14:textId="5A0D0FB2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C6FDE4" w14:textId="2D0F2E86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</w:tcPr>
          <w:p w14:paraId="261F70C2" w14:textId="3E85E592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A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3B03FC6" w14:textId="3E89DE2B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13823067" w14:textId="77777777" w:rsidTr="00B24DAF">
        <w:tc>
          <w:tcPr>
            <w:tcW w:w="0" w:type="auto"/>
          </w:tcPr>
          <w:p w14:paraId="04285A25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1A165C86" w14:textId="4D81BEF7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8E83AAF" w14:textId="23678BF7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5436956" w14:textId="6840D7A3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42159EC" w14:textId="118EC458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60C7772" w14:textId="673B8F35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A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275A9A8" w14:textId="55031B0B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79CB7930" w14:textId="77777777" w:rsidTr="00B24DAF">
        <w:tc>
          <w:tcPr>
            <w:tcW w:w="0" w:type="auto"/>
          </w:tcPr>
          <w:p w14:paraId="7FB19BB4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717BA812" w14:textId="0587EB24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2F44DD14" w14:textId="5DF1407A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25CCF7D7" w14:textId="1A9D86D9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</w:tcPr>
          <w:p w14:paraId="26B845F5" w14:textId="5B27E9FF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0B3254DC" w14:textId="4052A22A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A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4429F07" w14:textId="4944EFE6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14:paraId="58B0AE1D" w14:textId="77777777" w:rsidTr="00B24DAF">
        <w:tc>
          <w:tcPr>
            <w:tcW w:w="0" w:type="auto"/>
          </w:tcPr>
          <w:p w14:paraId="30462AF7" w14:textId="77777777" w:rsidR="00B24DAF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F97DE5D" w14:textId="521061EE" w:rsidR="00B24DAF" w:rsidRDefault="00B24DAF" w:rsidP="00B24DAF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8EE361" w14:textId="0B33D14D" w:rsidR="00B24DAF" w:rsidRDefault="00B24DAF" w:rsidP="00B24DAF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54CBACB7" w14:textId="284AE543" w:rsidR="00B24DAF" w:rsidRDefault="00B24DAF" w:rsidP="00B24DAF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</w:tcPr>
          <w:p w14:paraId="2665E73B" w14:textId="23CF1A12" w:rsidR="00B24DAF" w:rsidRDefault="00B24DAF" w:rsidP="00B24DAF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8F9F8FF" w14:textId="29FB2860" w:rsidR="00B24DAF" w:rsidRDefault="00B24DAF" w:rsidP="00B24DAF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A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A5FDD7F" w14:textId="40D066BD" w:rsidR="00B24DAF" w:rsidRDefault="00B24DAF" w:rsidP="00B24DAF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3F6961FC" w14:paraId="72EF9B50" w14:textId="77777777" w:rsidTr="00B24DAF">
        <w:tc>
          <w:tcPr>
            <w:tcW w:w="0" w:type="auto"/>
          </w:tcPr>
          <w:p w14:paraId="7A3E44C1" w14:textId="77777777" w:rsidR="3F6961FC" w:rsidRDefault="3F6961FC" w:rsidP="0063217A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A5556C" w14:textId="77777777" w:rsidR="3F6961FC" w:rsidRDefault="3F6961FC" w:rsidP="3F6961FC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4C37F8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4E43E1" w14:textId="77777777" w:rsidR="3F6961FC" w:rsidRDefault="3F6961FC" w:rsidP="3F6961FC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31CC0F" w14:textId="77777777" w:rsidR="3F6961FC" w:rsidRDefault="3F6961FC" w:rsidP="3F6961FC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A21181" w14:textId="77777777" w:rsidR="3F6961FC" w:rsidRDefault="3F6961FC" w:rsidP="3F6961FC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21B14D" w14:textId="77777777" w:rsidR="3F6961FC" w:rsidRDefault="3F6961FC" w:rsidP="3F6961FC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3F6961FC" w14:paraId="70D54B35" w14:textId="77777777" w:rsidTr="00B24DAF">
        <w:tc>
          <w:tcPr>
            <w:tcW w:w="0" w:type="auto"/>
          </w:tcPr>
          <w:p w14:paraId="07ED52B0" w14:textId="77777777" w:rsidR="3F6961FC" w:rsidRDefault="3F6961FC" w:rsidP="3F6961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tention</w:t>
            </w:r>
            <w:proofErr w:type="spellEnd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7F46CEED" w14:textId="77777777" w:rsidR="3F6961FC" w:rsidRDefault="3F6961FC" w:rsidP="3F6961FC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5D4ED8" w14:textId="77777777" w:rsidR="3F6961FC" w:rsidRDefault="3F6961FC" w:rsidP="3F6961FC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53BCD4" w14:textId="77777777" w:rsidR="3F6961FC" w:rsidRDefault="3F6961FC" w:rsidP="3F6961FC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E27692" w14:textId="77777777" w:rsidR="3F6961FC" w:rsidRDefault="3F6961FC" w:rsidP="3F6961FC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F48C72" w14:textId="77777777" w:rsidR="3F6961FC" w:rsidRDefault="3F6961FC" w:rsidP="3F6961FC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73034C" w14:textId="77777777" w:rsidR="3F6961FC" w:rsidRDefault="3F6961FC" w:rsidP="3F6961FC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17A" w14:paraId="28AE8786" w14:textId="77777777" w:rsidTr="00B24DAF">
        <w:tc>
          <w:tcPr>
            <w:tcW w:w="0" w:type="auto"/>
          </w:tcPr>
          <w:p w14:paraId="1C1C5E10" w14:textId="77777777" w:rsidR="0063217A" w:rsidRDefault="0063217A" w:rsidP="3F6961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2D6CFFC3" w14:textId="5989CF29" w:rsidR="0063217A" w:rsidRDefault="0063217A" w:rsidP="3F6961FC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</w:tcPr>
          <w:p w14:paraId="7A481DDE" w14:textId="40C61C2D" w:rsidR="0063217A" w:rsidRDefault="0063217A" w:rsidP="3F6961FC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CF8AC1F" w14:textId="5C49F82E" w:rsidR="0063217A" w:rsidRDefault="0063217A" w:rsidP="3F6961FC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</w:tcPr>
          <w:p w14:paraId="1FB2A25F" w14:textId="77777777" w:rsidR="0063217A" w:rsidRDefault="0063217A" w:rsidP="3F6961FC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26A4857E" w14:textId="148C0455" w:rsidR="0063217A" w:rsidRDefault="0063217A" w:rsidP="3F6961FC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7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5A27AFB" w14:textId="77777777" w:rsidR="0063217A" w:rsidRDefault="0063217A" w:rsidP="3F6961FC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14:paraId="2B7E1381" w14:textId="77777777" w:rsidTr="00B24DAF">
        <w:tc>
          <w:tcPr>
            <w:tcW w:w="0" w:type="auto"/>
          </w:tcPr>
          <w:p w14:paraId="42407505" w14:textId="77777777" w:rsidR="0063217A" w:rsidRDefault="0063217A" w:rsidP="3F6961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70A64657" w14:textId="057F1F9F" w:rsidR="0063217A" w:rsidRDefault="0063217A" w:rsidP="3F6961FC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D9626C6" w14:textId="3AAE036C" w:rsidR="0063217A" w:rsidRDefault="0063217A" w:rsidP="3F6961FC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160B906" w14:textId="24B85708" w:rsidR="0063217A" w:rsidRDefault="0063217A" w:rsidP="3F6961FC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E7B54D3" w14:textId="63483BCE" w:rsidR="0063217A" w:rsidRDefault="0063217A" w:rsidP="3F6961FC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454061DC" w14:textId="35995737" w:rsidR="0063217A" w:rsidRDefault="0063217A" w:rsidP="3F6961FC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7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7C06A7F" w14:textId="77777777" w:rsidR="0063217A" w:rsidRDefault="0063217A" w:rsidP="3F6961FC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14:paraId="47A7A45F" w14:textId="77777777" w:rsidTr="00B24DAF">
        <w:tc>
          <w:tcPr>
            <w:tcW w:w="0" w:type="auto"/>
          </w:tcPr>
          <w:p w14:paraId="1F789B81" w14:textId="77777777" w:rsidR="0063217A" w:rsidRPr="0063217A" w:rsidRDefault="0063217A" w:rsidP="3F6961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672D1299" w14:textId="78ECBCD2" w:rsidR="0063217A" w:rsidRDefault="0063217A" w:rsidP="3F6961FC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0" w:type="auto"/>
          </w:tcPr>
          <w:p w14:paraId="7E696577" w14:textId="3102228E" w:rsidR="0063217A" w:rsidRDefault="0063217A" w:rsidP="3F6961FC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46A072D1" w14:textId="4EEF8787" w:rsidR="0063217A" w:rsidRDefault="0063217A" w:rsidP="3F6961FC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0" w:type="auto"/>
          </w:tcPr>
          <w:p w14:paraId="6CAED05D" w14:textId="77777777" w:rsidR="0063217A" w:rsidRDefault="0063217A" w:rsidP="3F6961FC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14:paraId="6A8CB771" w14:textId="46FCB2AB" w:rsidR="0063217A" w:rsidRDefault="0063217A" w:rsidP="3F6961FC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7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84E3632" w14:textId="77777777" w:rsidR="0063217A" w:rsidRDefault="0063217A" w:rsidP="3F6961FC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14:paraId="0AE78A72" w14:textId="77777777" w:rsidTr="00B24DAF">
        <w:tc>
          <w:tcPr>
            <w:tcW w:w="0" w:type="auto"/>
          </w:tcPr>
          <w:p w14:paraId="254EC8F6" w14:textId="77777777" w:rsidR="0063217A" w:rsidRPr="0063217A" w:rsidRDefault="0063217A" w:rsidP="3F6961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21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4C62B656" w14:textId="6EBAA25D" w:rsidR="0063217A" w:rsidRDefault="0063217A" w:rsidP="3F6961FC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DF21DCD" w14:textId="36C7FB58" w:rsidR="0063217A" w:rsidRDefault="0063217A" w:rsidP="3F6961FC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FED7EF1" w14:textId="48270324" w:rsidR="0063217A" w:rsidRDefault="0063217A" w:rsidP="3F6961FC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3B244F" w14:textId="77777777" w:rsidR="0063217A" w:rsidRDefault="0063217A" w:rsidP="3F6961FC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4EB5745B" w14:textId="4774EBBB" w:rsidR="0063217A" w:rsidRDefault="0063217A" w:rsidP="3F6961FC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7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CC8EFC9" w14:textId="77777777" w:rsidR="0063217A" w:rsidRDefault="0063217A" w:rsidP="3F6961FC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14:paraId="1A7042B0" w14:textId="77777777" w:rsidTr="00B24DAF">
        <w:tc>
          <w:tcPr>
            <w:tcW w:w="0" w:type="auto"/>
          </w:tcPr>
          <w:p w14:paraId="390A356A" w14:textId="77777777" w:rsidR="0063217A" w:rsidRDefault="0063217A" w:rsidP="3F6961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58A4541E" w14:textId="6D3ACF55" w:rsidR="0063217A" w:rsidRDefault="0063217A" w:rsidP="3F6961FC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8EC34B1" w14:textId="187A86D3" w:rsidR="0063217A" w:rsidRDefault="0063217A" w:rsidP="3F6961FC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EBFD316" w14:textId="1BB059F7" w:rsidR="0063217A" w:rsidRDefault="0063217A" w:rsidP="3F6961FC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46B5E96B" w14:textId="664AEBE2" w:rsidR="0063217A" w:rsidRDefault="0063217A" w:rsidP="3F6961FC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4E771E6" w14:textId="49C5567C" w:rsidR="0063217A" w:rsidRDefault="0063217A" w:rsidP="3F6961FC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7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CCD0C8A" w14:textId="77777777" w:rsidR="0063217A" w:rsidRDefault="0063217A" w:rsidP="3F6961FC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14:paraId="46C7FDB8" w14:textId="77777777" w:rsidTr="00B24DAF">
        <w:tc>
          <w:tcPr>
            <w:tcW w:w="0" w:type="auto"/>
          </w:tcPr>
          <w:p w14:paraId="772E08A5" w14:textId="77777777" w:rsidR="0063217A" w:rsidRDefault="0063217A" w:rsidP="3F6961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37D61A8" w14:textId="0430D7CF" w:rsidR="0063217A" w:rsidRDefault="0063217A" w:rsidP="3F6961FC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3763AFDA" w14:textId="18BF339A" w:rsidR="0063217A" w:rsidRDefault="0063217A" w:rsidP="3F6961FC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550F77C7" w14:textId="2A886C24" w:rsidR="0063217A" w:rsidRDefault="0063217A" w:rsidP="3F6961FC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FA4B4EF" w14:textId="458CA308" w:rsidR="0063217A" w:rsidRDefault="0063217A" w:rsidP="3F6961FC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6C85A47" w14:textId="647967DD" w:rsidR="0063217A" w:rsidRDefault="0063217A" w:rsidP="3F6961FC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7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7F0F90B" w14:textId="77777777" w:rsidR="0063217A" w:rsidRDefault="0063217A" w:rsidP="3F6961FC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14:paraId="45D47F61" w14:textId="77777777" w:rsidTr="00B24DAF">
        <w:tc>
          <w:tcPr>
            <w:tcW w:w="0" w:type="auto"/>
          </w:tcPr>
          <w:p w14:paraId="1729BC8D" w14:textId="77777777" w:rsidR="0063217A" w:rsidRDefault="0063217A" w:rsidP="3F6961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437D583F" w14:textId="45B23C34" w:rsidR="0063217A" w:rsidRDefault="0063217A" w:rsidP="3F6961FC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7FB6C46" w14:textId="1EF0D8F0" w:rsidR="0063217A" w:rsidRDefault="0063217A" w:rsidP="3F6961FC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31A3FECD" w14:textId="4EA96E7A" w:rsidR="0063217A" w:rsidRDefault="0063217A" w:rsidP="3F6961FC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 w14:paraId="5B66878B" w14:textId="17BA8E4E" w:rsidR="0063217A" w:rsidRDefault="0063217A" w:rsidP="3F6961FC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3F31D03" w14:textId="2B2551F8" w:rsidR="0063217A" w:rsidRDefault="0063217A" w:rsidP="3F6961FC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7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D1878F7" w14:textId="77777777" w:rsidR="0063217A" w:rsidRDefault="0063217A" w:rsidP="3F6961FC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14:paraId="52D2BCE0" w14:textId="77777777" w:rsidTr="00B24DAF">
        <w:tc>
          <w:tcPr>
            <w:tcW w:w="0" w:type="auto"/>
            <w:tcBorders>
              <w:bottom w:val="single" w:sz="4" w:space="0" w:color="auto"/>
            </w:tcBorders>
          </w:tcPr>
          <w:p w14:paraId="5EA75CD6" w14:textId="77777777" w:rsidR="0063217A" w:rsidRDefault="0063217A" w:rsidP="3F6961FC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A29CF" w14:textId="50B79B28" w:rsidR="0063217A" w:rsidRDefault="0063217A" w:rsidP="3F6961FC">
            <w:pPr>
              <w:pStyle w:val="TableParagraph"/>
              <w:spacing w:line="360" w:lineRule="auto"/>
              <w:ind w:right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26FA9D" w14:textId="0C6522B3" w:rsidR="0063217A" w:rsidRDefault="0063217A" w:rsidP="3F6961FC">
            <w:pPr>
              <w:pStyle w:val="TableParagraph"/>
              <w:spacing w:line="360" w:lineRule="auto"/>
              <w:ind w:right="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64391F" w14:textId="77777777" w:rsidR="0063217A" w:rsidRDefault="0063217A" w:rsidP="3F6961FC">
            <w:pPr>
              <w:pStyle w:val="TableParagraph"/>
              <w:spacing w:line="360" w:lineRule="auto"/>
              <w:ind w:right="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D9F077" w14:textId="55003083" w:rsidR="0063217A" w:rsidRDefault="0063217A" w:rsidP="3F6961FC">
            <w:pPr>
              <w:pStyle w:val="TableParagraph"/>
              <w:spacing w:line="360" w:lineRule="auto"/>
              <w:ind w:righ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3E8B33" w14:textId="4537CEE0" w:rsidR="0063217A" w:rsidRDefault="0063217A" w:rsidP="3F6961FC">
            <w:pPr>
              <w:pStyle w:val="TableParagraph"/>
              <w:spacing w:line="360" w:lineRule="auto"/>
              <w:ind w:right="1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17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52A929" w14:textId="77777777" w:rsidR="0063217A" w:rsidRDefault="0063217A" w:rsidP="3F6961FC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</w:tbl>
    <w:p w14:paraId="3D1A633C" w14:textId="4B9B2534" w:rsidR="3F6961FC" w:rsidRDefault="3F6961FC" w:rsidP="006321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465AF6" w14:textId="2CCB2622" w:rsidR="3F6961FC" w:rsidRDefault="3F6961FC">
      <w:r>
        <w:br w:type="page"/>
      </w:r>
    </w:p>
    <w:p w14:paraId="66F46B4E" w14:textId="01EBCE21" w:rsidR="00AF2F00" w:rsidRPr="00775EB9" w:rsidRDefault="3F6961FC" w:rsidP="3F6961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3F6961F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Box 5</w:t>
      </w:r>
    </w:p>
    <w:p w14:paraId="671D4099" w14:textId="22A15B00" w:rsidR="00AF2F00" w:rsidRPr="00775EB9" w:rsidRDefault="00AF2F00" w:rsidP="00775EB9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775EB9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Regression Parameters of the Loss Message Condition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1003"/>
        <w:gridCol w:w="953"/>
        <w:gridCol w:w="987"/>
        <w:gridCol w:w="998"/>
        <w:gridCol w:w="750"/>
        <w:gridCol w:w="1212"/>
      </w:tblGrid>
      <w:tr w:rsidR="00AF2F00" w:rsidRPr="00775EB9" w14:paraId="6695F7AC" w14:textId="77777777" w:rsidTr="00B24DAF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440A0602" w14:textId="77777777" w:rsidR="00AF2F00" w:rsidRPr="00775EB9" w:rsidRDefault="00AF2F00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Loss Message Condition</w:t>
            </w:r>
          </w:p>
        </w:tc>
      </w:tr>
      <w:tr w:rsidR="00775EB9" w:rsidRPr="00775EB9" w14:paraId="28879114" w14:textId="77777777" w:rsidTr="00B24DAF">
        <w:tc>
          <w:tcPr>
            <w:tcW w:w="0" w:type="auto"/>
          </w:tcPr>
          <w:p w14:paraId="651E9592" w14:textId="77777777" w:rsidR="00775EB9" w:rsidRPr="00775EB9" w:rsidRDefault="00775EB9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3A4F51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</w:tcPr>
          <w:p w14:paraId="3CBB4135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.SD</w:t>
            </w:r>
          </w:p>
        </w:tc>
        <w:tc>
          <w:tcPr>
            <w:tcW w:w="0" w:type="auto"/>
          </w:tcPr>
          <w:p w14:paraId="209ECFEA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lower</w:t>
            </w:r>
            <w:proofErr w:type="spellEnd"/>
            <w:proofErr w:type="gramEnd"/>
          </w:p>
        </w:tc>
        <w:tc>
          <w:tcPr>
            <w:tcW w:w="0" w:type="auto"/>
          </w:tcPr>
          <w:p w14:paraId="055E0040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upper</w:t>
            </w:r>
            <w:proofErr w:type="spellEnd"/>
            <w:proofErr w:type="gramEnd"/>
          </w:p>
        </w:tc>
        <w:tc>
          <w:tcPr>
            <w:tcW w:w="0" w:type="auto"/>
          </w:tcPr>
          <w:p w14:paraId="61D67EFF" w14:textId="77777777" w:rsidR="00775EB9" w:rsidRPr="00775EB9" w:rsidRDefault="00775EB9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0" w:type="auto"/>
          </w:tcPr>
          <w:p w14:paraId="6CD5A65E" w14:textId="77777777" w:rsidR="00775EB9" w:rsidRPr="00775EB9" w:rsidRDefault="00775EB9" w:rsidP="00B24DAF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or</w:t>
            </w:r>
            <w:proofErr w:type="spellEnd"/>
          </w:p>
        </w:tc>
      </w:tr>
      <w:tr w:rsidR="00042B04" w:rsidRPr="005B37ED" w14:paraId="2A9D9B68" w14:textId="77777777" w:rsidTr="00B24DAF">
        <w:tc>
          <w:tcPr>
            <w:tcW w:w="0" w:type="auto"/>
          </w:tcPr>
          <w:p w14:paraId="2D704E12" w14:textId="77777777" w:rsidR="00AF2F00" w:rsidRPr="00775EB9" w:rsidRDefault="00AF2F00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269E314A" w14:textId="77777777" w:rsidR="00AF2F00" w:rsidRPr="00775EB9" w:rsidRDefault="00AF2F00" w:rsidP="00C00FB5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7341341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2EF2083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40C951" w14:textId="77777777" w:rsidR="00AF2F00" w:rsidRPr="00775EB9" w:rsidRDefault="00AF2F00" w:rsidP="00C00FB5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4D7232" w14:textId="77777777" w:rsidR="00AF2F00" w:rsidRPr="00775EB9" w:rsidRDefault="00AF2F00" w:rsidP="00C00FB5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093CA67" w14:textId="77777777" w:rsidR="00AF2F00" w:rsidRPr="00775EB9" w:rsidRDefault="00AF2F00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4DAF" w:rsidRPr="00775EB9" w14:paraId="0297D6C3" w14:textId="77777777" w:rsidTr="00B24DAF">
        <w:tc>
          <w:tcPr>
            <w:tcW w:w="0" w:type="auto"/>
          </w:tcPr>
          <w:p w14:paraId="120B1D70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0AF5A3B4" w14:textId="4BD408D7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7AC614F7" w14:textId="228CF737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21E93F73" w14:textId="201D6F48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4CC6F9F" w14:textId="175BEABA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44917BAE" w14:textId="73D28883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E009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FEB64C5" w14:textId="5B35FCD9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7DB5145B" w14:textId="77777777" w:rsidTr="00B24DAF">
        <w:tc>
          <w:tcPr>
            <w:tcW w:w="0" w:type="auto"/>
          </w:tcPr>
          <w:p w14:paraId="5C6A8FC3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tion</w:t>
            </w: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6F97132E" w14:textId="20640F3A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</w:tcPr>
          <w:p w14:paraId="21374DE7" w14:textId="77CD85A5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0E588686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</w:tcPr>
          <w:p w14:paraId="4EF30E75" w14:textId="587EE675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619B5B" w14:textId="2552BA7A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E009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F47C482" w14:textId="36C4AEF6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042B04" w:rsidRPr="00775EB9" w14:paraId="2503B197" w14:textId="77777777" w:rsidTr="00B24DAF">
        <w:tc>
          <w:tcPr>
            <w:tcW w:w="0" w:type="auto"/>
          </w:tcPr>
          <w:p w14:paraId="38288749" w14:textId="77777777" w:rsidR="00AF2F00" w:rsidRPr="00775EB9" w:rsidRDefault="00AF2F00" w:rsidP="0063217A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BD9A1A" w14:textId="77777777" w:rsidR="00AF2F00" w:rsidRPr="00775EB9" w:rsidRDefault="00AF2F00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136CF1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392C6A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0583F9" w14:textId="77777777" w:rsidR="00AF2F00" w:rsidRPr="00775EB9" w:rsidRDefault="00AF2F00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F21D90" w14:textId="77777777" w:rsidR="00AF2F00" w:rsidRPr="00775EB9" w:rsidRDefault="00AF2F00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C326F3" w14:textId="77777777" w:rsidR="00AF2F00" w:rsidRPr="00775EB9" w:rsidRDefault="00AF2F00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B04" w:rsidRPr="005B37ED" w14:paraId="1DC8809F" w14:textId="77777777" w:rsidTr="00B24DAF">
        <w:tc>
          <w:tcPr>
            <w:tcW w:w="0" w:type="auto"/>
          </w:tcPr>
          <w:p w14:paraId="1E66F34A" w14:textId="77777777" w:rsidR="00AF2F00" w:rsidRPr="00775EB9" w:rsidRDefault="00AF2F00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4853B841" w14:textId="77777777" w:rsidR="00AF2F00" w:rsidRPr="0063217A" w:rsidRDefault="00AF2F00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125231" w14:textId="77777777" w:rsidR="00AF2F00" w:rsidRPr="0063217A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A25747A" w14:textId="77777777" w:rsidR="00AF2F00" w:rsidRPr="0063217A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9B8D95D" w14:textId="77777777" w:rsidR="00AF2F00" w:rsidRPr="0063217A" w:rsidRDefault="00AF2F00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BEFD2A" w14:textId="77777777" w:rsidR="00AF2F00" w:rsidRPr="0063217A" w:rsidRDefault="00AF2F00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7A76422" w14:textId="77777777" w:rsidR="00AF2F00" w:rsidRPr="0063217A" w:rsidRDefault="00AF2F00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4DAF" w:rsidRPr="00775EB9" w14:paraId="1A5CBF18" w14:textId="77777777" w:rsidTr="00B24DAF">
        <w:trPr>
          <w:trHeight w:val="70"/>
        </w:trPr>
        <w:tc>
          <w:tcPr>
            <w:tcW w:w="0" w:type="auto"/>
          </w:tcPr>
          <w:p w14:paraId="1D050826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436DC94F" w14:textId="39A8E5DC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</w:tcPr>
          <w:p w14:paraId="761A67C6" w14:textId="25EC5D8C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ACA4282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</w:tcPr>
          <w:p w14:paraId="597FBA1B" w14:textId="0DED014F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77E8EDB6" w14:textId="3BBA8C9C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4373D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C31DFBA" w14:textId="3EE699B9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5C1F0C87" w14:textId="77777777" w:rsidTr="00B24DAF">
        <w:tc>
          <w:tcPr>
            <w:tcW w:w="0" w:type="auto"/>
          </w:tcPr>
          <w:p w14:paraId="7EC23859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5E71D8A9" w14:textId="0D32A811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AA29FE1" w14:textId="5BC6612A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3839329" w14:textId="2442D2F5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 w14:paraId="67238DE7" w14:textId="62A92493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77B73CF" w14:textId="6A49564E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4373D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5380904" w14:textId="46FA6D88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042B04" w:rsidRPr="00775EB9" w14:paraId="49206A88" w14:textId="77777777" w:rsidTr="00B24DAF">
        <w:tc>
          <w:tcPr>
            <w:tcW w:w="0" w:type="auto"/>
          </w:tcPr>
          <w:p w14:paraId="67B7A70C" w14:textId="77777777" w:rsidR="00AF2F00" w:rsidRPr="00775EB9" w:rsidRDefault="00AF2F00" w:rsidP="0063217A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887C79" w14:textId="77777777" w:rsidR="00AF2F00" w:rsidRPr="00775EB9" w:rsidRDefault="00AF2F00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7FD67C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D6B9B6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F860BB" w14:textId="77777777" w:rsidR="00AF2F00" w:rsidRPr="00775EB9" w:rsidRDefault="00AF2F00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8536F5" w14:textId="77777777" w:rsidR="00AF2F00" w:rsidRPr="00775EB9" w:rsidRDefault="00AF2F00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C1BAF2" w14:textId="77777777" w:rsidR="00AF2F00" w:rsidRPr="00775EB9" w:rsidRDefault="00AF2F00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B04" w:rsidRPr="00775EB9" w14:paraId="3C08E43E" w14:textId="77777777" w:rsidTr="00B24DAF">
        <w:trPr>
          <w:trHeight w:val="224"/>
        </w:trPr>
        <w:tc>
          <w:tcPr>
            <w:tcW w:w="0" w:type="auto"/>
          </w:tcPr>
          <w:p w14:paraId="66E6422F" w14:textId="77777777" w:rsidR="00AF2F00" w:rsidRPr="00775EB9" w:rsidRDefault="00AF2F00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1C988F9" w14:textId="77777777" w:rsidR="00AF2F00" w:rsidRPr="00775EB9" w:rsidRDefault="00AF2F00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22BB7D" w14:textId="77777777" w:rsidR="00AF2F00" w:rsidRPr="00775EB9" w:rsidRDefault="00AF2F00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B246DD" w14:textId="77777777" w:rsidR="00AF2F00" w:rsidRPr="00775EB9" w:rsidRDefault="00AF2F00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F89DA3" w14:textId="77777777" w:rsidR="00AF2F00" w:rsidRPr="00775EB9" w:rsidRDefault="00AF2F00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3E0E74" w14:textId="77777777" w:rsidR="00AF2F00" w:rsidRPr="00775EB9" w:rsidRDefault="00AF2F00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A1FAB9" w14:textId="77777777" w:rsidR="00AF2F00" w:rsidRPr="00775EB9" w:rsidRDefault="00AF2F00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:rsidRPr="00775EB9" w14:paraId="47530AFE" w14:textId="77777777" w:rsidTr="00B24DAF">
        <w:tc>
          <w:tcPr>
            <w:tcW w:w="0" w:type="auto"/>
          </w:tcPr>
          <w:p w14:paraId="72262CF5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426E1D38" w14:textId="5CA9327E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17BEC36" w14:textId="4BC68C02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7F48B82F" w14:textId="32A3C484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</w:tcPr>
          <w:p w14:paraId="3C44054F" w14:textId="2E74080B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9BA8FA" w14:textId="45C77A15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8319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65C7D67" w14:textId="6023F542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091C51C6" w14:textId="77777777" w:rsidTr="00B24DAF">
        <w:tc>
          <w:tcPr>
            <w:tcW w:w="0" w:type="auto"/>
          </w:tcPr>
          <w:p w14:paraId="690A0E5C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1212E1DA" w14:textId="08764D2B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425D8295" w14:textId="7EA64589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3D5A7333" w14:textId="7F8BE564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5CF31B1" w14:textId="5FE3E814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63E1109E" w14:textId="632499A0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8319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55AD7B2" w14:textId="280BCD68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32337F40" w14:textId="77777777" w:rsidTr="00B24DAF">
        <w:tc>
          <w:tcPr>
            <w:tcW w:w="0" w:type="auto"/>
          </w:tcPr>
          <w:p w14:paraId="71CD36CF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654F9A0D" w14:textId="1B781500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1BD66936" w14:textId="2AA45D91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3775B5F" w14:textId="34EC2D15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7CC4D820" w14:textId="53A0EE54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3CCBEB2E" w14:textId="773BA7DC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8319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9BF34F5" w14:textId="451789E3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10CCE1FA" w14:textId="77777777" w:rsidTr="00B24DAF">
        <w:tc>
          <w:tcPr>
            <w:tcW w:w="0" w:type="auto"/>
          </w:tcPr>
          <w:p w14:paraId="4FC11F1F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6D9A7E47" w14:textId="68CA5992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0" w:type="auto"/>
          </w:tcPr>
          <w:p w14:paraId="5B796125" w14:textId="1A8720CA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4E9F41E9" w14:textId="23F0E7EF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563C7BE" w14:textId="25E4BFDB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0" w:type="auto"/>
          </w:tcPr>
          <w:p w14:paraId="5A5A0C6F" w14:textId="0BECF473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8319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BD59AE4" w14:textId="44851219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042B04" w:rsidRPr="00775EB9" w14:paraId="76BB753C" w14:textId="77777777" w:rsidTr="00B24DAF">
        <w:tc>
          <w:tcPr>
            <w:tcW w:w="0" w:type="auto"/>
          </w:tcPr>
          <w:p w14:paraId="513DA1E0" w14:textId="77777777" w:rsidR="00AF2F00" w:rsidRPr="00775EB9" w:rsidRDefault="00AF2F00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CAC6F5" w14:textId="77777777" w:rsidR="00AF2F00" w:rsidRPr="00775EB9" w:rsidRDefault="00AF2F00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060428" w14:textId="77777777" w:rsidR="00AF2F00" w:rsidRPr="00775EB9" w:rsidRDefault="00AF2F00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0656FE" w14:textId="77777777" w:rsidR="00AF2F00" w:rsidRPr="00775EB9" w:rsidRDefault="00AF2F00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37605A" w14:textId="77777777" w:rsidR="00AF2F00" w:rsidRPr="00775EB9" w:rsidRDefault="00AF2F00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4798F2" w14:textId="77777777" w:rsidR="00AF2F00" w:rsidRPr="00775EB9" w:rsidRDefault="00AF2F00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89A505" w14:textId="77777777" w:rsidR="00AF2F00" w:rsidRPr="00775EB9" w:rsidRDefault="00AF2F00" w:rsidP="00B24DAF">
            <w:pPr>
              <w:pStyle w:val="TableParagraph"/>
              <w:spacing w:line="360" w:lineRule="auto"/>
              <w:ind w:left="2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B04" w:rsidRPr="00775EB9" w14:paraId="37258D28" w14:textId="77777777" w:rsidTr="00B24DAF">
        <w:tc>
          <w:tcPr>
            <w:tcW w:w="0" w:type="auto"/>
          </w:tcPr>
          <w:p w14:paraId="473ED00E" w14:textId="77777777" w:rsidR="00AF2F00" w:rsidRPr="00775EB9" w:rsidRDefault="00AF2F00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9079D35" w14:textId="77777777" w:rsidR="00AF2F00" w:rsidRPr="00775EB9" w:rsidRDefault="00AF2F00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686DC7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BD644D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FAC43" w14:textId="77777777" w:rsidR="00AF2F00" w:rsidRPr="00775EB9" w:rsidRDefault="00AF2F00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BD94B2" w14:textId="77777777" w:rsidR="00AF2F00" w:rsidRPr="00775EB9" w:rsidRDefault="00AF2F00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54DE7F" w14:textId="77777777" w:rsidR="00AF2F00" w:rsidRPr="00775EB9" w:rsidRDefault="00AF2F00" w:rsidP="00B24DAF">
            <w:pPr>
              <w:pStyle w:val="TableParagraph"/>
              <w:spacing w:line="360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:rsidRPr="00775EB9" w14:paraId="77EC2183" w14:textId="77777777" w:rsidTr="00B24DAF">
        <w:tc>
          <w:tcPr>
            <w:tcW w:w="0" w:type="auto"/>
          </w:tcPr>
          <w:p w14:paraId="297D5577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741711A6" w14:textId="35DB1533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</w:tcPr>
          <w:p w14:paraId="1F908579" w14:textId="0A2DCFBC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FB34F96" w14:textId="6BFE76B7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0" w:type="auto"/>
          </w:tcPr>
          <w:p w14:paraId="7FDD8A0B" w14:textId="66715C09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2E1065EA" w14:textId="77F269B3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56790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A43BB15" w14:textId="141E78C1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4B9AED22" w14:textId="77777777" w:rsidTr="00B24DAF">
        <w:tc>
          <w:tcPr>
            <w:tcW w:w="0" w:type="auto"/>
          </w:tcPr>
          <w:p w14:paraId="41D9C4AC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227CC663" w14:textId="30C9133B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4B78D37" w14:textId="06130E12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1AD6004B" w14:textId="5816740C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176B26C" w14:textId="56EC1C41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0D151D35" w14:textId="59CAAE71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56790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63658FF" w14:textId="77E4FE98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0FE9509F" w14:textId="77777777" w:rsidTr="00B24DAF">
        <w:trPr>
          <w:trHeight w:val="292"/>
        </w:trPr>
        <w:tc>
          <w:tcPr>
            <w:tcW w:w="0" w:type="auto"/>
          </w:tcPr>
          <w:p w14:paraId="39578189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45FCC046" w14:textId="16CB8797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1C40DDD" w14:textId="4A49A385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1E1AFCC4" w14:textId="40C29D93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5939D65" w14:textId="41BBA66B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42BE934" w14:textId="59B2EFAC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56790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CD830CA" w14:textId="7BF4AE99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10DAB8F4" w14:textId="77777777" w:rsidTr="00B24DAF">
        <w:tc>
          <w:tcPr>
            <w:tcW w:w="0" w:type="auto"/>
          </w:tcPr>
          <w:p w14:paraId="65F75DB3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3E1B404C" w14:textId="191D72AA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379D6861" w14:textId="29AC190C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25EB480" w14:textId="0523F3C3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564B1E2F" w14:textId="4BB8C5AE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18E1652" w14:textId="114175BE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56790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3AFB0C5" w14:textId="1457DA99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042B04" w:rsidRPr="00775EB9" w14:paraId="2CA7ADD4" w14:textId="77777777" w:rsidTr="00B24DAF">
        <w:tc>
          <w:tcPr>
            <w:tcW w:w="0" w:type="auto"/>
          </w:tcPr>
          <w:p w14:paraId="314EE24A" w14:textId="77777777" w:rsidR="00AF2F00" w:rsidRPr="00775EB9" w:rsidRDefault="00AF2F00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614669" w14:textId="77777777" w:rsidR="00AF2F00" w:rsidRPr="00775EB9" w:rsidRDefault="00AF2F00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590049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5B615A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2F1AA2" w14:textId="77777777" w:rsidR="00AF2F00" w:rsidRPr="00775EB9" w:rsidRDefault="00AF2F00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499DFC" w14:textId="77777777" w:rsidR="00AF2F00" w:rsidRPr="00775EB9" w:rsidRDefault="00AF2F00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7E3C41" w14:textId="77777777" w:rsidR="00AF2F00" w:rsidRPr="00775EB9" w:rsidRDefault="00AF2F00" w:rsidP="00B24DAF">
            <w:pPr>
              <w:pStyle w:val="TableParagraph"/>
              <w:spacing w:line="360" w:lineRule="auto"/>
              <w:ind w:left="23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B04" w:rsidRPr="00775EB9" w14:paraId="306C8921" w14:textId="77777777" w:rsidTr="00B24DAF">
        <w:tc>
          <w:tcPr>
            <w:tcW w:w="0" w:type="auto"/>
          </w:tcPr>
          <w:p w14:paraId="68AEABBC" w14:textId="77777777" w:rsidR="00AF2F00" w:rsidRPr="00775EB9" w:rsidRDefault="00AF2F00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3F828E4" w14:textId="77777777" w:rsidR="00AF2F00" w:rsidRPr="00775EB9" w:rsidRDefault="00AF2F00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C57CB0" w14:textId="77777777" w:rsidR="00AF2F00" w:rsidRPr="00775EB9" w:rsidRDefault="00AF2F00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86B13D" w14:textId="77777777" w:rsidR="00AF2F00" w:rsidRPr="00775EB9" w:rsidRDefault="00AF2F00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57C439" w14:textId="77777777" w:rsidR="00AF2F00" w:rsidRPr="00775EB9" w:rsidRDefault="00AF2F00" w:rsidP="00C00FB5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404BC9" w14:textId="77777777" w:rsidR="00AF2F00" w:rsidRPr="00775EB9" w:rsidRDefault="00AF2F00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319B8A" w14:textId="77777777" w:rsidR="00AF2F00" w:rsidRPr="00775EB9" w:rsidRDefault="00AF2F00" w:rsidP="00B24DAF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:rsidRPr="00775EB9" w14:paraId="2D03BE4C" w14:textId="77777777" w:rsidTr="00B24DAF">
        <w:tc>
          <w:tcPr>
            <w:tcW w:w="0" w:type="auto"/>
          </w:tcPr>
          <w:p w14:paraId="2095511D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207E90B3" w14:textId="28325493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EB46AB4" w14:textId="76D40773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537FE6B9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</w:tcPr>
          <w:p w14:paraId="0E2E7C8B" w14:textId="77777777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7D2AC637" w14:textId="24600653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CE3E9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579DB57" w14:textId="2134CF0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7F48C8CA" w14:textId="77777777" w:rsidTr="00B24DAF">
        <w:tc>
          <w:tcPr>
            <w:tcW w:w="0" w:type="auto"/>
          </w:tcPr>
          <w:p w14:paraId="00696B71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1CDF6AC7" w14:textId="2DE3634B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09F15D0E" w14:textId="39546C85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7C793862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 w14:paraId="7F27DD3A" w14:textId="2D41658E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0A8B27B3" w14:textId="1E426888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CE3E9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C5BF4CB" w14:textId="79DB983A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7C7BF033" w14:textId="77777777" w:rsidTr="00B24DAF">
        <w:trPr>
          <w:trHeight w:val="77"/>
        </w:trPr>
        <w:tc>
          <w:tcPr>
            <w:tcW w:w="0" w:type="auto"/>
          </w:tcPr>
          <w:p w14:paraId="19BB18AE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38A60638" w14:textId="07651090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72D4B8B4" w14:textId="79F4A46A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B15495B" w14:textId="4F4B2DC5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1EFF7271" w14:textId="6451B2B3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2AA94DB" w14:textId="412D6F3B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CE3E9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2B48BF4" w14:textId="5D939A1B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15CA8651" w14:textId="77777777" w:rsidTr="00B24DAF">
        <w:tc>
          <w:tcPr>
            <w:tcW w:w="0" w:type="auto"/>
          </w:tcPr>
          <w:p w14:paraId="7A09D051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0F395F37" w14:textId="4B390F65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0" w:type="auto"/>
          </w:tcPr>
          <w:p w14:paraId="4F75D7C1" w14:textId="205EA15A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545D6259" w14:textId="77777777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0" w:type="auto"/>
          </w:tcPr>
          <w:p w14:paraId="473EEF45" w14:textId="5CECD69E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</w:tcPr>
          <w:p w14:paraId="3BF3A0FD" w14:textId="30655F8E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CE3E9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4A372A1" w14:textId="4B18FEC0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3E81F0AB" w14:textId="77777777" w:rsidTr="00B24DAF">
        <w:tc>
          <w:tcPr>
            <w:tcW w:w="0" w:type="auto"/>
          </w:tcPr>
          <w:p w14:paraId="418CCE43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342FCB2E" w14:textId="67108089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13EFA27E" w14:textId="6090717D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08D680D2" w14:textId="1227C5AC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2493A910" w14:textId="57651BEA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25F7836" w14:textId="3CF6145C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CE3E9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702AA5A" w14:textId="13FEAF27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7D1FDD17" w14:textId="77777777" w:rsidTr="00B24DAF">
        <w:tc>
          <w:tcPr>
            <w:tcW w:w="0" w:type="auto"/>
          </w:tcPr>
          <w:p w14:paraId="70045741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49816F1F" w14:textId="7F2008B8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</w:tcPr>
          <w:p w14:paraId="1F9DAD26" w14:textId="0EA4BA6C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2CE3865F" w14:textId="1AD70891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0" w:type="auto"/>
          </w:tcPr>
          <w:p w14:paraId="6247193E" w14:textId="55DD59ED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</w:tcPr>
          <w:p w14:paraId="29101BBD" w14:textId="5CF2D264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CE3E9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B27FB0E" w14:textId="3DDE0EAF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042B04" w:rsidRPr="00775EB9" w14:paraId="31A560F4" w14:textId="77777777" w:rsidTr="00B24DAF">
        <w:tc>
          <w:tcPr>
            <w:tcW w:w="0" w:type="auto"/>
          </w:tcPr>
          <w:p w14:paraId="70DF735C" w14:textId="77777777" w:rsidR="00AF2F00" w:rsidRPr="00775EB9" w:rsidRDefault="00AF2F00" w:rsidP="0063217A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413BF6" w14:textId="77777777" w:rsidR="00AF2F00" w:rsidRPr="00775EB9" w:rsidRDefault="00AF2F00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D28B4B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EFA3E3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C6AC2A" w14:textId="77777777" w:rsidR="00AF2F00" w:rsidRPr="00775EB9" w:rsidRDefault="00AF2F00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C44586" w14:textId="77777777" w:rsidR="00AF2F00" w:rsidRPr="00775EB9" w:rsidRDefault="00AF2F00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FCBC07" w14:textId="77777777" w:rsidR="00AF2F00" w:rsidRPr="00775EB9" w:rsidRDefault="00AF2F00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B04" w:rsidRPr="00775EB9" w14:paraId="199190FD" w14:textId="77777777" w:rsidTr="00B24DAF">
        <w:tc>
          <w:tcPr>
            <w:tcW w:w="0" w:type="auto"/>
          </w:tcPr>
          <w:p w14:paraId="1B2D10E2" w14:textId="77777777" w:rsidR="00AF2F00" w:rsidRPr="00775EB9" w:rsidRDefault="00AF2F00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1728B4D0" w14:textId="77777777" w:rsidR="00AF2F00" w:rsidRPr="00775EB9" w:rsidRDefault="00AF2F00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959D4B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D58BA2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57A966" w14:textId="77777777" w:rsidR="00AF2F00" w:rsidRPr="00775EB9" w:rsidRDefault="00AF2F00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690661" w14:textId="77777777" w:rsidR="00AF2F00" w:rsidRPr="00775EB9" w:rsidRDefault="00AF2F00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539910" w14:textId="77777777" w:rsidR="00AF2F00" w:rsidRPr="00775EB9" w:rsidRDefault="00AF2F00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DAF" w:rsidRPr="00775EB9" w14:paraId="0BC62399" w14:textId="77777777" w:rsidTr="00B24DAF">
        <w:tc>
          <w:tcPr>
            <w:tcW w:w="0" w:type="auto"/>
          </w:tcPr>
          <w:p w14:paraId="60E0A1C3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19F4E065" w14:textId="373E0D7E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21B2184" w14:textId="2C1DCF41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1CDB5842" w14:textId="4670552D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1B3748B7" w14:textId="236ADE42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14:paraId="3D3BBCE4" w14:textId="29C350C0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16DD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F452D9F" w14:textId="70A8ED3F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27DDC073" w14:textId="77777777" w:rsidTr="00B24DAF">
        <w:tc>
          <w:tcPr>
            <w:tcW w:w="0" w:type="auto"/>
          </w:tcPr>
          <w:p w14:paraId="4BDB9548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2F719ECE" w14:textId="7B9AA11A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BAFC904" w14:textId="1D0D8E6E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F5F7D74" w14:textId="5E808985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0" w:type="auto"/>
          </w:tcPr>
          <w:p w14:paraId="009123CE" w14:textId="77777777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692D35F5" w14:textId="52B92BDD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16DD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3BE0229" w14:textId="456A682C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564CD7EB" w14:textId="77777777" w:rsidTr="00B24DAF">
        <w:tc>
          <w:tcPr>
            <w:tcW w:w="0" w:type="auto"/>
          </w:tcPr>
          <w:p w14:paraId="03C7F1D6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5626C055" w14:textId="76236D0F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0" w:type="auto"/>
          </w:tcPr>
          <w:p w14:paraId="51A5C0C2" w14:textId="0DB15EDC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3828C86B" w14:textId="04289BEC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0" w:type="auto"/>
          </w:tcPr>
          <w:p w14:paraId="65F616A3" w14:textId="72E702FF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67CEF1D" w14:textId="0C29479E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16DD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FFE2F1D" w14:textId="7AB24CB1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511939D1" w14:textId="77777777" w:rsidTr="00B24DAF">
        <w:tc>
          <w:tcPr>
            <w:tcW w:w="0" w:type="auto"/>
          </w:tcPr>
          <w:p w14:paraId="3EF3C6D6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30CA47C4" w14:textId="481BDA26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5F94363" w14:textId="729D0AB9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03EDF91F" w14:textId="4E745F7A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4D436D92" w14:textId="4357268A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7CD8C944" w14:textId="5D399961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16DD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F46E089" w14:textId="031D592B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7966AC1B" w14:textId="77777777" w:rsidTr="00B24DAF">
        <w:tc>
          <w:tcPr>
            <w:tcW w:w="0" w:type="auto"/>
          </w:tcPr>
          <w:p w14:paraId="5911A8B2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7FA6E249" w14:textId="45EB10E4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4DF62307" w14:textId="7EF0B001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CFF12DD" w14:textId="73AAF81E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47536AC" w14:textId="77777777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1A5CD194" w14:textId="686F148F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16DD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54F8EFD" w14:textId="4B7C8BAE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5F494A7B" w14:textId="77777777" w:rsidTr="00B24DAF">
        <w:tc>
          <w:tcPr>
            <w:tcW w:w="0" w:type="auto"/>
          </w:tcPr>
          <w:p w14:paraId="2A795139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BFFBBA1" w14:textId="14881426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DA11762" w14:textId="36A1F996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70077F85" w14:textId="58A87C51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027C176" w14:textId="4D7D573C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CC1EEBF" w14:textId="7CE9961C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16DD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BCB7175" w14:textId="2BC90065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B24DAF" w:rsidRPr="00775EB9" w14:paraId="75AFCE41" w14:textId="77777777" w:rsidTr="00B24DAF">
        <w:tc>
          <w:tcPr>
            <w:tcW w:w="0" w:type="auto"/>
          </w:tcPr>
          <w:p w14:paraId="2ADD069E" w14:textId="77777777" w:rsidR="00B24DAF" w:rsidRPr="00775EB9" w:rsidRDefault="00B24DAF" w:rsidP="00B24D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587820CC" w14:textId="4379A5D5" w:rsidR="00B24DAF" w:rsidRPr="00775EB9" w:rsidRDefault="00B24DAF" w:rsidP="00B24DAF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00062391" w14:textId="0179BF06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C8F1B3E" w14:textId="52B626C0" w:rsidR="00B24DAF" w:rsidRPr="00775EB9" w:rsidRDefault="00B24DAF" w:rsidP="00B24DAF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</w:tcPr>
          <w:p w14:paraId="4BE4B7AF" w14:textId="1C89D0D5" w:rsidR="00B24DAF" w:rsidRPr="00775EB9" w:rsidRDefault="00B24DAF" w:rsidP="00B24DAF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61947B8B" w14:textId="6BC928A0" w:rsidR="00B24DAF" w:rsidRPr="00775EB9" w:rsidRDefault="00B24DAF" w:rsidP="00B24DAF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16DD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71C6658" w14:textId="61737FDA" w:rsidR="00B24DAF" w:rsidRPr="00775EB9" w:rsidRDefault="00B24DAF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042B04" w:rsidRPr="00775EB9" w14:paraId="10FDAA0E" w14:textId="77777777" w:rsidTr="00B24DAF">
        <w:tc>
          <w:tcPr>
            <w:tcW w:w="0" w:type="auto"/>
          </w:tcPr>
          <w:p w14:paraId="774AF2BF" w14:textId="77777777" w:rsidR="00AF2F00" w:rsidRPr="00775EB9" w:rsidRDefault="00AF2F00" w:rsidP="0063217A">
            <w:pPr>
              <w:pStyle w:val="TableParagraph"/>
              <w:spacing w:line="360" w:lineRule="auto"/>
              <w:ind w:left="23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292896" w14:textId="77777777" w:rsidR="00AF2F00" w:rsidRPr="00775EB9" w:rsidRDefault="00AF2F00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91599E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73E5AE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D98D7" w14:textId="77777777" w:rsidR="00AF2F00" w:rsidRPr="00775EB9" w:rsidRDefault="00AF2F00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B7C0C5" w14:textId="77777777" w:rsidR="00AF2F00" w:rsidRPr="00775EB9" w:rsidRDefault="00AF2F00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B33694" w14:textId="77777777" w:rsidR="00AF2F00" w:rsidRPr="00775EB9" w:rsidRDefault="00AF2F00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B04" w:rsidRPr="00775EB9" w14:paraId="6C1360F8" w14:textId="77777777" w:rsidTr="00B24DAF">
        <w:tc>
          <w:tcPr>
            <w:tcW w:w="0" w:type="auto"/>
          </w:tcPr>
          <w:p w14:paraId="14DF0039" w14:textId="77777777" w:rsidR="00AF2F00" w:rsidRPr="00775EB9" w:rsidRDefault="00AF2F00" w:rsidP="00C00F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4455F193" w14:textId="77777777" w:rsidR="00AF2F00" w:rsidRPr="00775EB9" w:rsidRDefault="00AF2F00" w:rsidP="00C00FB5">
            <w:pPr>
              <w:pStyle w:val="TableParagraph"/>
              <w:spacing w:line="360" w:lineRule="auto"/>
              <w:ind w:right="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2776EB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342E60" w14:textId="77777777" w:rsidR="00AF2F00" w:rsidRPr="00775EB9" w:rsidRDefault="00AF2F00" w:rsidP="00C00FB5">
            <w:pPr>
              <w:pStyle w:val="TableParagraph"/>
              <w:spacing w:line="36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B89DE8" w14:textId="77777777" w:rsidR="00AF2F00" w:rsidRPr="00775EB9" w:rsidRDefault="00AF2F00" w:rsidP="00C00FB5">
            <w:pPr>
              <w:pStyle w:val="TableParagraph"/>
              <w:spacing w:line="360" w:lineRule="auto"/>
              <w:ind w:right="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62D461" w14:textId="77777777" w:rsidR="00AF2F00" w:rsidRPr="00775EB9" w:rsidRDefault="00AF2F00" w:rsidP="00C00FB5">
            <w:pPr>
              <w:pStyle w:val="TableParagraph"/>
              <w:spacing w:line="36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8B034E" w14:textId="77777777" w:rsidR="00AF2F00" w:rsidRPr="00775EB9" w:rsidRDefault="00AF2F00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217A" w:rsidRPr="00775EB9" w14:paraId="77C5168A" w14:textId="77777777" w:rsidTr="00B24DAF">
        <w:tc>
          <w:tcPr>
            <w:tcW w:w="0" w:type="auto"/>
          </w:tcPr>
          <w:p w14:paraId="008E0200" w14:textId="77777777" w:rsidR="0063217A" w:rsidRPr="00775EB9" w:rsidRDefault="0063217A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174ADDD5" w14:textId="026F60AF" w:rsidR="0063217A" w:rsidRPr="00775EB9" w:rsidRDefault="0063217A" w:rsidP="00C00FB5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30F19A" w14:textId="411D4BD7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6DF393C" w14:textId="06F506AA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1F13AD7" w14:textId="3BE35D94" w:rsidR="0063217A" w:rsidRPr="00775EB9" w:rsidRDefault="0063217A" w:rsidP="00C00FB5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42901E23" w14:textId="5FD608C0" w:rsidR="0063217A" w:rsidRPr="00775EB9" w:rsidRDefault="0063217A" w:rsidP="00C00FB5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DE70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55A3C34" w14:textId="77777777" w:rsidR="0063217A" w:rsidRPr="00775EB9" w:rsidRDefault="0063217A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63622782" w14:textId="77777777" w:rsidTr="00B24DAF">
        <w:tc>
          <w:tcPr>
            <w:tcW w:w="0" w:type="auto"/>
          </w:tcPr>
          <w:p w14:paraId="13FB8655" w14:textId="77777777" w:rsidR="0063217A" w:rsidRPr="00775EB9" w:rsidRDefault="0063217A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</w:tc>
        <w:tc>
          <w:tcPr>
            <w:tcW w:w="0" w:type="auto"/>
          </w:tcPr>
          <w:p w14:paraId="731AC048" w14:textId="50ECA02A" w:rsidR="0063217A" w:rsidRPr="00775EB9" w:rsidRDefault="0063217A" w:rsidP="00C00FB5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A2A4333" w14:textId="4683930F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6040B600" w14:textId="7C0DAE1E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13960C8" w14:textId="0F7CA56F" w:rsidR="0063217A" w:rsidRPr="00775EB9" w:rsidRDefault="0063217A" w:rsidP="00C00FB5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47826689" w14:textId="621B3A2A" w:rsidR="0063217A" w:rsidRPr="00775EB9" w:rsidRDefault="0063217A" w:rsidP="00C00FB5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DE70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EE77CC0" w14:textId="77777777" w:rsidR="0063217A" w:rsidRPr="00775EB9" w:rsidRDefault="0063217A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02E3F6EB" w14:textId="77777777" w:rsidTr="00B24DAF">
        <w:tc>
          <w:tcPr>
            <w:tcW w:w="0" w:type="auto"/>
          </w:tcPr>
          <w:p w14:paraId="14F3F0ED" w14:textId="77777777" w:rsidR="0063217A" w:rsidRPr="00775EB9" w:rsidRDefault="0063217A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3588D795" w14:textId="572F7778" w:rsidR="0063217A" w:rsidRPr="00775EB9" w:rsidRDefault="0063217A" w:rsidP="00C00FB5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44947FF" w14:textId="0B43E3B7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4CB9BF79" w14:textId="3809376D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2D9F671E" w14:textId="6DF5F31E" w:rsidR="0063217A" w:rsidRPr="00775EB9" w:rsidRDefault="0063217A" w:rsidP="00C00FB5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3710CBE0" w14:textId="30D4FED3" w:rsidR="0063217A" w:rsidRPr="00775EB9" w:rsidRDefault="0063217A" w:rsidP="00C00FB5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DE70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367270E" w14:textId="77777777" w:rsidR="0063217A" w:rsidRPr="00775EB9" w:rsidRDefault="0063217A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1A7A41EE" w14:textId="77777777" w:rsidTr="00B24DAF">
        <w:tc>
          <w:tcPr>
            <w:tcW w:w="0" w:type="auto"/>
          </w:tcPr>
          <w:p w14:paraId="2BC95807" w14:textId="77777777" w:rsidR="0063217A" w:rsidRPr="00775EB9" w:rsidRDefault="0063217A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159B644B" w14:textId="5307081D" w:rsidR="0063217A" w:rsidRPr="00775EB9" w:rsidRDefault="0063217A" w:rsidP="00C00FB5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5CD3E2EA" w14:textId="7033B8C2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F0B04A2" w14:textId="54A019A7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</w:tcPr>
          <w:p w14:paraId="3734C52D" w14:textId="399D98A6" w:rsidR="0063217A" w:rsidRPr="00775EB9" w:rsidRDefault="0063217A" w:rsidP="00C00FB5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E5ED29E" w14:textId="28832B5E" w:rsidR="0063217A" w:rsidRPr="00775EB9" w:rsidRDefault="0063217A" w:rsidP="00C00FB5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DE70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96B7901" w14:textId="77777777" w:rsidR="0063217A" w:rsidRPr="00775EB9" w:rsidRDefault="0063217A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47B1140B" w14:textId="77777777" w:rsidTr="00B24DAF">
        <w:tc>
          <w:tcPr>
            <w:tcW w:w="0" w:type="auto"/>
          </w:tcPr>
          <w:p w14:paraId="2D98C3F7" w14:textId="77777777" w:rsidR="0063217A" w:rsidRPr="00775EB9" w:rsidRDefault="0063217A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70B6072" w14:textId="4B8D7F43" w:rsidR="0063217A" w:rsidRPr="00775EB9" w:rsidRDefault="0063217A" w:rsidP="00C00FB5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58EF6E0" w14:textId="157F10B7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C85DDB2" w14:textId="75FF625D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0E30064" w14:textId="77777777" w:rsidR="0063217A" w:rsidRPr="00775EB9" w:rsidRDefault="0063217A" w:rsidP="00C00FB5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1E53CE02" w14:textId="2B0C75CB" w:rsidR="0063217A" w:rsidRPr="00775EB9" w:rsidRDefault="0063217A" w:rsidP="00C00FB5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DE70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9F7AD7B" w14:textId="77777777" w:rsidR="0063217A" w:rsidRPr="00775EB9" w:rsidRDefault="0063217A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0C897FDA" w14:textId="77777777" w:rsidTr="00B24DAF">
        <w:tc>
          <w:tcPr>
            <w:tcW w:w="0" w:type="auto"/>
          </w:tcPr>
          <w:p w14:paraId="25753121" w14:textId="77777777" w:rsidR="0063217A" w:rsidRPr="00775EB9" w:rsidRDefault="0063217A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542235A7" w14:textId="0E58005D" w:rsidR="0063217A" w:rsidRPr="00775EB9" w:rsidRDefault="0063217A" w:rsidP="00C00FB5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</w:tcPr>
          <w:p w14:paraId="20D4C4FC" w14:textId="6982BF20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3EC36468" w14:textId="616D917B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</w:tcPr>
          <w:p w14:paraId="7AA2353E" w14:textId="5FD7F6E8" w:rsidR="0063217A" w:rsidRPr="00775EB9" w:rsidRDefault="0063217A" w:rsidP="00C00FB5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B1B139F" w14:textId="30A3F5C5" w:rsidR="0063217A" w:rsidRPr="00775EB9" w:rsidRDefault="0063217A" w:rsidP="00C00FB5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DE70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2B3AD76" w14:textId="77777777" w:rsidR="0063217A" w:rsidRPr="00775EB9" w:rsidRDefault="0063217A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0B405613" w14:textId="77777777" w:rsidTr="00B24DAF">
        <w:tc>
          <w:tcPr>
            <w:tcW w:w="0" w:type="auto"/>
          </w:tcPr>
          <w:p w14:paraId="16AF3712" w14:textId="77777777" w:rsidR="0063217A" w:rsidRPr="00775EB9" w:rsidRDefault="0063217A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3E9E0764" w14:textId="4A4ACD0C" w:rsidR="0063217A" w:rsidRPr="00775EB9" w:rsidRDefault="0063217A" w:rsidP="00C00FB5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6DB4BA" w14:textId="039E4326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6B83811" w14:textId="20BB53B6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1CD4075" w14:textId="0BAA753F" w:rsidR="0063217A" w:rsidRPr="00775EB9" w:rsidRDefault="0063217A" w:rsidP="00C00FB5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5E69453F" w14:textId="4765F36C" w:rsidR="0063217A" w:rsidRPr="00775EB9" w:rsidRDefault="0063217A" w:rsidP="00C00FB5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DE70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26E3AB6" w14:textId="77777777" w:rsidR="0063217A" w:rsidRPr="00775EB9" w:rsidRDefault="0063217A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  <w:tr w:rsidR="0063217A" w:rsidRPr="00775EB9" w14:paraId="5600D5C1" w14:textId="77777777" w:rsidTr="00B24DAF">
        <w:tc>
          <w:tcPr>
            <w:tcW w:w="0" w:type="auto"/>
            <w:tcBorders>
              <w:bottom w:val="single" w:sz="4" w:space="0" w:color="auto"/>
            </w:tcBorders>
          </w:tcPr>
          <w:p w14:paraId="302F543E" w14:textId="77777777" w:rsidR="0063217A" w:rsidRPr="00775EB9" w:rsidRDefault="0063217A" w:rsidP="00C00FB5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616E3B" w14:textId="3AC6CDAF" w:rsidR="0063217A" w:rsidRPr="00775EB9" w:rsidRDefault="0063217A" w:rsidP="00C00FB5">
            <w:pPr>
              <w:pStyle w:val="TableParagraph"/>
              <w:spacing w:line="360" w:lineRule="auto"/>
              <w:ind w:right="92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A295C" w14:textId="77CD7E2C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A0BA93" w14:textId="5895644E" w:rsidR="0063217A" w:rsidRPr="00775EB9" w:rsidRDefault="0063217A" w:rsidP="00C00FB5">
            <w:pPr>
              <w:pStyle w:val="TableParagraph"/>
              <w:spacing w:line="360" w:lineRule="auto"/>
              <w:ind w:right="44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453D75" w14:textId="7635DE9F" w:rsidR="0063217A" w:rsidRPr="00775EB9" w:rsidRDefault="0063217A" w:rsidP="00C00FB5">
            <w:pPr>
              <w:pStyle w:val="TableParagraph"/>
              <w:spacing w:line="360" w:lineRule="auto"/>
              <w:ind w:righ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5FE936" w14:textId="6755D8B0" w:rsidR="0063217A" w:rsidRPr="00775EB9" w:rsidRDefault="0063217A" w:rsidP="00C00FB5">
            <w:pPr>
              <w:pStyle w:val="TableParagraph"/>
              <w:spacing w:line="36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DE70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C418BB" w14:textId="77777777" w:rsidR="0063217A" w:rsidRPr="00775EB9" w:rsidRDefault="0063217A" w:rsidP="00B24DAF">
            <w:pPr>
              <w:pStyle w:val="TableParagraph"/>
              <w:spacing w:line="360" w:lineRule="auto"/>
              <w:ind w:right="4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,2)</w:t>
            </w:r>
          </w:p>
        </w:tc>
      </w:tr>
    </w:tbl>
    <w:p w14:paraId="492506DD" w14:textId="77777777" w:rsidR="00AF2F00" w:rsidRPr="00775EB9" w:rsidRDefault="00AF2F00" w:rsidP="0063217A">
      <w:pPr>
        <w:pStyle w:val="Corpotesto"/>
        <w:rPr>
          <w:rFonts w:ascii="Times New Roman" w:hAnsi="Times New Roman" w:cs="Times New Roman"/>
          <w:sz w:val="24"/>
          <w:szCs w:val="24"/>
        </w:rPr>
      </w:pPr>
    </w:p>
    <w:p w14:paraId="31CD0C16" w14:textId="77777777" w:rsidR="00AF2F00" w:rsidRPr="00775EB9" w:rsidRDefault="00AF2F00" w:rsidP="00775EB9">
      <w:pPr>
        <w:pStyle w:val="Corpotesto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0BEF33" w14:textId="25DBA0F8" w:rsidR="3F6961FC" w:rsidRDefault="3F6961FC">
      <w:r>
        <w:br w:type="page"/>
      </w:r>
    </w:p>
    <w:p w14:paraId="6B317DBF" w14:textId="77777777" w:rsidR="00985AB7" w:rsidRPr="00775EB9" w:rsidRDefault="00985AB7" w:rsidP="00775EB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75EB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Box</w:t>
      </w:r>
      <w:r w:rsidR="00C00F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75EB9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</w:p>
    <w:p w14:paraId="3E3AB2C3" w14:textId="08856D08" w:rsidR="00985AB7" w:rsidRPr="00775EB9" w:rsidRDefault="00985AB7" w:rsidP="00775EB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75EB9">
        <w:rPr>
          <w:rFonts w:ascii="Times New Roman" w:hAnsi="Times New Roman" w:cs="Times New Roman"/>
          <w:i/>
          <w:iCs/>
          <w:sz w:val="24"/>
          <w:szCs w:val="24"/>
          <w:lang w:val="en-GB"/>
        </w:rPr>
        <w:t>Residual Variance of all Message Condition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1003"/>
        <w:gridCol w:w="953"/>
        <w:gridCol w:w="987"/>
        <w:gridCol w:w="998"/>
        <w:gridCol w:w="681"/>
        <w:gridCol w:w="1602"/>
      </w:tblGrid>
      <w:tr w:rsidR="00C00FB5" w:rsidRPr="00775EB9" w14:paraId="70FAF027" w14:textId="77777777" w:rsidTr="0063217A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0D9F5B3A" w14:textId="77777777" w:rsidR="00985AB7" w:rsidRPr="00775EB9" w:rsidRDefault="00985AB7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Gain Message Condition</w:t>
            </w:r>
          </w:p>
        </w:tc>
      </w:tr>
      <w:tr w:rsidR="00985AB7" w:rsidRPr="00775EB9" w14:paraId="213BB4BF" w14:textId="77777777" w:rsidTr="0063217A">
        <w:tc>
          <w:tcPr>
            <w:tcW w:w="0" w:type="auto"/>
          </w:tcPr>
          <w:p w14:paraId="1C5BEDD8" w14:textId="77777777" w:rsidR="00985AB7" w:rsidRPr="00775EB9" w:rsidRDefault="00985AB7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E81AFA" w14:textId="77777777" w:rsidR="00985AB7" w:rsidRPr="00775EB9" w:rsidRDefault="00985AB7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</w:tcPr>
          <w:p w14:paraId="3FD4ADF1" w14:textId="77777777" w:rsidR="00985AB7" w:rsidRPr="00775EB9" w:rsidRDefault="00985AB7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.SD</w:t>
            </w:r>
          </w:p>
        </w:tc>
        <w:tc>
          <w:tcPr>
            <w:tcW w:w="0" w:type="auto"/>
          </w:tcPr>
          <w:p w14:paraId="40313A10" w14:textId="77777777" w:rsidR="00985AB7" w:rsidRPr="00775EB9" w:rsidRDefault="00985AB7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lower</w:t>
            </w:r>
            <w:proofErr w:type="spellEnd"/>
            <w:proofErr w:type="gramEnd"/>
          </w:p>
        </w:tc>
        <w:tc>
          <w:tcPr>
            <w:tcW w:w="0" w:type="auto"/>
          </w:tcPr>
          <w:p w14:paraId="504E41EE" w14:textId="77777777" w:rsidR="00985AB7" w:rsidRPr="00775EB9" w:rsidRDefault="00985AB7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.upper</w:t>
            </w:r>
            <w:proofErr w:type="spellEnd"/>
            <w:proofErr w:type="gramEnd"/>
          </w:p>
        </w:tc>
        <w:tc>
          <w:tcPr>
            <w:tcW w:w="0" w:type="auto"/>
          </w:tcPr>
          <w:p w14:paraId="30089690" w14:textId="77777777" w:rsidR="00985AB7" w:rsidRPr="00775EB9" w:rsidRDefault="00985AB7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t</w:t>
            </w:r>
            <w:proofErr w:type="spellEnd"/>
          </w:p>
        </w:tc>
        <w:tc>
          <w:tcPr>
            <w:tcW w:w="0" w:type="auto"/>
          </w:tcPr>
          <w:p w14:paraId="28631911" w14:textId="77777777" w:rsidR="00985AB7" w:rsidRPr="00775EB9" w:rsidRDefault="00985AB7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or</w:t>
            </w:r>
            <w:proofErr w:type="spellEnd"/>
          </w:p>
        </w:tc>
      </w:tr>
      <w:tr w:rsidR="0063217A" w:rsidRPr="00775EB9" w14:paraId="27A8AC0F" w14:textId="77777777" w:rsidTr="0063217A">
        <w:tc>
          <w:tcPr>
            <w:tcW w:w="0" w:type="auto"/>
          </w:tcPr>
          <w:p w14:paraId="2AA966D5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143F3ACE" w14:textId="3C489B57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096BB462" w14:textId="65E230B2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47B20842" w14:textId="3172F920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0EC08AE9" w14:textId="2DAE93C7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CCE8B63" w14:textId="687DCD6D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5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C6EE0A2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1CDF75E9" w14:textId="77777777" w:rsidTr="0063217A">
        <w:tc>
          <w:tcPr>
            <w:tcW w:w="0" w:type="auto"/>
          </w:tcPr>
          <w:p w14:paraId="2B0565FA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4FFFD614" w14:textId="35F7D5DE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080A52E" w14:textId="6939B503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CDBB248" w14:textId="49C2CB37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BBD000F" w14:textId="77777777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01B750F8" w14:textId="2923D31A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5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EB0965E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76B0DC79" w14:textId="77777777" w:rsidTr="0063217A">
        <w:tc>
          <w:tcPr>
            <w:tcW w:w="0" w:type="auto"/>
          </w:tcPr>
          <w:p w14:paraId="6D9409CA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56FFD3BA" w14:textId="7FD47C7D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0" w:type="auto"/>
          </w:tcPr>
          <w:p w14:paraId="7D9AE5B8" w14:textId="40AE0B10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4DA9D5F" w14:textId="50FAE6EE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FB707E6" w14:textId="6A5526F4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D405F8B" w14:textId="157AFDB8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5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6D1B6B7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5DDCBDD1" w14:textId="77777777" w:rsidTr="0063217A">
        <w:tc>
          <w:tcPr>
            <w:tcW w:w="0" w:type="auto"/>
          </w:tcPr>
          <w:p w14:paraId="41CB2942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4A9A7769" w14:textId="15B8B542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</w:tcPr>
          <w:p w14:paraId="5761F6A7" w14:textId="7DB82F6E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76213DB" w14:textId="447A0C28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626F7D51" w14:textId="77777777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0" w:type="auto"/>
          </w:tcPr>
          <w:p w14:paraId="2DB0B981" w14:textId="5F52FBA7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5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5557559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380FB994" w14:textId="77777777" w:rsidTr="0063217A">
        <w:tc>
          <w:tcPr>
            <w:tcW w:w="0" w:type="auto"/>
          </w:tcPr>
          <w:p w14:paraId="644248F0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F020BD8" w14:textId="6A0E638A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0C83D89E" w14:textId="4FD6FE38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BD1BA4" w14:textId="2DE10E7B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DC044EA" w14:textId="46EA4E52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1F469E1" w14:textId="77484384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5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5FBD05C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5B214CF1" w14:textId="77777777" w:rsidTr="0063217A">
        <w:tc>
          <w:tcPr>
            <w:tcW w:w="0" w:type="auto"/>
          </w:tcPr>
          <w:p w14:paraId="7F2DE9F1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46CE3925" w14:textId="450D98AC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534CAD40" w14:textId="7D4CE42F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7D696E03" w14:textId="2DF53E4E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544FB95B" w14:textId="5F1F6642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B2D4F4B" w14:textId="51D95389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52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DC63B76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85AB7" w:rsidRPr="00775EB9" w14:paraId="40A7B045" w14:textId="77777777" w:rsidTr="0063217A">
        <w:tc>
          <w:tcPr>
            <w:tcW w:w="0" w:type="auto"/>
          </w:tcPr>
          <w:p w14:paraId="056867E5" w14:textId="77777777" w:rsidR="00985AB7" w:rsidRPr="00775EB9" w:rsidRDefault="00985AB7" w:rsidP="00C00F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3F78EE37" w14:textId="35A6DBC5" w:rsidR="00985AB7" w:rsidRPr="00775EB9" w:rsidRDefault="00985AB7" w:rsidP="00C00FB5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11844B59" w14:textId="6684520F" w:rsidR="00985AB7" w:rsidRPr="00775EB9" w:rsidRDefault="00985AB7" w:rsidP="00C00FB5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10539274" w14:textId="14140D08" w:rsidR="00985AB7" w:rsidRPr="00775EB9" w:rsidRDefault="00985AB7" w:rsidP="00C00FB5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2264ECD" w14:textId="2CC2254D" w:rsidR="00985AB7" w:rsidRPr="00775EB9" w:rsidRDefault="00985AB7" w:rsidP="00C00FB5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0630D2E3" w14:textId="0FC9E0DF" w:rsidR="00985AB7" w:rsidRPr="00775EB9" w:rsidRDefault="0063217A" w:rsidP="00C00FB5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DFB9EA4" w14:textId="77777777" w:rsidR="00985AB7" w:rsidRPr="00775EB9" w:rsidRDefault="00985AB7" w:rsidP="00C00FB5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00FB5" w:rsidRPr="00775EB9" w14:paraId="0ED953CF" w14:textId="77777777" w:rsidTr="0063217A">
        <w:tc>
          <w:tcPr>
            <w:tcW w:w="0" w:type="auto"/>
            <w:gridSpan w:val="7"/>
          </w:tcPr>
          <w:p w14:paraId="6FCE2A96" w14:textId="03BE6D55" w:rsidR="00985AB7" w:rsidRPr="00775EB9" w:rsidRDefault="00985AB7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Non-</w:t>
            </w:r>
            <w:r w:rsidR="005B37ED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L</w:t>
            </w: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oss Message Condition</w:t>
            </w:r>
          </w:p>
        </w:tc>
      </w:tr>
      <w:tr w:rsidR="0063217A" w:rsidRPr="00775EB9" w14:paraId="232A7EE4" w14:textId="77777777" w:rsidTr="0063217A">
        <w:tc>
          <w:tcPr>
            <w:tcW w:w="0" w:type="auto"/>
          </w:tcPr>
          <w:p w14:paraId="4CE32816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1A568865" w14:textId="5D49F3E0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506FA947" w14:textId="527FA061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3F35291A" w14:textId="08E634B3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05C66C7" w14:textId="51225275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C5B258E" w14:textId="422DADC6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787CD6B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6CD4C0F1" w14:textId="77777777" w:rsidTr="0063217A">
        <w:tc>
          <w:tcPr>
            <w:tcW w:w="0" w:type="auto"/>
          </w:tcPr>
          <w:p w14:paraId="538648F8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57DB0917" w14:textId="791DB402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63D0388D" w14:textId="30B95F09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2403D73B" w14:textId="028073E0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4B0CF14F" w14:textId="5ACE0C80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0E0D2DFA" w14:textId="09698ED5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5952AE3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3911362A" w14:textId="77777777" w:rsidTr="0063217A">
        <w:tc>
          <w:tcPr>
            <w:tcW w:w="0" w:type="auto"/>
          </w:tcPr>
          <w:p w14:paraId="1CD1FF6D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039F789" w14:textId="038FB68D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3597216D" w14:textId="176249E4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13269B6A" w14:textId="267A5878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4F93770" w14:textId="77777777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39C04B77" w14:textId="5B43219D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E6314CE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2F29EE24" w14:textId="77777777" w:rsidTr="0063217A">
        <w:tc>
          <w:tcPr>
            <w:tcW w:w="0" w:type="auto"/>
          </w:tcPr>
          <w:p w14:paraId="0C5EAD8E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DF1B88E" w14:textId="7A47F33C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2E6CD61" w14:textId="428F8807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57167E01" w14:textId="6F914066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7A35C53" w14:textId="6593310F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0231E95" w14:textId="33277284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2B8520B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7823C023" w14:textId="77777777" w:rsidTr="0063217A">
        <w:tc>
          <w:tcPr>
            <w:tcW w:w="0" w:type="auto"/>
          </w:tcPr>
          <w:p w14:paraId="79F704B6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3D4DB6B6" w14:textId="354B3C15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560AA4A4" w14:textId="03A741AF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E94A30" w14:textId="6F8F3482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7AC9522" w14:textId="7F0EF1EC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4E794FEA" w14:textId="215F66D7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942E377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018D9AEC" w14:textId="77777777" w:rsidTr="0063217A">
        <w:tc>
          <w:tcPr>
            <w:tcW w:w="0" w:type="auto"/>
          </w:tcPr>
          <w:p w14:paraId="367C8E01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77C96E7" w14:textId="224CD210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5155E3B5" w14:textId="2CD14EF0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5E1FABF7" w14:textId="77777777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2323CEA3" w14:textId="7B63DB0C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14:paraId="618A665A" w14:textId="62D34C0E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F94B812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4CD0129F" w14:textId="77777777" w:rsidTr="0063217A">
        <w:tc>
          <w:tcPr>
            <w:tcW w:w="0" w:type="auto"/>
          </w:tcPr>
          <w:p w14:paraId="45A51727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1529284C" w14:textId="76C686DC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D34754E" w14:textId="0F14D237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7C1148FB" w14:textId="0C979732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F7F8EC2" w14:textId="2C421AE8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70EE4F7" w14:textId="76D13A9F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05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78A5199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00FB5" w:rsidRPr="00775EB9" w14:paraId="769A2990" w14:textId="77777777" w:rsidTr="0063217A">
        <w:tc>
          <w:tcPr>
            <w:tcW w:w="0" w:type="auto"/>
            <w:gridSpan w:val="7"/>
          </w:tcPr>
          <w:p w14:paraId="7DC36FEB" w14:textId="11207151" w:rsidR="00985AB7" w:rsidRPr="00775EB9" w:rsidRDefault="00985AB7" w:rsidP="00C00F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Non-</w:t>
            </w:r>
            <w:r w:rsidR="005B37ED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G</w:t>
            </w:r>
            <w:r w:rsidRPr="00775EB9">
              <w:rPr>
                <w:rFonts w:ascii="Times New Roman" w:hAnsi="Times New Roman" w:cs="Times New Roman"/>
                <w:b/>
                <w:bCs/>
                <w:w w:val="120"/>
                <w:sz w:val="20"/>
                <w:szCs w:val="20"/>
                <w:lang w:val="en-GB"/>
              </w:rPr>
              <w:t>ain Message Condition</w:t>
            </w:r>
          </w:p>
        </w:tc>
      </w:tr>
      <w:tr w:rsidR="0063217A" w:rsidRPr="00775EB9" w14:paraId="7A6C4E05" w14:textId="77777777" w:rsidTr="0063217A">
        <w:tc>
          <w:tcPr>
            <w:tcW w:w="0" w:type="auto"/>
          </w:tcPr>
          <w:p w14:paraId="058FF61E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5F87F019" w14:textId="39309C02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393BF8A2" w14:textId="34FDFE62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4AE1213C" w14:textId="0450F413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FCB3EF4" w14:textId="41E93FD1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25E87C20" w14:textId="5077119F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B3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657574E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01948170" w14:textId="77777777" w:rsidTr="0063217A">
        <w:tc>
          <w:tcPr>
            <w:tcW w:w="0" w:type="auto"/>
          </w:tcPr>
          <w:p w14:paraId="0CA4313E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05E4D73D" w14:textId="18DDDCC2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1C12D971" w14:textId="3D6A6052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FE68BB9" w14:textId="30B0400A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678D22C9" w14:textId="5D16773D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A7F2B06" w14:textId="2F16D8A3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B3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2DAEDC9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3C5691D8" w14:textId="77777777" w:rsidTr="0063217A">
        <w:tc>
          <w:tcPr>
            <w:tcW w:w="0" w:type="auto"/>
          </w:tcPr>
          <w:p w14:paraId="5C6802C7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7D8D600E" w14:textId="126AC4C3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0" w:type="auto"/>
          </w:tcPr>
          <w:p w14:paraId="0752550F" w14:textId="7A8E6FB2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5611B3A" w14:textId="74958FE1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544EB543" w14:textId="11566445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0" w:type="auto"/>
          </w:tcPr>
          <w:p w14:paraId="322B4ABC" w14:textId="7B9D2683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B3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F281E31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155D31D8" w14:textId="77777777" w:rsidTr="0063217A">
        <w:tc>
          <w:tcPr>
            <w:tcW w:w="0" w:type="auto"/>
          </w:tcPr>
          <w:p w14:paraId="2C699A18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F022DEC" w14:textId="250B2EDB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0" w:type="auto"/>
          </w:tcPr>
          <w:p w14:paraId="1277BE9C" w14:textId="1BC33152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C342BAB" w14:textId="28BD992F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5592EF8D" w14:textId="6AFD453F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0" w:type="auto"/>
          </w:tcPr>
          <w:p w14:paraId="3F0E0355" w14:textId="3A261E76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B3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0F05DC1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51FDF04E" w14:textId="77777777" w:rsidTr="0063217A">
        <w:tc>
          <w:tcPr>
            <w:tcW w:w="0" w:type="auto"/>
          </w:tcPr>
          <w:p w14:paraId="0BA78F09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63BAC12" w14:textId="39113C02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226258A1" w14:textId="384C49AB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1F18E901" w14:textId="4EF76E08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CA1860E" w14:textId="4DC072B4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D64C24B" w14:textId="2A32968F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B3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FA23A64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03371DF6" w14:textId="77777777" w:rsidTr="0063217A">
        <w:tc>
          <w:tcPr>
            <w:tcW w:w="0" w:type="auto"/>
          </w:tcPr>
          <w:p w14:paraId="2D167DE2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6B7893B" w14:textId="6537F842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4E786A2E" w14:textId="1282A04C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75F1BAF" w14:textId="05451269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0BCC7B78" w14:textId="394DD1CA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0" w:type="auto"/>
          </w:tcPr>
          <w:p w14:paraId="2E092095" w14:textId="6F122569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B3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B21B241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:rsidRPr="00775EB9" w14:paraId="403F9602" w14:textId="77777777" w:rsidTr="0063217A">
        <w:tc>
          <w:tcPr>
            <w:tcW w:w="0" w:type="auto"/>
          </w:tcPr>
          <w:p w14:paraId="302B2E31" w14:textId="77777777" w:rsidR="0063217A" w:rsidRPr="00775EB9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84CB5CD" w14:textId="39F10FD8" w:rsidR="0063217A" w:rsidRPr="00775EB9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906979D" w14:textId="53E9287F" w:rsidR="0063217A" w:rsidRPr="00775EB9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B37CCD5" w14:textId="45DFFB7E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71717D9D" w14:textId="1CD1D7BB" w:rsidR="0063217A" w:rsidRPr="00775EB9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A33125F" w14:textId="6A6AAA76" w:rsidR="0063217A" w:rsidRPr="00775EB9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B3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A80BD94" w14:textId="77777777" w:rsidR="0063217A" w:rsidRPr="00775EB9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75EB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3F6961FC" w14:paraId="4ACC580A" w14:textId="77777777" w:rsidTr="0063217A">
        <w:tc>
          <w:tcPr>
            <w:tcW w:w="0" w:type="auto"/>
            <w:gridSpan w:val="7"/>
          </w:tcPr>
          <w:p w14:paraId="57535EBA" w14:textId="77777777" w:rsidR="3F6961FC" w:rsidRDefault="3F6961FC" w:rsidP="3F6961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ss Message Condition</w:t>
            </w:r>
          </w:p>
        </w:tc>
      </w:tr>
      <w:tr w:rsidR="0063217A" w14:paraId="171D4983" w14:textId="77777777" w:rsidTr="0063217A">
        <w:tc>
          <w:tcPr>
            <w:tcW w:w="0" w:type="auto"/>
          </w:tcPr>
          <w:p w14:paraId="29A81AF5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Fear at T2</w:t>
            </w:r>
          </w:p>
        </w:tc>
        <w:tc>
          <w:tcPr>
            <w:tcW w:w="0" w:type="auto"/>
          </w:tcPr>
          <w:p w14:paraId="62A42B5E" w14:textId="1EDD944C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C461E88" w14:textId="52D7917C" w:rsidR="0063217A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EB53908" w14:textId="331228C7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403B84B" w14:textId="557F3E58" w:rsidR="0063217A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51277E3B" w14:textId="18BBE23F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78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4C66AF8" w14:textId="77777777" w:rsidR="0063217A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14:paraId="35C8FA20" w14:textId="77777777" w:rsidTr="0063217A">
        <w:tc>
          <w:tcPr>
            <w:tcW w:w="0" w:type="auto"/>
          </w:tcPr>
          <w:p w14:paraId="3247EFF2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sage Induced Anger at T2</w:t>
            </w:r>
          </w:p>
        </w:tc>
        <w:tc>
          <w:tcPr>
            <w:tcW w:w="0" w:type="auto"/>
          </w:tcPr>
          <w:p w14:paraId="418A149C" w14:textId="204A3204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6CF7AE" w14:textId="5E40DC8F" w:rsidR="0063217A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2ACDEB85" w14:textId="5AB31ABB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0011BB79" w14:textId="0260C557" w:rsidR="0063217A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A6B006C" w14:textId="7F2935EC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78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1F00FB4" w14:textId="77777777" w:rsidR="0063217A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14:paraId="4435F6C6" w14:textId="77777777" w:rsidTr="0063217A">
        <w:tc>
          <w:tcPr>
            <w:tcW w:w="0" w:type="auto"/>
          </w:tcPr>
          <w:p w14:paraId="783AF315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6F8D26D5" w14:textId="7665A86C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DB78302" w14:textId="4C3D144E" w:rsidR="0063217A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63294AD5" w14:textId="4E5F9B87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6E98882" w14:textId="6DD47727" w:rsidR="0063217A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0" w:type="auto"/>
          </w:tcPr>
          <w:p w14:paraId="0E0FEAED" w14:textId="772BF905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78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6916285" w14:textId="77777777" w:rsidR="0063217A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14:paraId="2BF1A70B" w14:textId="77777777" w:rsidTr="0063217A">
        <w:tc>
          <w:tcPr>
            <w:tcW w:w="0" w:type="auto"/>
          </w:tcPr>
          <w:p w14:paraId="5DD9AE54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Heuristic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Processing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089CB624" w14:textId="21E433F5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A08CB05" w14:textId="0587F7E1" w:rsidR="0063217A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27CF6B83" w14:textId="44DE5A5E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644F1E94" w14:textId="0BE51147" w:rsidR="0063217A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C4C934C" w14:textId="2A14718A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F6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90B59FA" w14:textId="77777777" w:rsidR="0063217A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14:paraId="293F0D4A" w14:textId="77777777" w:rsidTr="0063217A">
        <w:tc>
          <w:tcPr>
            <w:tcW w:w="0" w:type="auto"/>
          </w:tcPr>
          <w:p w14:paraId="0C36FFBD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Message Evaluation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BD5B7C7" w14:textId="01C06642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D2D5155" w14:textId="265E2A42" w:rsidR="0063217A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4644D819" w14:textId="213D9733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670F487A" w14:textId="3991763B" w:rsidR="0063217A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1502C4A2" w14:textId="5F7116CF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F6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E56C283" w14:textId="77777777" w:rsidR="0063217A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14:paraId="167EA6D5" w14:textId="77777777" w:rsidTr="0063217A">
        <w:tc>
          <w:tcPr>
            <w:tcW w:w="0" w:type="auto"/>
          </w:tcPr>
          <w:p w14:paraId="4178D990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</w:tcPr>
          <w:p w14:paraId="21940B0A" w14:textId="2948B6E6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7979A7B1" w14:textId="4FC72834" w:rsidR="0063217A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20853DE3" w14:textId="52DE4B34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32F95A0D" w14:textId="7C03D1B8" w:rsidR="0063217A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</w:tcPr>
          <w:p w14:paraId="40775AF1" w14:textId="5900222D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F6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3FA5D80" w14:textId="77777777" w:rsidR="0063217A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3217A" w14:paraId="1DF4636A" w14:textId="77777777" w:rsidTr="0063217A">
        <w:tc>
          <w:tcPr>
            <w:tcW w:w="0" w:type="auto"/>
            <w:tcBorders>
              <w:bottom w:val="single" w:sz="4" w:space="0" w:color="auto"/>
            </w:tcBorders>
          </w:tcPr>
          <w:p w14:paraId="4227798C" w14:textId="77777777" w:rsidR="0063217A" w:rsidRDefault="0063217A" w:rsidP="006321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B060B" w14:textId="7CD6450C" w:rsidR="0063217A" w:rsidRDefault="0063217A" w:rsidP="0063217A">
            <w:pPr>
              <w:pStyle w:val="TableParagraph"/>
              <w:spacing w:line="360" w:lineRule="auto"/>
              <w:ind w:right="8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02E7CB" w14:textId="4323CEF3" w:rsidR="0063217A" w:rsidRDefault="0063217A" w:rsidP="0063217A">
            <w:pPr>
              <w:pStyle w:val="TableParagraph"/>
              <w:spacing w:line="360" w:lineRule="auto"/>
              <w:ind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4FEAC" w14:textId="162ED9A7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24D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107FEF" w14:textId="1E60A0C1" w:rsidR="0063217A" w:rsidRDefault="0063217A" w:rsidP="0063217A">
            <w:pPr>
              <w:pStyle w:val="TableParagraph"/>
              <w:spacing w:line="360" w:lineRule="auto"/>
              <w:ind w:right="1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399BD7" w14:textId="341354CC" w:rsidR="0063217A" w:rsidRDefault="0063217A" w:rsidP="0063217A">
            <w:pPr>
              <w:pStyle w:val="TableParagraph"/>
              <w:spacing w:line="360" w:lineRule="auto"/>
              <w:ind w:right="3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2F6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BE4BB1" w14:textId="77777777" w:rsidR="0063217A" w:rsidRDefault="0063217A" w:rsidP="0063217A">
            <w:pPr>
              <w:pStyle w:val="TableParagraph"/>
              <w:spacing w:line="360" w:lineRule="auto"/>
              <w:ind w:left="5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gamma(1,.</w:t>
            </w:r>
            <w:proofErr w:type="gramStart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5)[</w:t>
            </w:r>
            <w:proofErr w:type="spellStart"/>
            <w:proofErr w:type="gram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3F6961F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02915484" w14:textId="3141F0CD" w:rsidR="003F4646" w:rsidRPr="00775EB9" w:rsidRDefault="003F4646">
      <w:pPr>
        <w:pStyle w:val="Corpotesto"/>
        <w:rPr>
          <w:rFonts w:ascii="Times New Roman" w:hAnsi="Times New Roman" w:cs="Times New Roman"/>
          <w:sz w:val="24"/>
          <w:szCs w:val="24"/>
        </w:rPr>
      </w:pPr>
    </w:p>
    <w:sectPr w:rsidR="003F4646" w:rsidRPr="00775EB9" w:rsidSect="003550F7">
      <w:headerReference w:type="default" r:id="rId7"/>
      <w:pgSz w:w="12240" w:h="15840"/>
      <w:pgMar w:top="820" w:right="0" w:bottom="280" w:left="840" w:header="626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8E5CE" w14:textId="77777777" w:rsidR="00CD04D8" w:rsidRDefault="00CD04D8">
      <w:r>
        <w:separator/>
      </w:r>
    </w:p>
  </w:endnote>
  <w:endnote w:type="continuationSeparator" w:id="0">
    <w:p w14:paraId="481C6CE3" w14:textId="77777777" w:rsidR="00CD04D8" w:rsidRDefault="00CD0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DDB51" w14:textId="77777777" w:rsidR="00CD04D8" w:rsidRDefault="00CD04D8">
      <w:r>
        <w:separator/>
      </w:r>
    </w:p>
  </w:footnote>
  <w:footnote w:type="continuationSeparator" w:id="0">
    <w:p w14:paraId="7EF9CAE7" w14:textId="77777777" w:rsidR="00CD04D8" w:rsidRDefault="00CD04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681184" w14:textId="77777777" w:rsidR="003F4646" w:rsidRDefault="003F4646">
    <w:pPr>
      <w:pStyle w:val="Corpotesto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0276F9"/>
    <w:multiLevelType w:val="multilevel"/>
    <w:tmpl w:val="144E62DC"/>
    <w:lvl w:ilvl="0">
      <w:start w:val="1"/>
      <w:numFmt w:val="decimal"/>
      <w:lvlText w:val="%1"/>
      <w:lvlJc w:val="left"/>
      <w:pPr>
        <w:ind w:left="414" w:hanging="235"/>
      </w:pPr>
      <w:rPr>
        <w:rFonts w:ascii="Bookman Old Style" w:eastAsia="Bookman Old Style" w:hAnsi="Bookman Old Style" w:cs="Bookman Old Style" w:hint="default"/>
        <w:w w:val="84"/>
        <w:sz w:val="24"/>
        <w:szCs w:val="24"/>
        <w:lang w:val="it-IT" w:eastAsia="it-IT" w:bidi="it-IT"/>
      </w:rPr>
    </w:lvl>
    <w:lvl w:ilvl="1">
      <w:start w:val="1"/>
      <w:numFmt w:val="decimal"/>
      <w:lvlText w:val="%1.%2"/>
      <w:lvlJc w:val="left"/>
      <w:pPr>
        <w:ind w:left="572" w:hanging="393"/>
      </w:pPr>
      <w:rPr>
        <w:rFonts w:ascii="Georgia" w:eastAsia="Georgia" w:hAnsi="Georgia" w:cs="Georgia" w:hint="default"/>
        <w:b/>
        <w:bCs/>
        <w:w w:val="101"/>
        <w:sz w:val="20"/>
        <w:szCs w:val="20"/>
        <w:lang w:val="it-IT" w:eastAsia="it-IT" w:bidi="it-IT"/>
      </w:rPr>
    </w:lvl>
    <w:lvl w:ilvl="2">
      <w:numFmt w:val="bullet"/>
      <w:lvlText w:val="•"/>
      <w:lvlJc w:val="left"/>
      <w:pPr>
        <w:ind w:left="1782" w:hanging="393"/>
      </w:pPr>
      <w:rPr>
        <w:rFonts w:hint="default"/>
        <w:lang w:val="it-IT" w:eastAsia="it-IT" w:bidi="it-IT"/>
      </w:rPr>
    </w:lvl>
    <w:lvl w:ilvl="3">
      <w:numFmt w:val="bullet"/>
      <w:lvlText w:val="•"/>
      <w:lvlJc w:val="left"/>
      <w:pPr>
        <w:ind w:left="2984" w:hanging="393"/>
      </w:pPr>
      <w:rPr>
        <w:rFonts w:hint="default"/>
        <w:lang w:val="it-IT" w:eastAsia="it-IT" w:bidi="it-IT"/>
      </w:rPr>
    </w:lvl>
    <w:lvl w:ilvl="4">
      <w:numFmt w:val="bullet"/>
      <w:lvlText w:val="•"/>
      <w:lvlJc w:val="left"/>
      <w:pPr>
        <w:ind w:left="4186" w:hanging="393"/>
      </w:pPr>
      <w:rPr>
        <w:rFonts w:hint="default"/>
        <w:lang w:val="it-IT" w:eastAsia="it-IT" w:bidi="it-IT"/>
      </w:rPr>
    </w:lvl>
    <w:lvl w:ilvl="5">
      <w:numFmt w:val="bullet"/>
      <w:lvlText w:val="•"/>
      <w:lvlJc w:val="left"/>
      <w:pPr>
        <w:ind w:left="5388" w:hanging="393"/>
      </w:pPr>
      <w:rPr>
        <w:rFonts w:hint="default"/>
        <w:lang w:val="it-IT" w:eastAsia="it-IT" w:bidi="it-IT"/>
      </w:rPr>
    </w:lvl>
    <w:lvl w:ilvl="6">
      <w:numFmt w:val="bullet"/>
      <w:lvlText w:val="•"/>
      <w:lvlJc w:val="left"/>
      <w:pPr>
        <w:ind w:left="6591" w:hanging="393"/>
      </w:pPr>
      <w:rPr>
        <w:rFonts w:hint="default"/>
        <w:lang w:val="it-IT" w:eastAsia="it-IT" w:bidi="it-IT"/>
      </w:rPr>
    </w:lvl>
    <w:lvl w:ilvl="7">
      <w:numFmt w:val="bullet"/>
      <w:lvlText w:val="•"/>
      <w:lvlJc w:val="left"/>
      <w:pPr>
        <w:ind w:left="7793" w:hanging="393"/>
      </w:pPr>
      <w:rPr>
        <w:rFonts w:hint="default"/>
        <w:lang w:val="it-IT" w:eastAsia="it-IT" w:bidi="it-IT"/>
      </w:rPr>
    </w:lvl>
    <w:lvl w:ilvl="8">
      <w:numFmt w:val="bullet"/>
      <w:lvlText w:val="•"/>
      <w:lvlJc w:val="left"/>
      <w:pPr>
        <w:ind w:left="8995" w:hanging="393"/>
      </w:pPr>
      <w:rPr>
        <w:rFonts w:hint="default"/>
        <w:lang w:val="it-IT" w:eastAsia="it-IT" w:bidi="it-I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283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NDYxMDUwMjE2MrBU0lEKTi0uzszPAykwqgUAn0nNCSwAAAA="/>
  </w:docVars>
  <w:rsids>
    <w:rsidRoot w:val="003F4646"/>
    <w:rsid w:val="00042B04"/>
    <w:rsid w:val="000D790B"/>
    <w:rsid w:val="00103A5E"/>
    <w:rsid w:val="00111B8C"/>
    <w:rsid w:val="00155F47"/>
    <w:rsid w:val="002732AA"/>
    <w:rsid w:val="002920A1"/>
    <w:rsid w:val="003550F7"/>
    <w:rsid w:val="003F4646"/>
    <w:rsid w:val="00526EFC"/>
    <w:rsid w:val="005B37ED"/>
    <w:rsid w:val="0063217A"/>
    <w:rsid w:val="00716120"/>
    <w:rsid w:val="00775EB9"/>
    <w:rsid w:val="007874C8"/>
    <w:rsid w:val="007F7AC0"/>
    <w:rsid w:val="00810D84"/>
    <w:rsid w:val="0082474C"/>
    <w:rsid w:val="008E28B3"/>
    <w:rsid w:val="008F14C1"/>
    <w:rsid w:val="00985AB7"/>
    <w:rsid w:val="00A257B3"/>
    <w:rsid w:val="00AF2F00"/>
    <w:rsid w:val="00B24DAF"/>
    <w:rsid w:val="00C00FB5"/>
    <w:rsid w:val="00CD04D8"/>
    <w:rsid w:val="00D66A3A"/>
    <w:rsid w:val="00E936D3"/>
    <w:rsid w:val="3F69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171D3A"/>
  <w15:docId w15:val="{90FC3B8A-29BD-42A4-AD15-1928FEF8B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Pr>
      <w:rFonts w:ascii="PMingLiU" w:eastAsia="PMingLiU" w:hAnsi="PMingLiU" w:cs="PMingLiU"/>
      <w:lang w:val="it-IT" w:eastAsia="it-IT" w:bidi="it-IT"/>
    </w:rPr>
  </w:style>
  <w:style w:type="paragraph" w:styleId="Titolo1">
    <w:name w:val="heading 1"/>
    <w:basedOn w:val="Normale"/>
    <w:uiPriority w:val="9"/>
    <w:qFormat/>
    <w:pPr>
      <w:ind w:left="758"/>
      <w:outlineLvl w:val="0"/>
    </w:pPr>
    <w:rPr>
      <w:rFonts w:ascii="Georgia" w:eastAsia="Georgia" w:hAnsi="Georgia" w:cs="Georgia"/>
      <w:sz w:val="24"/>
      <w:szCs w:val="24"/>
    </w:rPr>
  </w:style>
  <w:style w:type="paragraph" w:styleId="Titolo2">
    <w:name w:val="heading 2"/>
    <w:basedOn w:val="Normale"/>
    <w:uiPriority w:val="9"/>
    <w:unhideWhenUsed/>
    <w:qFormat/>
    <w:pPr>
      <w:spacing w:before="66"/>
      <w:ind w:left="572" w:hanging="393"/>
      <w:outlineLvl w:val="1"/>
    </w:pPr>
    <w:rPr>
      <w:rFonts w:ascii="Georgia" w:eastAsia="Georgia" w:hAnsi="Georgia" w:cs="Georgia"/>
      <w:b/>
      <w:bCs/>
      <w:sz w:val="20"/>
      <w:szCs w:val="20"/>
    </w:rPr>
  </w:style>
  <w:style w:type="paragraph" w:styleId="Titolo3">
    <w:name w:val="heading 3"/>
    <w:basedOn w:val="Normale"/>
    <w:uiPriority w:val="9"/>
    <w:unhideWhenUsed/>
    <w:qFormat/>
    <w:pPr>
      <w:ind w:left="180"/>
      <w:outlineLvl w:val="2"/>
    </w:pPr>
    <w:rPr>
      <w:rFonts w:ascii="Georgia" w:eastAsia="Georgia" w:hAnsi="Georgia" w:cs="Georgia"/>
      <w:sz w:val="20"/>
      <w:szCs w:val="20"/>
    </w:rPr>
  </w:style>
  <w:style w:type="paragraph" w:styleId="Titolo4">
    <w:name w:val="heading 4"/>
    <w:basedOn w:val="Normale"/>
    <w:uiPriority w:val="9"/>
    <w:unhideWhenUsed/>
    <w:qFormat/>
    <w:pPr>
      <w:ind w:left="175"/>
      <w:outlineLvl w:val="3"/>
    </w:pPr>
    <w:rPr>
      <w:rFonts w:ascii="Georgia" w:eastAsia="Georgia" w:hAnsi="Georgia" w:cs="Georgia"/>
      <w:sz w:val="19"/>
      <w:szCs w:val="1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NormalTable0">
    <w:name w:val="Normal Table0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18"/>
      <w:szCs w:val="18"/>
    </w:rPr>
  </w:style>
  <w:style w:type="paragraph" w:styleId="Paragrafoelenco">
    <w:name w:val="List Paragraph"/>
    <w:basedOn w:val="Normale"/>
    <w:uiPriority w:val="1"/>
    <w:qFormat/>
    <w:pPr>
      <w:spacing w:before="66"/>
      <w:ind w:left="572" w:hanging="393"/>
    </w:pPr>
    <w:rPr>
      <w:rFonts w:ascii="Georgia" w:eastAsia="Georgia" w:hAnsi="Georgia" w:cs="Georgia"/>
    </w:rPr>
  </w:style>
  <w:style w:type="paragraph" w:customStyle="1" w:styleId="TableParagraph">
    <w:name w:val="Table Paragraph"/>
    <w:basedOn w:val="Normale"/>
    <w:uiPriority w:val="1"/>
    <w:qFormat/>
    <w:pPr>
      <w:spacing w:line="199" w:lineRule="exact"/>
      <w:jc w:val="right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50F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50F7"/>
    <w:rPr>
      <w:rFonts w:ascii="Segoe UI" w:eastAsia="PMingLiU" w:hAnsi="Segoe UI" w:cs="Segoe UI"/>
      <w:sz w:val="18"/>
      <w:szCs w:val="18"/>
      <w:lang w:val="it-IT" w:eastAsia="it-IT" w:bidi="it-IT"/>
    </w:rPr>
  </w:style>
  <w:style w:type="character" w:customStyle="1" w:styleId="tlid-translation">
    <w:name w:val="tlid-translation"/>
    <w:basedOn w:val="Carpredefinitoparagrafo"/>
    <w:rsid w:val="003550F7"/>
  </w:style>
  <w:style w:type="table" w:styleId="Grigliatabella">
    <w:name w:val="Table Grid"/>
    <w:basedOn w:val="Tabellanormale"/>
    <w:uiPriority w:val="39"/>
    <w:rsid w:val="00355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111B8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1B8C"/>
    <w:rPr>
      <w:rFonts w:ascii="PMingLiU" w:eastAsia="PMingLiU" w:hAnsi="PMingLiU" w:cs="PMingLiU"/>
      <w:lang w:val="it-IT" w:eastAsia="it-IT" w:bidi="it-IT"/>
    </w:rPr>
  </w:style>
  <w:style w:type="paragraph" w:styleId="Intestazione">
    <w:name w:val="header"/>
    <w:basedOn w:val="Normale"/>
    <w:link w:val="IntestazioneCarattere"/>
    <w:uiPriority w:val="99"/>
    <w:unhideWhenUsed/>
    <w:rsid w:val="00111B8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1B8C"/>
    <w:rPr>
      <w:rFonts w:ascii="PMingLiU" w:eastAsia="PMingLiU" w:hAnsi="PMingLiU" w:cs="PMingLiU"/>
      <w:lang w:val="it-IT" w:eastAsia="it-IT"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92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42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23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5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7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563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18592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203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661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0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16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77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670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89</Words>
  <Characters>11912</Characters>
  <Application>Microsoft Office Word</Application>
  <DocSecurity>0</DocSecurity>
  <Lines>99</Lines>
  <Paragraphs>27</Paragraphs>
  <ScaleCrop>false</ScaleCrop>
  <Company/>
  <LinksUpToDate>false</LinksUpToDate>
  <CharactersWithSpaces>1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ellani Patrizia</cp:lastModifiedBy>
  <cp:revision>27</cp:revision>
  <dcterms:created xsi:type="dcterms:W3CDTF">2020-07-06T12:51:00Z</dcterms:created>
  <dcterms:modified xsi:type="dcterms:W3CDTF">2020-07-1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07T00:00:00Z</vt:filetime>
  </property>
  <property fmtid="{D5CDD505-2E9C-101B-9397-08002B2CF9AE}" pid="3" name="Creator">
    <vt:lpwstr>TeX</vt:lpwstr>
  </property>
  <property fmtid="{D5CDD505-2E9C-101B-9397-08002B2CF9AE}" pid="4" name="LastSaved">
    <vt:filetime>2020-07-06T00:00:00Z</vt:filetime>
  </property>
</Properties>
</file>